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D1EBF" w14:textId="31E8BE1B" w:rsidR="00417094" w:rsidRPr="00C72E99" w:rsidRDefault="00013914" w:rsidP="00B81649">
      <w:pPr>
        <w:spacing w:after="0" w:line="360" w:lineRule="auto"/>
        <w:jc w:val="center"/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</w:pPr>
      <w:r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S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ynthetic Toll-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L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ike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R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eceptors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for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C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ontrol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o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f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I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nnate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I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mmunity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w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ith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F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ar-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R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 xml:space="preserve">ed </w:t>
      </w:r>
      <w:r w:rsidR="00C106FC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L</w:t>
      </w:r>
      <w:r w:rsidR="00D90F79" w:rsidRPr="00C72E99">
        <w:rPr>
          <w:rFonts w:ascii="Times New Roman" w:eastAsia="Times New Roman,MS Mincho" w:hAnsi="Times New Roman" w:cs="Times New Roman"/>
          <w:b/>
          <w:bCs/>
          <w:color w:val="000000" w:themeColor="text1"/>
          <w:sz w:val="36"/>
          <w:szCs w:val="36"/>
          <w:lang w:val="en-GB" w:eastAsia="ja-JP"/>
        </w:rPr>
        <w:t>ight</w:t>
      </w:r>
    </w:p>
    <w:p w14:paraId="49AB31EC" w14:textId="66BF1C96" w:rsidR="004C5C7E" w:rsidRPr="00C72E99" w:rsidRDefault="004C5C7E" w:rsidP="00B81649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</w:pPr>
    </w:p>
    <w:p w14:paraId="3A0D3B21" w14:textId="77777777" w:rsidR="00DE199C" w:rsidRPr="00C72E99" w:rsidRDefault="00DE199C" w:rsidP="00B81649">
      <w:pPr>
        <w:suppressAutoHyphens/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ar-SA"/>
        </w:rPr>
      </w:pPr>
    </w:p>
    <w:p w14:paraId="30CEB62C" w14:textId="259DF616" w:rsidR="006D1468" w:rsidRPr="00C72E99" w:rsidRDefault="006D1468" w:rsidP="00B81649">
      <w:pPr>
        <w:suppressAutoHyphens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  <w:lang w:val="en-US"/>
        </w:rPr>
      </w:pPr>
      <w:r w:rsidRPr="00C72E99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 xml:space="preserve">Supplementary </w:t>
      </w:r>
      <w:r w:rsidR="00013914" w:rsidRPr="00C72E99">
        <w:rPr>
          <w:rFonts w:ascii="Times New Roman" w:hAnsi="Times New Roman" w:cs="Times New Roman"/>
          <w:color w:val="000000" w:themeColor="text1"/>
          <w:sz w:val="32"/>
          <w:szCs w:val="32"/>
          <w:lang w:val="en-GB"/>
        </w:rPr>
        <w:t>Information</w:t>
      </w:r>
    </w:p>
    <w:p w14:paraId="399D913C" w14:textId="77777777" w:rsidR="00C106FC" w:rsidRPr="00C72E99" w:rsidRDefault="00C106FC" w:rsidP="00C106FC">
      <w:pPr>
        <w:suppressAutoHyphens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7EC4DFF6" w14:textId="21D66997" w:rsidR="00377BD1" w:rsidRPr="00C72E99" w:rsidRDefault="00377BD1" w:rsidP="00C106FC">
      <w:pPr>
        <w:suppressAutoHyphens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br w:type="page"/>
      </w:r>
    </w:p>
    <w:p w14:paraId="6BF2C26E" w14:textId="6F0D13CB" w:rsidR="00207902" w:rsidRPr="00C72E99" w:rsidRDefault="00483B3B" w:rsidP="00013914">
      <w:pPr>
        <w:widowControl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C72E99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1E0330" wp14:editId="1EBC8B04">
                <wp:simplePos x="0" y="0"/>
                <wp:positionH relativeFrom="column">
                  <wp:posOffset>685800</wp:posOffset>
                </wp:positionH>
                <wp:positionV relativeFrom="paragraph">
                  <wp:posOffset>-66675</wp:posOffset>
                </wp:positionV>
                <wp:extent cx="4229100" cy="3171825"/>
                <wp:effectExtent l="0" t="0" r="0" b="9525"/>
                <wp:wrapNone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C0A918-FE96-54DE-AFAC-837825F8C8D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100" cy="3171825"/>
                          <a:chOff x="0" y="0"/>
                          <a:chExt cx="4447540" cy="3510181"/>
                        </a:xfrm>
                      </wpg:grpSpPr>
                      <pic:pic xmlns:pic="http://schemas.openxmlformats.org/drawingml/2006/picture">
                        <pic:nvPicPr>
                          <pic:cNvPr id="1127590304" name="Picture 1127590304" descr="A graph of red and black bars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B0444EC5-DF19-61F7-C841-47EEA163318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7540" cy="32346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21489880" name="TextBox 2">
                          <a:extLst>
                            <a:ext uri="{FF2B5EF4-FFF2-40B4-BE49-F238E27FC236}">
                              <a16:creationId xmlns:a16="http://schemas.microsoft.com/office/drawing/2014/main" id="{5A53D0DA-212E-FE97-86DA-69D1A382F352}"/>
                            </a:ext>
                          </a:extLst>
                        </wps:cNvPr>
                        <wps:cNvSpPr txBox="1"/>
                        <wps:spPr>
                          <a:xfrm>
                            <a:off x="762439" y="2896136"/>
                            <a:ext cx="956945" cy="6140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D3C01DE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25 ng </w:t>
                              </w:r>
                            </w:p>
                            <w:p w14:paraId="0220AF31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(221 miRN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9052175" name="TextBox 3">
                          <a:extLst>
                            <a:ext uri="{FF2B5EF4-FFF2-40B4-BE49-F238E27FC236}">
                              <a16:creationId xmlns:a16="http://schemas.microsoft.com/office/drawing/2014/main" id="{19F1D150-BA76-BE53-4A56-A6AE3469C772}"/>
                            </a:ext>
                          </a:extLst>
                        </wps:cNvPr>
                        <wps:cNvSpPr txBox="1"/>
                        <wps:spPr>
                          <a:xfrm>
                            <a:off x="1745205" y="2895694"/>
                            <a:ext cx="957580" cy="6140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AEDA2EC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25 ng </w:t>
                              </w:r>
                            </w:p>
                            <w:p w14:paraId="49901373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(122 miRN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7233435" name="TextBox 5">
                          <a:extLst>
                            <a:ext uri="{FF2B5EF4-FFF2-40B4-BE49-F238E27FC236}">
                              <a16:creationId xmlns:a16="http://schemas.microsoft.com/office/drawing/2014/main" id="{AEC422AD-5F29-FDA7-D55B-4261790B539B}"/>
                            </a:ext>
                          </a:extLst>
                        </wps:cNvPr>
                        <wps:cNvSpPr txBox="1"/>
                        <wps:spPr>
                          <a:xfrm>
                            <a:off x="2548211" y="2895694"/>
                            <a:ext cx="956945" cy="6140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746F9D8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25 ng </w:t>
                              </w:r>
                            </w:p>
                            <w:p w14:paraId="38EBAFDB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(155 miRNA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1E0330" id="Group 7" o:spid="_x0000_s1026" style="position:absolute;left:0;text-align:left;margin-left:54pt;margin-top:-5.25pt;width:333pt;height:249.75pt;z-index:251659264;mso-width-relative:margin;mso-height-relative:margin" coordsize="44475,351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27590304" o:spid="_x0000_s1027" type="#_x0000_t75" alt="A graph of red and black bars&#10;&#10;AI-generated content may be incorrect." style="position:absolute;width:44475;height:323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">
                  <v:imagedata r:id="rId9" o:title="A graph of red and black bars&#10;&#10;AI-generated content may be incorr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7624;top:28961;width:9569;height:61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" fillcolor="white [3212]" stroked="f">
                  <v:textbox>
                    <w:txbxContent>
                      <w:p w14:paraId="7D3C01DE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25 ng </w:t>
                        </w:r>
                      </w:p>
                      <w:p w14:paraId="0220AF31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(221 miRNA)</w:t>
                        </w:r>
                      </w:p>
                    </w:txbxContent>
                  </v:textbox>
                </v:shape>
                <v:shape id="TextBox 3" o:spid="_x0000_s1029" type="#_x0000_t202" style="position:absolute;left:17452;top:28956;width:9575;height:6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" fillcolor="white [3212]" stroked="f">
                  <v:textbox>
                    <w:txbxContent>
                      <w:p w14:paraId="3AEDA2EC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25 ng </w:t>
                        </w:r>
                      </w:p>
                      <w:p w14:paraId="49901373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(122 miRNA)</w:t>
                        </w:r>
                      </w:p>
                    </w:txbxContent>
                  </v:textbox>
                </v:shape>
                <v:shape id="TextBox 5" o:spid="_x0000_s1030" type="#_x0000_t202" style="position:absolute;left:25482;top:28956;width:9569;height:61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" fillcolor="white [3212]" stroked="f">
                  <v:textbox>
                    <w:txbxContent>
                      <w:p w14:paraId="3746F9D8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25 ng </w:t>
                        </w:r>
                      </w:p>
                      <w:p w14:paraId="38EBAFDB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(155 miRNA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3D7C32D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FAF2EA2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4257EC7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7BC397F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36A5E22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41526A2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ECBE185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24FCA11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CEF1550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0610499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31BFE10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8158230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365ABDA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9DB10C9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7153BCC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DFF31C1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34A788A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048A2D4" w14:textId="311A4844" w:rsidR="00013914" w:rsidRPr="00C72E99" w:rsidRDefault="00B75980" w:rsidP="00C106FC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72E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D90F79" w:rsidRPr="00C72E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1</w:t>
      </w:r>
      <w:r w:rsidRPr="00C72E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69576D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tivation </w:t>
      </w:r>
      <w:r w:rsidR="0069576D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f NF-kB-controlled luciferase expression with eDr2yfTLR4. </w:t>
      </w:r>
      <w:r w:rsidR="00411A1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e </w:t>
      </w:r>
      <w:r w:rsidR="000C688D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iR-</w:t>
      </w:r>
      <w:r w:rsidR="0069576D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122 </w:t>
      </w:r>
      <w:r w:rsidR="00411A1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nd miR-</w:t>
      </w:r>
      <w:r w:rsidR="00411A1C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411A1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21 miRNAs </w:t>
      </w:r>
      <w:r w:rsidR="0069576D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lock the negative SOCS1-connected feedback and</w:t>
      </w:r>
      <w:r w:rsidR="0069576D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69576D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nhance NF-kB signal</w:t>
      </w:r>
      <w:r w:rsidR="000C688D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while miR-155 does not affect</w:t>
      </w:r>
      <w:r w:rsidR="0069576D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="00414E31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ed – under 660 nm illumination, black – under dark treatment.</w:t>
      </w:r>
      <w:r w:rsidR="003E764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LU – relative luminescence units.</w:t>
      </w:r>
      <w:r w:rsidR="00C106F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108E5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</w:t>
      </w:r>
      <w:proofErr w:type="gramStart"/>
      <w:r w:rsid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proofErr w:type="gramEnd"/>
      <w:r w:rsidR="006108E5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sented as mean ± SD from (n=3) independent experiments. No statistical analys</w:t>
      </w:r>
      <w:r w:rsidR="00DA1024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 was</w:t>
      </w:r>
      <w:r w:rsidR="006108E5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E99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ried out</w:t>
      </w:r>
      <w:r w:rsidR="006108E5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3599300E" w14:textId="737E8D46" w:rsidR="00013914" w:rsidRPr="00C72E99" w:rsidRDefault="00013914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br w:type="page"/>
      </w:r>
    </w:p>
    <w:p w14:paraId="168A2EBD" w14:textId="4860D70A" w:rsidR="001F4D54" w:rsidRPr="00C72E99" w:rsidRDefault="00483B3B" w:rsidP="00013914">
      <w:pPr>
        <w:widowControl w:val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72E99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6267752" wp14:editId="4CBC52B7">
                <wp:simplePos x="0" y="0"/>
                <wp:positionH relativeFrom="column">
                  <wp:posOffset>628650</wp:posOffset>
                </wp:positionH>
                <wp:positionV relativeFrom="paragraph">
                  <wp:posOffset>-4445</wp:posOffset>
                </wp:positionV>
                <wp:extent cx="4686300" cy="2912506"/>
                <wp:effectExtent l="0" t="0" r="0" b="2540"/>
                <wp:wrapNone/>
                <wp:docPr id="199329486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300" cy="2912506"/>
                          <a:chOff x="0" y="0"/>
                          <a:chExt cx="4686300" cy="2912506"/>
                        </a:xfrm>
                      </wpg:grpSpPr>
                      <pic:pic xmlns:pic="http://schemas.openxmlformats.org/drawingml/2006/picture">
                        <pic:nvPicPr>
                          <pic:cNvPr id="1987390417" name="Picture 1987390417" descr="A comparison of a red and black graph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6300" cy="28562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46029974" name="TextBox 9"/>
                        <wps:cNvSpPr txBox="1"/>
                        <wps:spPr>
                          <a:xfrm>
                            <a:off x="3333333" y="2551857"/>
                            <a:ext cx="957580" cy="3530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157F9184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221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iRN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05048430" name="TextBox 10"/>
                        <wps:cNvSpPr txBox="1"/>
                        <wps:spPr>
                          <a:xfrm>
                            <a:off x="853064" y="2559446"/>
                            <a:ext cx="957580" cy="3530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09FF6BFE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122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iRN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267752" id="Group 11" o:spid="_x0000_s1031" style="position:absolute;left:0;text-align:left;margin-left:49.5pt;margin-top:-.35pt;width:369pt;height:229.35pt;z-index:251663360" coordsize="46863,291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">
                <v:shape id="Picture 1987390417" o:spid="_x0000_s1032" type="#_x0000_t75" alt="A comparison of a red and black graph&#10;&#10;AI-generated content may be incorrect." style="position:absolute;width:46863;height:28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">
                  <v:imagedata r:id="rId11" o:title="A comparison of a red and black graph&#10;&#10;AI-generated content may be incorrect"/>
                </v:shape>
                <v:shape id="TextBox 9" o:spid="_x0000_s1033" type="#_x0000_t202" style="position:absolute;left:33333;top:25518;width:9576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" fillcolor="white [3212]" stroked="f">
                  <v:textbox style="mso-fit-shape-to-text:t">
                    <w:txbxContent>
                      <w:p w14:paraId="157F9184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221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iRNA</w:t>
                        </w:r>
                        <w:proofErr w:type="gramEnd"/>
                      </w:p>
                    </w:txbxContent>
                  </v:textbox>
                </v:shape>
                <v:shape id="TextBox 10" o:spid="_x0000_s1034" type="#_x0000_t202" style="position:absolute;left:8530;top:25594;width:9576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" fillcolor="white [3212]" stroked="f">
                  <v:textbox style="mso-fit-shape-to-text:t">
                    <w:txbxContent>
                      <w:p w14:paraId="09FF6BFE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122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iRNA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 w:rsidRPr="00C72E99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4BF5085" wp14:editId="1A80F442">
                <wp:simplePos x="0" y="0"/>
                <wp:positionH relativeFrom="column">
                  <wp:posOffset>628650</wp:posOffset>
                </wp:positionH>
                <wp:positionV relativeFrom="paragraph">
                  <wp:posOffset>-4445</wp:posOffset>
                </wp:positionV>
                <wp:extent cx="4686300" cy="2993846"/>
                <wp:effectExtent l="0" t="0" r="0" b="0"/>
                <wp:wrapNone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EFC87B-51E1-5838-886A-A5B80784E7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300" cy="2993846"/>
                          <a:chOff x="0" y="0"/>
                          <a:chExt cx="4686300" cy="2993846"/>
                        </a:xfrm>
                      </wpg:grpSpPr>
                      <pic:pic xmlns:pic="http://schemas.openxmlformats.org/drawingml/2006/picture">
                        <pic:nvPicPr>
                          <pic:cNvPr id="756034673" name="Picture 756034673" descr="A comparison of a red and black graph&#10;&#10;AI-generated content may be incorrect.">
                            <a:extLst>
                              <a:ext uri="{FF2B5EF4-FFF2-40B4-BE49-F238E27FC236}">
                                <a16:creationId xmlns:a16="http://schemas.microsoft.com/office/drawing/2014/main" id="{E6F27A71-08D3-1F76-FC01-1461B95FD5C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6300" cy="28562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94278115" name="TextBox 9">
                          <a:extLst>
                            <a:ext uri="{FF2B5EF4-FFF2-40B4-BE49-F238E27FC236}">
                              <a16:creationId xmlns:a16="http://schemas.microsoft.com/office/drawing/2014/main" id="{58C5F922-3C83-D00C-405B-74AEBD145659}"/>
                            </a:ext>
                          </a:extLst>
                        </wps:cNvPr>
                        <wps:cNvSpPr txBox="1"/>
                        <wps:spPr>
                          <a:xfrm>
                            <a:off x="3323188" y="2640786"/>
                            <a:ext cx="957580" cy="3530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3EEE186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221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iRN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4495684" name="TextBox 10">
                          <a:extLst>
                            <a:ext uri="{FF2B5EF4-FFF2-40B4-BE49-F238E27FC236}">
                              <a16:creationId xmlns:a16="http://schemas.microsoft.com/office/drawing/2014/main" id="{ED8F8A5E-C8B5-FEB7-67A4-4B149AEF7E07}"/>
                            </a:ext>
                          </a:extLst>
                        </wps:cNvPr>
                        <wps:cNvSpPr txBox="1"/>
                        <wps:spPr>
                          <a:xfrm>
                            <a:off x="853064" y="2559432"/>
                            <a:ext cx="957580" cy="35306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DCE7FB0" w14:textId="77777777" w:rsidR="00483B3B" w:rsidRDefault="00483B3B" w:rsidP="00483B3B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122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miRN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BF5085" id="_x0000_s1035" style="position:absolute;left:0;text-align:left;margin-left:49.5pt;margin-top:-.35pt;width:369pt;height:235.75pt;z-index:251661312" coordsize="46863,299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">
                <v:shape id="Picture 756034673" o:spid="_x0000_s1036" type="#_x0000_t75" alt="A comparison of a red and black graph&#10;&#10;AI-generated content may be incorrect." style="position:absolute;width:46863;height:285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">
                  <v:imagedata r:id="rId11" o:title="A comparison of a red and black graph&#10;&#10;AI-generated content may be incorrect"/>
                </v:shape>
                <v:shape id="TextBox 9" o:spid="_x0000_s1037" type="#_x0000_t202" style="position:absolute;left:33231;top:26407;width:9576;height:35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" fillcolor="white [3212]" stroked="f">
                  <v:textbox style="mso-fit-shape-to-text:t">
                    <w:txbxContent>
                      <w:p w14:paraId="53EEE186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221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iRNA</w:t>
                        </w:r>
                        <w:proofErr w:type="gramEnd"/>
                      </w:p>
                    </w:txbxContent>
                  </v:textbox>
                </v:shape>
                <v:shape id="TextBox 10" o:spid="_x0000_s1038" type="#_x0000_t202" style="position:absolute;left:8530;top:25594;width:9576;height:3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" fillcolor="white [3212]" stroked="f">
                  <v:textbox style="mso-fit-shape-to-text:t">
                    <w:txbxContent>
                      <w:p w14:paraId="7DCE7FB0" w14:textId="77777777" w:rsidR="00483B3B" w:rsidRDefault="00483B3B" w:rsidP="00483B3B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 xml:space="preserve">122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  <w:lang w:val="en-US"/>
                          </w:rPr>
                          <w:t>miRNA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 w:rsidR="00A92284" w:rsidRPr="00C72E9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29D2594" wp14:editId="5FEC836B">
            <wp:extent cx="4686300" cy="2856841"/>
            <wp:effectExtent l="0" t="0" r="0" b="1270"/>
            <wp:docPr id="1000373918" name="Picture 1" descr="A comparison of a red and black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373918" name="Picture 1" descr="A comparison of a red and black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91188" cy="2859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0F6D1" w14:textId="77777777" w:rsidR="00483B3B" w:rsidRPr="00C72E99" w:rsidRDefault="00483B3B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C3AA7D6" w14:textId="056A3AB7" w:rsidR="00C106FC" w:rsidRPr="00C72E99" w:rsidRDefault="0069576D" w:rsidP="00C106FC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ure 2. The action of individual </w:t>
      </w:r>
      <w:r w:rsidR="008B1B50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iR-122 and </w:t>
      </w:r>
      <w:r w:rsidR="000C688D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miR-</w:t>
      </w:r>
      <w:r w:rsidR="00215B35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0C688D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1 m</w:t>
      </w:r>
      <w:r w:rsidR="00411A1C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</w:t>
      </w:r>
      <w:r w:rsidR="000C688D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NAs </w:t>
      </w: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n the eDrTLR4</w:t>
      </w:r>
      <w:r w:rsidR="000C688D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ignaling</w:t>
      </w: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DrTLR4 activates NF-kB signaling upon activation with far-red light. </w:t>
      </w:r>
      <w:r w:rsidR="00414E31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d – under 660 nm illumination, black – under dark treatment.</w:t>
      </w:r>
      <w:r w:rsidR="003E764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LU – relative luminescence units.</w:t>
      </w:r>
      <w:r w:rsidR="00C106F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653F7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</w:t>
      </w:r>
      <w:proofErr w:type="gramStart"/>
      <w:r w:rsid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proofErr w:type="gramEnd"/>
      <w:r w:rsidR="00653F7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sented as mean ± SD from (n=3) independent experiments. </w:t>
      </w:r>
      <w:r w:rsidR="00DA1024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statistical analysis was </w:t>
      </w:r>
      <w:r w:rsidR="00C72E99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ried out</w:t>
      </w:r>
      <w:r w:rsidR="00DA1024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6518C940" w14:textId="114580C8" w:rsidR="00A11549" w:rsidRPr="00C72E99" w:rsidRDefault="00A11549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546304D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4999FD2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8B3D31C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7BDEAF5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159AEF7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BE5B12A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5F0C22E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B137F23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2BD3B271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3132594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138DE979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B77E3AF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B792739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2CF08495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2018BB41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056AE2D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F188048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68C65A0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9686D31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731754B4" w14:textId="478E2FED" w:rsidR="00BA5BFC" w:rsidRPr="00C72E99" w:rsidRDefault="001D3044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C72E9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D6D518A" wp14:editId="1BB58AAC">
            <wp:extent cx="5943600" cy="4676775"/>
            <wp:effectExtent l="0" t="0" r="0" b="9525"/>
            <wp:docPr id="4365444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76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1AB00" w14:textId="77777777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E0CADB0" w14:textId="633866D4" w:rsidR="00C106FC" w:rsidRPr="00C72E99" w:rsidRDefault="00BA5BFC" w:rsidP="00C106FC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3.</w:t>
      </w: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ctivation of the </w:t>
      </w:r>
      <w:proofErr w:type="spellStart"/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Fκ</w:t>
      </w:r>
      <w:proofErr w:type="spellEnd"/>
      <w:r w:rsidR="00207DB3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-</w:t>
      </w: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B signaling in </w:t>
      </w:r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ammalian </w:t>
      </w: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cells </w:t>
      </w:r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o-</w:t>
      </w: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ransfected with </w:t>
      </w:r>
      <w:proofErr w:type="spellStart"/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DrTLRs</w:t>
      </w:r>
      <w:proofErr w:type="spellEnd"/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pEGFP</w:t>
      </w:r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-N1</w:t>
      </w:r>
      <w:r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. </w:t>
      </w:r>
      <w:r w:rsidR="00A07FBA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5A5F9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A07FBA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timization of NF-</w:t>
      </w:r>
      <w:proofErr w:type="spellStart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κB</w:t>
      </w:r>
      <w:proofErr w:type="spellEnd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tivation by eDr2yfTLR4. Increasing </w:t>
      </w:r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iR-122 and miR-221 </w:t>
      </w:r>
      <w:r w:rsidR="00A07FBA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iR</w:t>
      </w:r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 levels suppresses the negative NF-</w:t>
      </w:r>
      <w:proofErr w:type="spellStart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κB</w:t>
      </w:r>
      <w:proofErr w:type="spellEnd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eedback loop.</w:t>
      </w:r>
      <w:r w:rsidR="00A07FBA" w:rsidRPr="00C72E9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="00A07FBA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="005A5F9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A07FBA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F-</w:t>
      </w:r>
      <w:proofErr w:type="spellStart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κB</w:t>
      </w:r>
      <w:proofErr w:type="spellEnd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tivation with eDrTLR4 variants.</w:t>
      </w:r>
      <w:r w:rsidR="000E3C29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07FBA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="005A5F9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A07FBA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F-</w:t>
      </w:r>
      <w:proofErr w:type="spellStart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κB</w:t>
      </w:r>
      <w:proofErr w:type="spellEnd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tivation with eDrTLR4 and eDrTLR5 in PC6.3 cells. </w:t>
      </w:r>
      <w:r w:rsidR="00A07FBA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</w:t>
      </w:r>
      <w:r w:rsidR="005A5F9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A07FBA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F-</w:t>
      </w:r>
      <w:proofErr w:type="spellStart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κB</w:t>
      </w:r>
      <w:proofErr w:type="spellEnd"/>
      <w:r w:rsidR="00A07FB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tivation with eDrTLR4 and eDrTLR5 in HeLa cells.</w:t>
      </w:r>
      <w:r w:rsidR="003E7647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Y</w:t>
      </w:r>
      <w:r w:rsidR="006E5361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="003E7647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xes in all panels represent the </w:t>
      </w:r>
      <w:r w:rsidR="003E764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lative luminescence units.</w:t>
      </w:r>
      <w:r w:rsidR="003E7647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53F7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</w:t>
      </w:r>
      <w:proofErr w:type="gramStart"/>
      <w:r w:rsid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proofErr w:type="gramEnd"/>
      <w:r w:rsid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53F7A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sented as mean ± SD from (n=3) independent experiments. </w:t>
      </w:r>
      <w:r w:rsidR="00DA1024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statistical analysis was </w:t>
      </w:r>
      <w:r w:rsidR="00C72E99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ried out</w:t>
      </w:r>
      <w:r w:rsidR="00DA1024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C5A35FE" w14:textId="076FFE8D" w:rsidR="00BA5BFC" w:rsidRPr="00C72E99" w:rsidRDefault="00BA5BFC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C116C7E" w14:textId="77777777" w:rsidR="007A72D4" w:rsidRPr="00C72E99" w:rsidRDefault="007A72D4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2A9C29B" w14:textId="77777777" w:rsidR="007A72D4" w:rsidRPr="00C72E99" w:rsidRDefault="007A72D4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9F11B17" w14:textId="77777777" w:rsidR="007A72D4" w:rsidRPr="00C72E99" w:rsidRDefault="007A72D4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2DE0648" w14:textId="77777777" w:rsidR="007A72D4" w:rsidRPr="00C72E99" w:rsidRDefault="007A72D4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20094F" w14:textId="77777777" w:rsidR="007A72D4" w:rsidRPr="00C72E99" w:rsidRDefault="007A72D4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6B80EA4" w14:textId="5FCA243B" w:rsidR="007A72D4" w:rsidRPr="00C72E99" w:rsidRDefault="00A65E87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C72E99">
        <w:rPr>
          <w:rFonts w:ascii="Times New Roman" w:hAnsi="Times New Roman" w:cs="Times New Roman"/>
          <w:b/>
          <w:bCs/>
          <w:noProof/>
          <w:color w:val="000000" w:themeColor="text1"/>
          <w:szCs w:val="24"/>
          <w:lang w:val="en-US"/>
        </w:rPr>
        <w:lastRenderedPageBreak/>
        <w:drawing>
          <wp:inline distT="0" distB="0" distL="0" distR="0" wp14:anchorId="3C0CBA99" wp14:editId="626B64D5">
            <wp:extent cx="5943600" cy="2705100"/>
            <wp:effectExtent l="0" t="0" r="0" b="0"/>
            <wp:docPr id="7790187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54778" w14:textId="77777777" w:rsidR="007A72D4" w:rsidRPr="00C72E99" w:rsidRDefault="007A72D4" w:rsidP="00A1154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14:paraId="654C65EC" w14:textId="75CBC5D0" w:rsidR="00C106FC" w:rsidRPr="00C72E99" w:rsidRDefault="007A72D4" w:rsidP="00C106FC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72E9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Figure 4. </w:t>
      </w:r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ctivation of the ISRE signaling in </w:t>
      </w:r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ammalian </w:t>
      </w:r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ells</w:t>
      </w:r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o</w:t>
      </w:r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ransfected</w:t>
      </w:r>
      <w:proofErr w:type="spellEnd"/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</w:t>
      </w:r>
      <w:proofErr w:type="spellStart"/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DrTLRs</w:t>
      </w:r>
      <w:proofErr w:type="spellEnd"/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pEGFP</w:t>
      </w:r>
      <w:r w:rsidR="008B1B50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-N1</w:t>
      </w:r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. </w:t>
      </w:r>
      <w:r w:rsidR="00A65E87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="005A5F9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A65E87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ctivation of the ISRE-dependent luciferase signaling with eDrTLR4 and eDrTLR3 in PC63 cells</w:t>
      </w:r>
      <w:r w:rsidR="00A65E87" w:rsidRPr="00C72E99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="00A65E87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="005A5F9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)</w:t>
      </w:r>
      <w:r w:rsidR="00A65E8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ctivation of the ISRE-dependent firefly luciferase expression in HeLa cells.</w:t>
      </w:r>
      <w:r w:rsidR="003E7647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RLU – relative luminescence units.</w:t>
      </w:r>
      <w:r w:rsidR="00C106F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C3320F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a </w:t>
      </w:r>
      <w:proofErr w:type="gramStart"/>
      <w:r w:rsid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proofErr w:type="gramEnd"/>
      <w:r w:rsid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3320F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esented as mean ± SD from (n=3) independent experiments. </w:t>
      </w:r>
      <w:r w:rsidR="00DA1024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statistical analysis was </w:t>
      </w:r>
      <w:r w:rsidR="00C72E99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ried out</w:t>
      </w:r>
      <w:r w:rsidR="00DA1024" w:rsidRPr="00C72E9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50792DFE" w14:textId="3EEEF05E" w:rsidR="00A11549" w:rsidRPr="00C72E99" w:rsidRDefault="00A11549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28DBBA9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0C2F808A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FE2ACE3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4DB7DF6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68BE67B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B306D9F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13102CD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E901F18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29EA6B6A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03E1E0A7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7DAEEB0B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3D2F4B5C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F6EAD6B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74C4A35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B6CC9F0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2D50B872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03AAB9A0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AB3EBE7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8F13558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7830176" w14:textId="77777777" w:rsidR="00A65E87" w:rsidRPr="00C72E99" w:rsidRDefault="00A65E87" w:rsidP="00A65E87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7F86BA3" w14:textId="5B23686D" w:rsidR="00F00008" w:rsidRPr="00C72E99" w:rsidRDefault="00207DB3" w:rsidP="00013914">
      <w:pPr>
        <w:widowControl w:val="0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72E99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72AFB4D" wp14:editId="0EA2D943">
            <wp:extent cx="5057775" cy="5114925"/>
            <wp:effectExtent l="0" t="0" r="9525" b="9525"/>
            <wp:docPr id="8269860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04982" w14:textId="0EB4B5A7" w:rsidR="0069576D" w:rsidRPr="00C72E99" w:rsidRDefault="0069576D" w:rsidP="00C106FC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ure </w:t>
      </w:r>
      <w:r w:rsidR="008B1B50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Uncut images of Western blots for Figure 4</w:t>
      </w:r>
      <w:r w:rsidR="004B4F2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 and 4B</w:t>
      </w:r>
      <w:r w:rsidR="00013914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411A1C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411A1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ee the main text</w:t>
      </w:r>
      <w:r w:rsidR="008666C8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or details</w:t>
      </w:r>
      <w:r w:rsidR="00411A1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="00C106F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16FF46A9" w14:textId="786A091E" w:rsidR="00E61B1A" w:rsidRPr="00C72E99" w:rsidRDefault="00207DB3" w:rsidP="00013914">
      <w:pPr>
        <w:widowControl w:val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72E99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80DF669" wp14:editId="0117BF02">
            <wp:extent cx="3790950" cy="5981700"/>
            <wp:effectExtent l="0" t="0" r="0" b="0"/>
            <wp:docPr id="79130535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91C38" w14:textId="50DBDDAE" w:rsidR="00C106FC" w:rsidRPr="00C72E99" w:rsidRDefault="0069576D" w:rsidP="00C106FC">
      <w:pPr>
        <w:widowControl w:val="0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ure </w:t>
      </w:r>
      <w:r w:rsidR="00207DB3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6</w:t>
      </w: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Uncut images of Western blots for Figure 4</w:t>
      </w:r>
      <w:r w:rsidR="004B4F2F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="00013914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411A1C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411A1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ee the main text</w:t>
      </w:r>
      <w:r w:rsidR="008666C8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or details</w:t>
      </w:r>
      <w:r w:rsidR="00411A1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="00C106FC" w:rsidRPr="00C72E9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0477A7C1" w14:textId="77777777" w:rsidR="000E3C29" w:rsidRPr="00C72E99" w:rsidRDefault="000E3C29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27AEB6D5" w14:textId="353E4062" w:rsidR="004478F8" w:rsidRPr="008666C8" w:rsidRDefault="004478F8" w:rsidP="00207DB3">
      <w:pPr>
        <w:widowControl w:val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Table 1. Ratios of RLU values before and after </w:t>
      </w:r>
      <w:r w:rsidR="008B1B50" w:rsidRPr="00C72E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btrac</w:t>
      </w:r>
      <w:r w:rsidR="008B1B50" w:rsidRPr="008666C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ing</w:t>
      </w:r>
      <w:r w:rsidRPr="008666C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negative contro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681"/>
        <w:gridCol w:w="5319"/>
      </w:tblGrid>
      <w:tr w:rsidR="004478F8" w:rsidRPr="00C72E99" w14:paraId="4A81AA40" w14:textId="77777777" w:rsidTr="008666C8">
        <w:trPr>
          <w:trHeight w:val="737"/>
          <w:jc w:val="center"/>
        </w:trPr>
        <w:tc>
          <w:tcPr>
            <w:tcW w:w="1975" w:type="dxa"/>
            <w:vAlign w:val="center"/>
          </w:tcPr>
          <w:p w14:paraId="1EC681CE" w14:textId="0C2A9605" w:rsidR="004478F8" w:rsidRPr="008666C8" w:rsidRDefault="00207DB3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struct used</w:t>
            </w:r>
            <w:r w:rsidR="00553B6A"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nd miRNAs ratio</w:t>
            </w:r>
          </w:p>
        </w:tc>
        <w:tc>
          <w:tcPr>
            <w:tcW w:w="1681" w:type="dxa"/>
            <w:vAlign w:val="center"/>
          </w:tcPr>
          <w:p w14:paraId="406E6F9D" w14:textId="593CF942" w:rsidR="004478F8" w:rsidRPr="008666C8" w:rsidRDefault="008B1B50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old of </w:t>
            </w:r>
            <w:r w:rsidR="004478F8"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ight induction</w:t>
            </w:r>
            <w:r w:rsidR="00B27C6D"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5319" w:type="dxa"/>
            <w:vAlign w:val="center"/>
          </w:tcPr>
          <w:p w14:paraId="67BCA137" w14:textId="444849F9" w:rsidR="004478F8" w:rsidRPr="008666C8" w:rsidRDefault="008B1B50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Fold of </w:t>
            </w:r>
            <w:r w:rsidR="004478F8"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light induction (negative control is subtracted)</w:t>
            </w:r>
          </w:p>
        </w:tc>
      </w:tr>
      <w:tr w:rsidR="00737C97" w:rsidRPr="00C72E99" w14:paraId="6829E676" w14:textId="77777777" w:rsidTr="008666C8">
        <w:trPr>
          <w:trHeight w:val="440"/>
          <w:jc w:val="center"/>
        </w:trPr>
        <w:tc>
          <w:tcPr>
            <w:tcW w:w="8975" w:type="dxa"/>
            <w:gridSpan w:val="3"/>
            <w:vAlign w:val="center"/>
          </w:tcPr>
          <w:p w14:paraId="17851957" w14:textId="267B677C" w:rsidR="00737C97" w:rsidRPr="008666C8" w:rsidRDefault="00553B6A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F-</w:t>
            </w:r>
            <w:proofErr w:type="spellStart"/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κB</w:t>
            </w:r>
            <w:proofErr w:type="spellEnd"/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ctivation with miR-122/221 mediated SOCS inhibition in PC6-3 cells</w:t>
            </w:r>
          </w:p>
        </w:tc>
      </w:tr>
      <w:tr w:rsidR="004478F8" w:rsidRPr="008666C8" w14:paraId="4EE9DF56" w14:textId="77777777" w:rsidTr="008666C8">
        <w:trPr>
          <w:jc w:val="center"/>
        </w:trPr>
        <w:tc>
          <w:tcPr>
            <w:tcW w:w="1975" w:type="dxa"/>
            <w:vAlign w:val="center"/>
          </w:tcPr>
          <w:p w14:paraId="1668E9DE" w14:textId="090819BF" w:rsidR="00553B6A" w:rsidRPr="008666C8" w:rsidRDefault="00553B6A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-2yf-her2tm</w:t>
            </w:r>
          </w:p>
          <w:p w14:paraId="68FA2D21" w14:textId="47E8AD26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5 ng </w:t>
            </w:r>
            <w:r w:rsidR="00553B6A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miR</w:t>
            </w:r>
            <w:r w:rsidR="00201C1B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122</w:t>
            </w:r>
            <w:r w:rsidR="00553B6A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</w:t>
            </w: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+5ng </w:t>
            </w:r>
            <w:r w:rsidR="00553B6A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miR</w:t>
            </w: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2</w:t>
            </w:r>
            <w:r w:rsidR="00201C1B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1</w:t>
            </w:r>
          </w:p>
        </w:tc>
        <w:tc>
          <w:tcPr>
            <w:tcW w:w="1681" w:type="dxa"/>
            <w:vAlign w:val="center"/>
          </w:tcPr>
          <w:p w14:paraId="60A23802" w14:textId="49ED7D61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319" w:type="dxa"/>
            <w:vAlign w:val="center"/>
          </w:tcPr>
          <w:p w14:paraId="4A4B8994" w14:textId="36EFD751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</w:tr>
      <w:tr w:rsidR="004478F8" w:rsidRPr="008666C8" w14:paraId="007BE85D" w14:textId="77777777" w:rsidTr="008666C8">
        <w:trPr>
          <w:jc w:val="center"/>
        </w:trPr>
        <w:tc>
          <w:tcPr>
            <w:tcW w:w="1975" w:type="dxa"/>
            <w:vAlign w:val="center"/>
          </w:tcPr>
          <w:p w14:paraId="2D57EB5F" w14:textId="320555B8" w:rsidR="00553B6A" w:rsidRPr="008666C8" w:rsidRDefault="00553B6A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-2yf-her2tm</w:t>
            </w:r>
          </w:p>
          <w:p w14:paraId="7D29C7A5" w14:textId="44476DDC" w:rsidR="004478F8" w:rsidRPr="008666C8" w:rsidRDefault="00553B6A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</w:t>
            </w:r>
            <w:r w:rsidR="00391CC6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1</w:t>
            </w: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2 +25ng miR</w:t>
            </w:r>
            <w:r w:rsidR="00391CC6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21</w:t>
            </w:r>
          </w:p>
        </w:tc>
        <w:tc>
          <w:tcPr>
            <w:tcW w:w="1681" w:type="dxa"/>
            <w:vAlign w:val="center"/>
          </w:tcPr>
          <w:p w14:paraId="46DD0A3D" w14:textId="2A24198A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04</w:t>
            </w:r>
          </w:p>
        </w:tc>
        <w:tc>
          <w:tcPr>
            <w:tcW w:w="5319" w:type="dxa"/>
            <w:vAlign w:val="center"/>
          </w:tcPr>
          <w:p w14:paraId="28DEA565" w14:textId="45F4982D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4478F8" w:rsidRPr="008666C8" w14:paraId="4F722274" w14:textId="77777777" w:rsidTr="008666C8">
        <w:trPr>
          <w:jc w:val="center"/>
        </w:trPr>
        <w:tc>
          <w:tcPr>
            <w:tcW w:w="1975" w:type="dxa"/>
            <w:vAlign w:val="center"/>
          </w:tcPr>
          <w:p w14:paraId="414AEE14" w14:textId="043FDACD" w:rsidR="00553B6A" w:rsidRPr="008666C8" w:rsidRDefault="00553B6A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-2yf-her2tm</w:t>
            </w:r>
          </w:p>
          <w:p w14:paraId="2C8DF501" w14:textId="034E6FB6" w:rsidR="004478F8" w:rsidRPr="008666C8" w:rsidRDefault="00553B6A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100 ng miR</w:t>
            </w:r>
            <w:r w:rsidR="00391CC6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1</w:t>
            </w: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2 +100 ng miR22</w:t>
            </w:r>
            <w:r w:rsidR="00391CC6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1</w:t>
            </w:r>
          </w:p>
        </w:tc>
        <w:tc>
          <w:tcPr>
            <w:tcW w:w="1681" w:type="dxa"/>
            <w:vAlign w:val="center"/>
          </w:tcPr>
          <w:p w14:paraId="5CFCEA33" w14:textId="537ED668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5319" w:type="dxa"/>
            <w:vAlign w:val="center"/>
          </w:tcPr>
          <w:p w14:paraId="6DB18CC4" w14:textId="43F42860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4478F8" w:rsidRPr="008666C8" w14:paraId="310691B8" w14:textId="77777777" w:rsidTr="008666C8">
        <w:trPr>
          <w:jc w:val="center"/>
        </w:trPr>
        <w:tc>
          <w:tcPr>
            <w:tcW w:w="1975" w:type="dxa"/>
            <w:vAlign w:val="center"/>
          </w:tcPr>
          <w:p w14:paraId="458E670B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her2TLR4</w:t>
            </w:r>
          </w:p>
          <w:p w14:paraId="5220948A" w14:textId="3F3EC315" w:rsidR="00553B6A" w:rsidRPr="008666C8" w:rsidRDefault="00553B6A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</w:t>
            </w:r>
            <w:r w:rsidR="00391CC6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2</w:t>
            </w: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 +25ng miR</w:t>
            </w:r>
            <w:r w:rsidR="00391CC6"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21</w:t>
            </w:r>
          </w:p>
        </w:tc>
        <w:tc>
          <w:tcPr>
            <w:tcW w:w="1681" w:type="dxa"/>
            <w:vAlign w:val="center"/>
          </w:tcPr>
          <w:p w14:paraId="46EF42D5" w14:textId="14C56984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319" w:type="dxa"/>
            <w:vAlign w:val="center"/>
          </w:tcPr>
          <w:p w14:paraId="63E3B0E8" w14:textId="746DA2D3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4478F8" w:rsidRPr="008666C8" w14:paraId="436530B8" w14:textId="77777777" w:rsidTr="008666C8">
        <w:trPr>
          <w:jc w:val="center"/>
        </w:trPr>
        <w:tc>
          <w:tcPr>
            <w:tcW w:w="1975" w:type="dxa"/>
            <w:vAlign w:val="center"/>
          </w:tcPr>
          <w:p w14:paraId="70695844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4</w:t>
            </w:r>
          </w:p>
          <w:p w14:paraId="641106B9" w14:textId="1ACF37E4" w:rsidR="00553B6A" w:rsidRPr="008666C8" w:rsidRDefault="00391CC6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7C3BE0F6" w14:textId="2D0C697F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  <w:tc>
          <w:tcPr>
            <w:tcW w:w="5319" w:type="dxa"/>
            <w:vAlign w:val="center"/>
          </w:tcPr>
          <w:p w14:paraId="203243F1" w14:textId="5037F5E4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4478F8" w:rsidRPr="008666C8" w14:paraId="17786C4D" w14:textId="77777777" w:rsidTr="008666C8">
        <w:trPr>
          <w:jc w:val="center"/>
        </w:trPr>
        <w:tc>
          <w:tcPr>
            <w:tcW w:w="1975" w:type="dxa"/>
            <w:vAlign w:val="center"/>
          </w:tcPr>
          <w:p w14:paraId="17E21A67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5</w:t>
            </w:r>
          </w:p>
          <w:p w14:paraId="390D869C" w14:textId="3A9DA522" w:rsidR="00553B6A" w:rsidRPr="008666C8" w:rsidRDefault="00391CC6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56F1F266" w14:textId="03326BC9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5319" w:type="dxa"/>
            <w:vAlign w:val="center"/>
          </w:tcPr>
          <w:p w14:paraId="1AED2A31" w14:textId="405DB372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478F8" w:rsidRPr="00C72E99" w14:paraId="5D1F5881" w14:textId="77777777" w:rsidTr="008666C8">
        <w:trPr>
          <w:trHeight w:val="593"/>
          <w:jc w:val="center"/>
        </w:trPr>
        <w:tc>
          <w:tcPr>
            <w:tcW w:w="8975" w:type="dxa"/>
            <w:gridSpan w:val="3"/>
            <w:vAlign w:val="center"/>
          </w:tcPr>
          <w:p w14:paraId="22D4E9F0" w14:textId="732043F9" w:rsidR="004478F8" w:rsidRPr="008666C8" w:rsidRDefault="00553B6A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F-</w:t>
            </w:r>
            <w:proofErr w:type="spellStart"/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κB</w:t>
            </w:r>
            <w:proofErr w:type="spellEnd"/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ctivation with miR-122/221 mediated SOCS inhibition in HeLa cells</w:t>
            </w:r>
          </w:p>
        </w:tc>
      </w:tr>
      <w:tr w:rsidR="004478F8" w:rsidRPr="008666C8" w14:paraId="08550408" w14:textId="77777777" w:rsidTr="008666C8">
        <w:trPr>
          <w:jc w:val="center"/>
        </w:trPr>
        <w:tc>
          <w:tcPr>
            <w:tcW w:w="1975" w:type="dxa"/>
            <w:vAlign w:val="center"/>
          </w:tcPr>
          <w:p w14:paraId="3A0BE769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4</w:t>
            </w:r>
          </w:p>
          <w:p w14:paraId="16932F2C" w14:textId="48A3047F" w:rsidR="00553B6A" w:rsidRPr="008666C8" w:rsidRDefault="00391CC6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27856A73" w14:textId="65B9E372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5319" w:type="dxa"/>
            <w:vAlign w:val="center"/>
          </w:tcPr>
          <w:p w14:paraId="445191D9" w14:textId="275784C0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4478F8" w:rsidRPr="008666C8" w14:paraId="6CDF3A7B" w14:textId="77777777" w:rsidTr="008666C8">
        <w:trPr>
          <w:jc w:val="center"/>
        </w:trPr>
        <w:tc>
          <w:tcPr>
            <w:tcW w:w="1975" w:type="dxa"/>
            <w:vAlign w:val="center"/>
          </w:tcPr>
          <w:p w14:paraId="149E8273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5</w:t>
            </w:r>
          </w:p>
          <w:p w14:paraId="40886459" w14:textId="03136B6C" w:rsidR="00553B6A" w:rsidRPr="008666C8" w:rsidRDefault="00391CC6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4B7E8213" w14:textId="638C88A6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319" w:type="dxa"/>
            <w:vAlign w:val="center"/>
          </w:tcPr>
          <w:p w14:paraId="4F50E147" w14:textId="21632C69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553B6A" w:rsidRPr="00C72E99" w14:paraId="0237ECFA" w14:textId="77777777" w:rsidTr="008666C8">
        <w:trPr>
          <w:trHeight w:val="530"/>
          <w:jc w:val="center"/>
        </w:trPr>
        <w:tc>
          <w:tcPr>
            <w:tcW w:w="8975" w:type="dxa"/>
            <w:gridSpan w:val="3"/>
            <w:vAlign w:val="center"/>
          </w:tcPr>
          <w:p w14:paraId="3FD24F45" w14:textId="41422A89" w:rsidR="00553B6A" w:rsidRPr="008666C8" w:rsidRDefault="00F74C21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SRE (IRF3/7)</w:t>
            </w:r>
            <w:r w:rsidR="00553B6A"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ctivation with miR-122/221 mediated SOCS inhibition in PC6-3 cells</w:t>
            </w:r>
          </w:p>
        </w:tc>
      </w:tr>
      <w:tr w:rsidR="004478F8" w:rsidRPr="008666C8" w14:paraId="49F4EEEC" w14:textId="77777777" w:rsidTr="008666C8">
        <w:trPr>
          <w:jc w:val="center"/>
        </w:trPr>
        <w:tc>
          <w:tcPr>
            <w:tcW w:w="1975" w:type="dxa"/>
            <w:vAlign w:val="center"/>
          </w:tcPr>
          <w:p w14:paraId="6DD22765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4</w:t>
            </w:r>
          </w:p>
          <w:p w14:paraId="2E1F0520" w14:textId="47E1EC5F" w:rsidR="00F74C21" w:rsidRPr="008666C8" w:rsidRDefault="00391CC6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771467B3" w14:textId="74AB8565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5319" w:type="dxa"/>
            <w:vAlign w:val="center"/>
          </w:tcPr>
          <w:p w14:paraId="64DB3E61" w14:textId="732957F1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4478F8" w:rsidRPr="008666C8" w14:paraId="1C8F42CF" w14:textId="77777777" w:rsidTr="008666C8">
        <w:trPr>
          <w:jc w:val="center"/>
        </w:trPr>
        <w:tc>
          <w:tcPr>
            <w:tcW w:w="1975" w:type="dxa"/>
            <w:vAlign w:val="center"/>
          </w:tcPr>
          <w:p w14:paraId="098BD405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3</w:t>
            </w:r>
          </w:p>
          <w:p w14:paraId="547EABD9" w14:textId="61BBCC8F" w:rsidR="00F74C21" w:rsidRPr="008666C8" w:rsidRDefault="00391CC6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1A93950D" w14:textId="141FBA41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  <w:tc>
          <w:tcPr>
            <w:tcW w:w="5319" w:type="dxa"/>
            <w:vAlign w:val="center"/>
          </w:tcPr>
          <w:p w14:paraId="2AC9D8CF" w14:textId="2039134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4478F8" w:rsidRPr="00C72E99" w14:paraId="75FC3E3B" w14:textId="77777777" w:rsidTr="008666C8">
        <w:trPr>
          <w:trHeight w:val="512"/>
          <w:jc w:val="center"/>
        </w:trPr>
        <w:tc>
          <w:tcPr>
            <w:tcW w:w="8975" w:type="dxa"/>
            <w:gridSpan w:val="3"/>
            <w:vAlign w:val="center"/>
          </w:tcPr>
          <w:p w14:paraId="1BBB280D" w14:textId="26836DCC" w:rsidR="004478F8" w:rsidRPr="008666C8" w:rsidRDefault="00F74C21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SRE (IRF3/7) activation with miR-122/221 mediated SOCS inhibition in HeLa cells</w:t>
            </w:r>
          </w:p>
        </w:tc>
      </w:tr>
      <w:tr w:rsidR="004478F8" w:rsidRPr="008666C8" w14:paraId="1C20944D" w14:textId="77777777" w:rsidTr="008666C8">
        <w:trPr>
          <w:jc w:val="center"/>
        </w:trPr>
        <w:tc>
          <w:tcPr>
            <w:tcW w:w="1975" w:type="dxa"/>
            <w:vAlign w:val="center"/>
          </w:tcPr>
          <w:p w14:paraId="28199E68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4</w:t>
            </w:r>
          </w:p>
          <w:p w14:paraId="68EC5085" w14:textId="13123D01" w:rsidR="00F74C21" w:rsidRPr="008666C8" w:rsidRDefault="00391CC6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4CD9FE85" w14:textId="48A53F18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5319" w:type="dxa"/>
            <w:vAlign w:val="center"/>
          </w:tcPr>
          <w:p w14:paraId="620605FD" w14:textId="06724D52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4478F8" w:rsidRPr="008666C8" w14:paraId="0301F33D" w14:textId="77777777" w:rsidTr="008666C8">
        <w:trPr>
          <w:jc w:val="center"/>
        </w:trPr>
        <w:tc>
          <w:tcPr>
            <w:tcW w:w="1975" w:type="dxa"/>
            <w:vAlign w:val="center"/>
          </w:tcPr>
          <w:p w14:paraId="35A6016F" w14:textId="77777777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b/>
                <w:bCs/>
                <w:color w:val="000000" w:themeColor="text1"/>
                <w:lang w:val="de-DE"/>
              </w:rPr>
              <w:t>eDrTLR3</w:t>
            </w:r>
          </w:p>
          <w:p w14:paraId="28E61C33" w14:textId="1D3D0A7F" w:rsidR="00F74C21" w:rsidRPr="008666C8" w:rsidRDefault="00391CC6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  <w:lang w:val="de-DE"/>
              </w:rPr>
              <w:t>25 ng miR122 +25ng miR221</w:t>
            </w:r>
          </w:p>
        </w:tc>
        <w:tc>
          <w:tcPr>
            <w:tcW w:w="1681" w:type="dxa"/>
            <w:vAlign w:val="center"/>
          </w:tcPr>
          <w:p w14:paraId="1ED49C48" w14:textId="6A0CEED8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319" w:type="dxa"/>
            <w:vAlign w:val="center"/>
          </w:tcPr>
          <w:p w14:paraId="5D7C4222" w14:textId="0D33CD2F" w:rsidR="004478F8" w:rsidRPr="008666C8" w:rsidRDefault="004478F8" w:rsidP="00207DB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66C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8B1B50" w:rsidRPr="008666C8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8666C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</w:tbl>
    <w:p w14:paraId="16201BD8" w14:textId="40669DBB" w:rsidR="008969CE" w:rsidRDefault="008B1B50" w:rsidP="008666C8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207D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Supplementary Table 2. </w:t>
      </w:r>
      <w:r w:rsidRPr="008B1B5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ull amino acid sequences of </w:t>
      </w:r>
      <w:r w:rsidR="00211F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8B1B5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DrTLR</w:t>
      </w:r>
      <w:proofErr w:type="spellEnd"/>
      <w:r w:rsidRPr="008B1B5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onstructs engineer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969CE" w14:paraId="72F683F9" w14:textId="77777777" w:rsidTr="008969CE">
        <w:tc>
          <w:tcPr>
            <w:tcW w:w="9350" w:type="dxa"/>
          </w:tcPr>
          <w:p w14:paraId="65C68DCA" w14:textId="77777777" w:rsidR="008A5C1B" w:rsidRDefault="008A5C1B" w:rsidP="008969CE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5B729814" w14:textId="04BD1B22" w:rsidR="008969CE" w:rsidRDefault="008969CE" w:rsidP="008969CE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DrTLR3</w:t>
            </w:r>
          </w:p>
          <w:p w14:paraId="56412BEE" w14:textId="77777777" w:rsidR="008969CE" w:rsidRPr="00010D5D" w:rsidRDefault="008969CE" w:rsidP="008969CE">
            <w:pPr>
              <w:rPr>
                <w:rFonts w:cs="Times New Roman"/>
                <w:color w:val="0A0A0A"/>
                <w:shd w:val="clear" w:color="auto" w:fill="FBFEFF"/>
                <w:lang w:val="en-GB"/>
              </w:rPr>
            </w:pPr>
            <w:r w:rsidRPr="00010D5D">
              <w:rPr>
                <w:rFonts w:cs="Times New Roman"/>
                <w:b/>
                <w:bCs/>
                <w:color w:val="EE0000"/>
                <w:lang w:val="en-GB"/>
              </w:rPr>
              <w:t>METDTLLLWVLLLWVPGSTGDSKGEEDNMAIIKEFMRFKVHMEGSVNGHEFEIEGEGEGRPYEGTQTAKLKVTKGGPLPFAWDILSPQFMYGSKAYVKHPADIPDYLKLSFPEGFKWERVMNFEDGGVVTVTQDSSLQDGEFIYKVKLRGTNFPSDGPMQKKTMGWEASSERMYPEDGALKGEIKQRLKLKDGGHYDAEVKTTYKAKKPVQLPGAYNVNIKLDITSHNEDYTIVEQYERAEGRHSTGGMDELYK</w:t>
            </w:r>
            <w:r w:rsidRPr="00010D5D">
              <w:rPr>
                <w:rStyle w:val="sequencechunk"/>
                <w:rFonts w:cs="Times New Roman"/>
                <w:b/>
                <w:bCs/>
                <w:color w:val="0070C0"/>
                <w:lang w:val="en-GB"/>
              </w:rPr>
              <w:t>MSRDPLPFFPPLYLGGPEITTENCEREPIHIPGSIQPHGALLTADGHSGEVLQMSLNAATFLGQEPTVLRGQTLAALLPEQWPALQAALPPGCPDALQYRATLDWPAAGHLSLTVHRVGELLILEFEPTEAWDSTGPHALRNAMFALESAPNLRALAEVATQTVRELTGFDRVMLYKFAPDATGEVIAEARREGLHAFLGHRFPASDIPAQARALYTRHLLRLTADTRAAAVPLDPVLNPQTNAPTPLGGAVLRATSPMHMQYLRNMGVGSSLSVSVVVGGQLWGLIACHHQTPYVLPPDLRTTLEYLGRLLSLQVQVKEAADVAAFRQSLREHHARVALAAAHSLSPHDTLSDPALDLLGLMRAGGLILRFEGRWQTLGEVPPAPAVDALLAWLETQPGALVQTDALGQLWPAGADLAPSAAGLLAISVGEGWSECLVWLRPELRLEVAWGGATPDQAKDDLGPRHSFDTYLEEKRGYAEPWHPGEIEEAQDLRDTLTGALGE</w:t>
            </w:r>
            <w:r w:rsidRPr="005776B2">
              <w:rPr>
                <w:rFonts w:cs="Times New Roman"/>
                <w:b/>
                <w:bCs/>
                <w:color w:val="00B050"/>
                <w:lang w:val="en-GB"/>
              </w:rPr>
              <w:t>LTVALILGIFLGTFIAFWVVYLL</w:t>
            </w:r>
            <w:r w:rsidRPr="00010D5D">
              <w:rPr>
                <w:rFonts w:cs="Times New Roman"/>
                <w:color w:val="0A0A0A"/>
                <w:shd w:val="clear" w:color="auto" w:fill="FBFEFF"/>
                <w:lang w:val="en-GB"/>
              </w:rPr>
              <w:t>EGWRISFYWNVSVHRVLGFKEIDRQTEQFEYAAYIIHAYKDKDWVWEHFSSMEKEDQSLKFCLEERDFEAGVFELEAIVNSIKRSRKIIFVITHHLLKDPLCKRFKVHHAVQQAIEQNLDSIILVFLEEIPDYKLNHALCLRRGMFKSHCILNWPVQKERIGAFRHKLQVALGSKNSVH</w:t>
            </w:r>
          </w:p>
          <w:p w14:paraId="60B09FFD" w14:textId="77777777" w:rsidR="008969CE" w:rsidRDefault="008969CE" w:rsidP="00207DB3">
            <w:pPr>
              <w:widowControl w:val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9CE" w14:paraId="73F2CBBE" w14:textId="77777777" w:rsidTr="008969CE">
        <w:tc>
          <w:tcPr>
            <w:tcW w:w="9350" w:type="dxa"/>
          </w:tcPr>
          <w:p w14:paraId="2284C9C8" w14:textId="77777777" w:rsidR="008A5C1B" w:rsidRDefault="008A5C1B" w:rsidP="008969CE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412BA9B7" w14:textId="14051860" w:rsidR="008969CE" w:rsidRDefault="008969CE" w:rsidP="008969CE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DrTLR4</w:t>
            </w:r>
          </w:p>
          <w:p w14:paraId="431AA9F9" w14:textId="77777777" w:rsidR="008969CE" w:rsidRDefault="008969CE" w:rsidP="008969CE">
            <w:pPr>
              <w:rPr>
                <w:rFonts w:cs="Times New Roman"/>
                <w:color w:val="0A0A0A"/>
                <w:shd w:val="clear" w:color="auto" w:fill="FBFEFF"/>
                <w:lang w:val="en-GB"/>
              </w:rPr>
            </w:pPr>
            <w:r w:rsidRPr="00010D5D">
              <w:rPr>
                <w:rFonts w:cs="Times New Roman"/>
                <w:b/>
                <w:bCs/>
                <w:color w:val="EE0000"/>
                <w:lang w:val="en-GB"/>
              </w:rPr>
              <w:t>METDTLLLWVLLLWVPGSTGDSKGEEDNMAIIKEFMRFKVHMEGSVNGHEFEIEGEGEGRPYEGTQTAKLKVTKGGPLPFAWDILSPQFMYGSKAYVKHPADIPDYLKLSFPEGFKWERVMNFEDGGVVTVTQDSSLQDGEFIYKVKLRGTNFPSDGPMQKKTMGWEASSERMYPEDGALKGEIKQRLKLKDGGHYDAEVKTTYKAKKPVQLPGAYNVNIKLDITSHNEDYTIVEQYERAEGRHSTGGMDELYK</w:t>
            </w:r>
            <w:r w:rsidRPr="00010D5D">
              <w:rPr>
                <w:rStyle w:val="sequencechunk"/>
                <w:rFonts w:cs="Times New Roman"/>
                <w:b/>
                <w:bCs/>
                <w:color w:val="0070C0"/>
                <w:lang w:val="en-GB"/>
              </w:rPr>
              <w:t>MSRDPLPFFPPLYLGGPEITTENCEREPIHIPGSIQPHGALLTADGHSGEVLQMSLNAATFLGQEPTVLRGQTLAALLPEQWPALQAALPPGCPDALQYRATLDWPAAGHLSLTVHRVGELLILEFEPTEAWDSTGPHALRNAMFALESAPNLRALAEVATQTVRELTGFDRVMLYKFAPDATGEVIAEARREGLHAFLGHRFPASDIPAQARALYTRHLLRLTADTRAAAVPLDPVLNPQTNAPTPLGGAVLRATSPMHMQYLRNMGVGSSLSVSVVVGGQLWGLIACHHQTPYVLPPDLRTTLEYLGRLLSLQVQVKEAADVAAFRQSLREHHARVALAAAHSLSPHDTLSDPALDLLGLMRAGGLILRFEGRWQTLGEVPPAPAVDALLAWLETQPGALVQTDALGQLWPAGADLAPSAAGLLAISVGEGWSECLVWLRPELRLEVAWGGATPDQAKDDLGPRHSFDTYLEEKRGYAEPWHPGEIEEAQDLRDTLTGALGE</w:t>
            </w:r>
            <w:r w:rsidRPr="00B301A9">
              <w:rPr>
                <w:rFonts w:cs="Times New Roman"/>
                <w:b/>
                <w:bCs/>
                <w:color w:val="00B050"/>
                <w:lang w:val="en-GB"/>
              </w:rPr>
              <w:t>LTVALILGIFLGTFIAFWVVYLL</w:t>
            </w:r>
            <w:r w:rsidRPr="00010D5D">
              <w:rPr>
                <w:rFonts w:cs="Times New Roman"/>
                <w:color w:val="0A0A0A"/>
                <w:shd w:val="clear" w:color="auto" w:fill="FBFEFF"/>
                <w:lang w:val="en-GB"/>
              </w:rPr>
              <w:t>KFYFHLMLLAGCIKYGRGENIYDAFVIYSSQDEDWVRNELVKNLEEGVPPFQLCLHYRDFIPGVAIAANIIHEGFHKSRKVIVVVSQHFIQSRWCIFEYEIAQTWQFLSSRAGIIFIVLQKVEKTLLRQQVELYRLLSRNTYLEWEDSVLGRHIFWRRLRKALLDGKSWNPEGTVGTGCNWQEATSI</w:t>
            </w:r>
          </w:p>
          <w:p w14:paraId="7631EA34" w14:textId="77777777" w:rsidR="008969CE" w:rsidRDefault="008969CE" w:rsidP="00207DB3">
            <w:pPr>
              <w:widowControl w:val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969CE" w14:paraId="5CD9BAA1" w14:textId="77777777" w:rsidTr="008969CE">
        <w:tc>
          <w:tcPr>
            <w:tcW w:w="9350" w:type="dxa"/>
          </w:tcPr>
          <w:p w14:paraId="53B9678A" w14:textId="77777777" w:rsidR="008969CE" w:rsidRDefault="008969CE" w:rsidP="008969CE">
            <w:pPr>
              <w:widowControl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  <w:p w14:paraId="0AC60110" w14:textId="77777777" w:rsidR="008969CE" w:rsidRDefault="008969CE" w:rsidP="008969CE">
            <w:pPr>
              <w:widowControl w:val="0"/>
              <w:rPr>
                <w:rFonts w:cs="Times New Roman"/>
                <w:color w:val="0A0A0A"/>
                <w:shd w:val="clear" w:color="auto" w:fill="FBFEFF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DrTLR5</w:t>
            </w:r>
          </w:p>
          <w:p w14:paraId="692373D0" w14:textId="77777777" w:rsidR="008969CE" w:rsidRPr="00A11549" w:rsidRDefault="008969CE" w:rsidP="008969CE">
            <w:pPr>
              <w:rPr>
                <w:rFonts w:ascii="Times New Roman" w:hAnsi="Times New Roman" w:cs="Times New Roman"/>
                <w:b/>
                <w:color w:val="EE0000"/>
                <w:sz w:val="24"/>
                <w:szCs w:val="24"/>
                <w:lang w:val="en-US"/>
              </w:rPr>
            </w:pPr>
            <w:r w:rsidRPr="00010D5D">
              <w:rPr>
                <w:rFonts w:cs="Times New Roman"/>
                <w:b/>
                <w:bCs/>
                <w:color w:val="EE0000"/>
                <w:lang w:val="en-GB"/>
              </w:rPr>
              <w:t>METDTLLLWVLLLWVPGSTGDSKGEEDNMAIIKEFMRFKVHMEGSVNGHEFEIEGEGEGRPYEGTQTAKLKVTKGGPLPFAWDILSPQFMYGSKAYVKHPADIPDYLKLSFPEGFKWERVMNFEDGGVVTVTQDSSLQDGEFIYKVKLRGTNFPSDGPMQKKTMGWEASSERMYPEDGALKGEIKQRLKLKDGGHYDAEVKTTYKAKKPVQLPGAYNVNIKLDITSHNEDYTIVEQYERAEGRHSTGGMDELYK</w:t>
            </w:r>
            <w:r w:rsidRPr="00010D5D">
              <w:rPr>
                <w:rStyle w:val="sequencechunk"/>
                <w:rFonts w:cs="Times New Roman"/>
                <w:b/>
                <w:bCs/>
                <w:color w:val="0070C0"/>
                <w:lang w:val="en-GB"/>
              </w:rPr>
              <w:t>MSRDPLPFFPPLYLGGPEITTENCEREPIHIPGSIQPHGALLTADGHSGEVLQMSLNAATFLGQEPTVLRGQTLAALLPEQWPALQAALPPGCPDALQYRATLDWPAAGHLSLTVHRVGELLILEFEPTEAWDSTGPHALRNAMFALESAPNLRALAEVATQTVRELTGFDRVMLYKFAPDATGEVIAEARREGLHAFLGHRFPASDIPAQARALYTRHLLRLTADTRAAAVPLDPVLNPQTNAPTPLGGAVLRATSPMHMQYLRNMGVGSSLSVSVVVGGQLWGLIACHHQTPYVLPPDLRTTLEYLGRLLSLQVQVKEAADVAAFRQSLREHHARVALAAAHSLSPHDTLSDPALDLLGLMRAGGLILRFEGRWQTLGEVPPAPAVDALLAWLETQPGALVQTDALGQLWPAGADLAPSAAGLLAISVGEGWSECLVWLRPELRLEVAWGGATPDQAKDDLGPRHSFDTYLEEKRGYAEPWHPG</w:t>
            </w:r>
            <w:r w:rsidRPr="00010D5D">
              <w:rPr>
                <w:rStyle w:val="sequencechunk"/>
                <w:rFonts w:cs="Times New Roman"/>
                <w:b/>
                <w:bCs/>
                <w:color w:val="0070C0"/>
                <w:lang w:val="en-GB"/>
              </w:rPr>
              <w:lastRenderedPageBreak/>
              <w:t>EIEEAQDLRDTLTGALGE</w:t>
            </w:r>
            <w:r w:rsidRPr="00EC3AE1">
              <w:rPr>
                <w:rFonts w:cs="Times New Roman"/>
                <w:b/>
                <w:bCs/>
                <w:color w:val="00B050"/>
                <w:lang w:val="en-GB"/>
              </w:rPr>
              <w:t>LTVALILGIFLGTFIAFWVVYLL</w:t>
            </w:r>
            <w:r w:rsidRPr="00010D5D">
              <w:rPr>
                <w:rFonts w:cs="Times New Roman"/>
                <w:color w:val="0A0A0A"/>
                <w:shd w:val="clear" w:color="auto" w:fill="FBFEFF"/>
                <w:lang w:val="en-GB"/>
              </w:rPr>
              <w:t>TKFRGFCFICYKTAQRLVFKDHPQGTEPDMYKYDAYLCFSSKDFTWVQNALLKHLDTQYSDQNRFNLCFEERDFVPGENRIANIQDAIWNSRKIVCLVSRHFLRDGWCLEAFSYAQGRCLSDLNSALIMVVVGSLSQYQLMKHQSIRGFVQKQQYLRWPEDLQDVGWFLHKLSQQILKKEKEKKKDNNIPLQTVATIS</w:t>
            </w:r>
          </w:p>
          <w:p w14:paraId="447F25CB" w14:textId="77777777" w:rsidR="008969CE" w:rsidRDefault="008969CE" w:rsidP="00207DB3">
            <w:pPr>
              <w:widowControl w:val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6A86C4C0" w14:textId="77777777" w:rsidR="008969CE" w:rsidRPr="008B1B50" w:rsidRDefault="008969CE" w:rsidP="00207DB3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0016CC47" w14:textId="0928F32F" w:rsidR="004478F8" w:rsidRPr="00A11549" w:rsidRDefault="008A5C1B" w:rsidP="008666C8">
      <w:pPr>
        <w:jc w:val="both"/>
        <w:rPr>
          <w:rFonts w:ascii="Times New Roman" w:hAnsi="Times New Roman" w:cs="Times New Roman"/>
          <w:b/>
          <w:color w:val="EE0000"/>
          <w:sz w:val="24"/>
          <w:szCs w:val="24"/>
          <w:lang w:val="en-US"/>
        </w:rPr>
      </w:pPr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Red - </w:t>
      </w:r>
      <w:proofErr w:type="spellStart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Che</w:t>
      </w:r>
      <w:proofErr w:type="spellEnd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</w:t>
      </w:r>
      <w:proofErr w:type="spellStart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y</w:t>
      </w:r>
      <w:proofErr w:type="spellEnd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ith the N-terminal </w:t>
      </w:r>
      <w:proofErr w:type="spellStart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gκ</w:t>
      </w:r>
      <w:proofErr w:type="spellEnd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ignal. Blue – </w:t>
      </w:r>
      <w:proofErr w:type="spellStart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DrBphP</w:t>
      </w:r>
      <w:proofErr w:type="spellEnd"/>
      <w:r w:rsidRPr="008B1B5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-PCM. Green – artificial transmembrane domain. Black – signaling intracellular TIR domain.</w:t>
      </w:r>
    </w:p>
    <w:sectPr w:rsidR="004478F8" w:rsidRPr="00A11549" w:rsidSect="00013914">
      <w:footerReference w:type="default" r:id="rId1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EF5FE" w14:textId="77777777" w:rsidR="001D134B" w:rsidRDefault="001D134B" w:rsidP="00C81E47">
      <w:pPr>
        <w:spacing w:after="0" w:line="240" w:lineRule="auto"/>
      </w:pPr>
      <w:r>
        <w:separator/>
      </w:r>
    </w:p>
  </w:endnote>
  <w:endnote w:type="continuationSeparator" w:id="0">
    <w:p w14:paraId="1FC9CD9B" w14:textId="77777777" w:rsidR="001D134B" w:rsidRDefault="001D134B" w:rsidP="00C81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nivers LT Std 55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altName w:val="Cambr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,MS Minch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4DCB3D" w14:textId="51436DD4" w:rsidR="00645AE0" w:rsidRDefault="00645AE0" w:rsidP="0001391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63ACC" w14:textId="77777777" w:rsidR="001D134B" w:rsidRDefault="001D134B" w:rsidP="00C81E47">
      <w:pPr>
        <w:spacing w:after="0" w:line="240" w:lineRule="auto"/>
      </w:pPr>
      <w:r>
        <w:separator/>
      </w:r>
    </w:p>
  </w:footnote>
  <w:footnote w:type="continuationSeparator" w:id="0">
    <w:p w14:paraId="63DD3410" w14:textId="77777777" w:rsidR="001D134B" w:rsidRDefault="001D134B" w:rsidP="00C81E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E7DBD"/>
    <w:multiLevelType w:val="hybridMultilevel"/>
    <w:tmpl w:val="A2005E4E"/>
    <w:lvl w:ilvl="0" w:tplc="288AB3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B02169"/>
    <w:multiLevelType w:val="hybridMultilevel"/>
    <w:tmpl w:val="6CEAAEF2"/>
    <w:lvl w:ilvl="0" w:tplc="C49061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677288">
    <w:abstractNumId w:val="0"/>
  </w:num>
  <w:num w:numId="2" w16cid:durableId="803736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ru-RU" w:vendorID="64" w:dllVersion="0" w:nlCheck="1" w:checkStyle="0"/>
  <w:activeWritingStyle w:appName="MSWord" w:lang="fi-FI" w:vendorID="64" w:dllVersion="0" w:nlCheck="1" w:checkStyle="0"/>
  <w:activeWritingStyle w:appName="MSWord" w:lang="es-ES_tradnl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2NLMwtDA2szAyNbJU0lEKTi0uzszPAykwrAUAiDWS7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twxfftpx32xedlezde6vvsxxfwvpaezae9a5&quot;&gt;DrBphPTrkB&lt;record-ids&gt;&lt;item&gt;50&lt;/item&gt;&lt;/record-ids&gt;&lt;/item&gt;&lt;/Libraries&gt;"/>
  </w:docVars>
  <w:rsids>
    <w:rsidRoot w:val="001207E1"/>
    <w:rsid w:val="00000B07"/>
    <w:rsid w:val="00000B7D"/>
    <w:rsid w:val="00000C91"/>
    <w:rsid w:val="00000FCF"/>
    <w:rsid w:val="000011E7"/>
    <w:rsid w:val="00001241"/>
    <w:rsid w:val="000026D2"/>
    <w:rsid w:val="00002CA1"/>
    <w:rsid w:val="00002F2F"/>
    <w:rsid w:val="000031C0"/>
    <w:rsid w:val="000033DF"/>
    <w:rsid w:val="00003586"/>
    <w:rsid w:val="0000392B"/>
    <w:rsid w:val="00004D91"/>
    <w:rsid w:val="000050AE"/>
    <w:rsid w:val="00006411"/>
    <w:rsid w:val="000104D9"/>
    <w:rsid w:val="00010583"/>
    <w:rsid w:val="00010C75"/>
    <w:rsid w:val="00011939"/>
    <w:rsid w:val="00011FD1"/>
    <w:rsid w:val="00012210"/>
    <w:rsid w:val="000131FA"/>
    <w:rsid w:val="00013357"/>
    <w:rsid w:val="00013914"/>
    <w:rsid w:val="00013E6F"/>
    <w:rsid w:val="000142FA"/>
    <w:rsid w:val="00014D48"/>
    <w:rsid w:val="00014DD7"/>
    <w:rsid w:val="00014DFC"/>
    <w:rsid w:val="00014E41"/>
    <w:rsid w:val="00015195"/>
    <w:rsid w:val="000152C4"/>
    <w:rsid w:val="000154BF"/>
    <w:rsid w:val="00017AE3"/>
    <w:rsid w:val="00020CAB"/>
    <w:rsid w:val="000216B6"/>
    <w:rsid w:val="00021729"/>
    <w:rsid w:val="00021955"/>
    <w:rsid w:val="00023171"/>
    <w:rsid w:val="00023A73"/>
    <w:rsid w:val="00024D6F"/>
    <w:rsid w:val="00024F0C"/>
    <w:rsid w:val="000250BF"/>
    <w:rsid w:val="0002562B"/>
    <w:rsid w:val="000266F3"/>
    <w:rsid w:val="0003050C"/>
    <w:rsid w:val="000315C8"/>
    <w:rsid w:val="00032EE0"/>
    <w:rsid w:val="00034089"/>
    <w:rsid w:val="00034190"/>
    <w:rsid w:val="00034898"/>
    <w:rsid w:val="00034949"/>
    <w:rsid w:val="00036197"/>
    <w:rsid w:val="0003635C"/>
    <w:rsid w:val="00036788"/>
    <w:rsid w:val="00037284"/>
    <w:rsid w:val="000376B6"/>
    <w:rsid w:val="00037788"/>
    <w:rsid w:val="0004123F"/>
    <w:rsid w:val="000419A3"/>
    <w:rsid w:val="00041D3B"/>
    <w:rsid w:val="00042BD3"/>
    <w:rsid w:val="00042EF3"/>
    <w:rsid w:val="00045E55"/>
    <w:rsid w:val="00046020"/>
    <w:rsid w:val="00046717"/>
    <w:rsid w:val="00046DA1"/>
    <w:rsid w:val="00046DFD"/>
    <w:rsid w:val="000507C7"/>
    <w:rsid w:val="0005088D"/>
    <w:rsid w:val="00050B6A"/>
    <w:rsid w:val="000513A4"/>
    <w:rsid w:val="00051AF9"/>
    <w:rsid w:val="000530AE"/>
    <w:rsid w:val="00054682"/>
    <w:rsid w:val="0005560D"/>
    <w:rsid w:val="00055786"/>
    <w:rsid w:val="00056A3A"/>
    <w:rsid w:val="00056BCA"/>
    <w:rsid w:val="00057681"/>
    <w:rsid w:val="00057AAB"/>
    <w:rsid w:val="00057E34"/>
    <w:rsid w:val="00061A8C"/>
    <w:rsid w:val="00063AF1"/>
    <w:rsid w:val="00066916"/>
    <w:rsid w:val="00066F65"/>
    <w:rsid w:val="000703EC"/>
    <w:rsid w:val="00070C5B"/>
    <w:rsid w:val="00070D08"/>
    <w:rsid w:val="00070ED7"/>
    <w:rsid w:val="0007157F"/>
    <w:rsid w:val="000719C3"/>
    <w:rsid w:val="0007205C"/>
    <w:rsid w:val="00072225"/>
    <w:rsid w:val="00072451"/>
    <w:rsid w:val="0007345A"/>
    <w:rsid w:val="00073593"/>
    <w:rsid w:val="000738C8"/>
    <w:rsid w:val="00073F99"/>
    <w:rsid w:val="00075B9E"/>
    <w:rsid w:val="00076736"/>
    <w:rsid w:val="00077840"/>
    <w:rsid w:val="00080448"/>
    <w:rsid w:val="00080513"/>
    <w:rsid w:val="000809B7"/>
    <w:rsid w:val="000817FC"/>
    <w:rsid w:val="00081ADD"/>
    <w:rsid w:val="00081DD6"/>
    <w:rsid w:val="0008226E"/>
    <w:rsid w:val="000824DF"/>
    <w:rsid w:val="00082EAD"/>
    <w:rsid w:val="0008374F"/>
    <w:rsid w:val="00083AFA"/>
    <w:rsid w:val="00083B3A"/>
    <w:rsid w:val="0008468E"/>
    <w:rsid w:val="00084838"/>
    <w:rsid w:val="00084CB9"/>
    <w:rsid w:val="00086FD5"/>
    <w:rsid w:val="00087334"/>
    <w:rsid w:val="0008784C"/>
    <w:rsid w:val="00090171"/>
    <w:rsid w:val="00090175"/>
    <w:rsid w:val="00090403"/>
    <w:rsid w:val="000906AE"/>
    <w:rsid w:val="000925D6"/>
    <w:rsid w:val="000928C2"/>
    <w:rsid w:val="000930C2"/>
    <w:rsid w:val="00094FEC"/>
    <w:rsid w:val="00096174"/>
    <w:rsid w:val="00097169"/>
    <w:rsid w:val="000974F2"/>
    <w:rsid w:val="0009791F"/>
    <w:rsid w:val="000A01B9"/>
    <w:rsid w:val="000A01F4"/>
    <w:rsid w:val="000A1453"/>
    <w:rsid w:val="000A2109"/>
    <w:rsid w:val="000A2C88"/>
    <w:rsid w:val="000A3362"/>
    <w:rsid w:val="000A39FF"/>
    <w:rsid w:val="000A3BF8"/>
    <w:rsid w:val="000A4027"/>
    <w:rsid w:val="000A4230"/>
    <w:rsid w:val="000A55A7"/>
    <w:rsid w:val="000A641F"/>
    <w:rsid w:val="000A6706"/>
    <w:rsid w:val="000A6C2B"/>
    <w:rsid w:val="000A7FD6"/>
    <w:rsid w:val="000B06E6"/>
    <w:rsid w:val="000B0EF7"/>
    <w:rsid w:val="000B11FD"/>
    <w:rsid w:val="000B1364"/>
    <w:rsid w:val="000B14ED"/>
    <w:rsid w:val="000B2075"/>
    <w:rsid w:val="000B2882"/>
    <w:rsid w:val="000B310E"/>
    <w:rsid w:val="000B3D7D"/>
    <w:rsid w:val="000B3F54"/>
    <w:rsid w:val="000B417F"/>
    <w:rsid w:val="000B474A"/>
    <w:rsid w:val="000B5232"/>
    <w:rsid w:val="000B6B06"/>
    <w:rsid w:val="000B70D7"/>
    <w:rsid w:val="000B7E82"/>
    <w:rsid w:val="000C00FA"/>
    <w:rsid w:val="000C33D3"/>
    <w:rsid w:val="000C38D4"/>
    <w:rsid w:val="000C4512"/>
    <w:rsid w:val="000C46FF"/>
    <w:rsid w:val="000C4AD8"/>
    <w:rsid w:val="000C4BC9"/>
    <w:rsid w:val="000C4BCA"/>
    <w:rsid w:val="000C5F9F"/>
    <w:rsid w:val="000C6043"/>
    <w:rsid w:val="000C6788"/>
    <w:rsid w:val="000C67F1"/>
    <w:rsid w:val="000C688D"/>
    <w:rsid w:val="000C749D"/>
    <w:rsid w:val="000C7DB5"/>
    <w:rsid w:val="000D025F"/>
    <w:rsid w:val="000D04EB"/>
    <w:rsid w:val="000D075C"/>
    <w:rsid w:val="000D15E8"/>
    <w:rsid w:val="000D2794"/>
    <w:rsid w:val="000D31AF"/>
    <w:rsid w:val="000D355D"/>
    <w:rsid w:val="000D3946"/>
    <w:rsid w:val="000D3E11"/>
    <w:rsid w:val="000D45C2"/>
    <w:rsid w:val="000D4C8F"/>
    <w:rsid w:val="000D6AD0"/>
    <w:rsid w:val="000D6B7C"/>
    <w:rsid w:val="000D6EB7"/>
    <w:rsid w:val="000E0728"/>
    <w:rsid w:val="000E08DF"/>
    <w:rsid w:val="000E0F56"/>
    <w:rsid w:val="000E1056"/>
    <w:rsid w:val="000E1776"/>
    <w:rsid w:val="000E21BF"/>
    <w:rsid w:val="000E2E57"/>
    <w:rsid w:val="000E3C29"/>
    <w:rsid w:val="000E4B47"/>
    <w:rsid w:val="000E5667"/>
    <w:rsid w:val="000E573C"/>
    <w:rsid w:val="000E62DC"/>
    <w:rsid w:val="000E6920"/>
    <w:rsid w:val="000E6D37"/>
    <w:rsid w:val="000E6D96"/>
    <w:rsid w:val="000E6DC7"/>
    <w:rsid w:val="000E7667"/>
    <w:rsid w:val="000F1624"/>
    <w:rsid w:val="000F1BF3"/>
    <w:rsid w:val="000F1F12"/>
    <w:rsid w:val="000F2DF7"/>
    <w:rsid w:val="000F3D70"/>
    <w:rsid w:val="000F4928"/>
    <w:rsid w:val="000F7B60"/>
    <w:rsid w:val="00100101"/>
    <w:rsid w:val="00100345"/>
    <w:rsid w:val="0010124A"/>
    <w:rsid w:val="0010153D"/>
    <w:rsid w:val="00102DB9"/>
    <w:rsid w:val="00103AB6"/>
    <w:rsid w:val="00104731"/>
    <w:rsid w:val="00105769"/>
    <w:rsid w:val="0010596C"/>
    <w:rsid w:val="0010596D"/>
    <w:rsid w:val="00105D24"/>
    <w:rsid w:val="00106810"/>
    <w:rsid w:val="001071A3"/>
    <w:rsid w:val="00107783"/>
    <w:rsid w:val="0010780B"/>
    <w:rsid w:val="00107A2F"/>
    <w:rsid w:val="0011070A"/>
    <w:rsid w:val="00111313"/>
    <w:rsid w:val="00111ACE"/>
    <w:rsid w:val="00111C1E"/>
    <w:rsid w:val="001129F6"/>
    <w:rsid w:val="001131C2"/>
    <w:rsid w:val="001143A8"/>
    <w:rsid w:val="00115335"/>
    <w:rsid w:val="00116B6A"/>
    <w:rsid w:val="00116BA8"/>
    <w:rsid w:val="0011705D"/>
    <w:rsid w:val="00117FF0"/>
    <w:rsid w:val="001203DC"/>
    <w:rsid w:val="001207E1"/>
    <w:rsid w:val="00121235"/>
    <w:rsid w:val="00121AB3"/>
    <w:rsid w:val="00122244"/>
    <w:rsid w:val="00123DFB"/>
    <w:rsid w:val="00124C62"/>
    <w:rsid w:val="001257AD"/>
    <w:rsid w:val="00130697"/>
    <w:rsid w:val="001311B7"/>
    <w:rsid w:val="001320F4"/>
    <w:rsid w:val="001328CC"/>
    <w:rsid w:val="00133582"/>
    <w:rsid w:val="00134B44"/>
    <w:rsid w:val="001359EA"/>
    <w:rsid w:val="00135FFE"/>
    <w:rsid w:val="001369BB"/>
    <w:rsid w:val="00137004"/>
    <w:rsid w:val="001371A0"/>
    <w:rsid w:val="001375AC"/>
    <w:rsid w:val="0013777F"/>
    <w:rsid w:val="00137A6C"/>
    <w:rsid w:val="001400F9"/>
    <w:rsid w:val="001407CB"/>
    <w:rsid w:val="00140A8D"/>
    <w:rsid w:val="00140C71"/>
    <w:rsid w:val="001411DD"/>
    <w:rsid w:val="00141FCC"/>
    <w:rsid w:val="00142607"/>
    <w:rsid w:val="00142D18"/>
    <w:rsid w:val="0014351D"/>
    <w:rsid w:val="00143575"/>
    <w:rsid w:val="00143DB9"/>
    <w:rsid w:val="0014400B"/>
    <w:rsid w:val="0014505D"/>
    <w:rsid w:val="0014529B"/>
    <w:rsid w:val="00145B00"/>
    <w:rsid w:val="00146FDB"/>
    <w:rsid w:val="001470EC"/>
    <w:rsid w:val="00147378"/>
    <w:rsid w:val="00147A69"/>
    <w:rsid w:val="00147DD4"/>
    <w:rsid w:val="0015000E"/>
    <w:rsid w:val="00150AD9"/>
    <w:rsid w:val="001525D7"/>
    <w:rsid w:val="00153B01"/>
    <w:rsid w:val="001546E6"/>
    <w:rsid w:val="00154E18"/>
    <w:rsid w:val="00154F5F"/>
    <w:rsid w:val="001552DC"/>
    <w:rsid w:val="0015539C"/>
    <w:rsid w:val="0015547E"/>
    <w:rsid w:val="00156233"/>
    <w:rsid w:val="001570F1"/>
    <w:rsid w:val="0015776A"/>
    <w:rsid w:val="00157AED"/>
    <w:rsid w:val="001602E5"/>
    <w:rsid w:val="00160A14"/>
    <w:rsid w:val="0016122A"/>
    <w:rsid w:val="00161A49"/>
    <w:rsid w:val="001645CF"/>
    <w:rsid w:val="001648E0"/>
    <w:rsid w:val="00166040"/>
    <w:rsid w:val="00166468"/>
    <w:rsid w:val="001665F6"/>
    <w:rsid w:val="0016762D"/>
    <w:rsid w:val="0017002E"/>
    <w:rsid w:val="00173306"/>
    <w:rsid w:val="00173732"/>
    <w:rsid w:val="00173E49"/>
    <w:rsid w:val="001746DD"/>
    <w:rsid w:val="00174B3F"/>
    <w:rsid w:val="00175427"/>
    <w:rsid w:val="00176B55"/>
    <w:rsid w:val="0017741E"/>
    <w:rsid w:val="001805AD"/>
    <w:rsid w:val="001806D9"/>
    <w:rsid w:val="001815DB"/>
    <w:rsid w:val="00181ABB"/>
    <w:rsid w:val="00181CC2"/>
    <w:rsid w:val="00182C28"/>
    <w:rsid w:val="00182E29"/>
    <w:rsid w:val="0018318A"/>
    <w:rsid w:val="0018370D"/>
    <w:rsid w:val="00184673"/>
    <w:rsid w:val="001846AB"/>
    <w:rsid w:val="00184912"/>
    <w:rsid w:val="001854AA"/>
    <w:rsid w:val="00185BCE"/>
    <w:rsid w:val="00186EAC"/>
    <w:rsid w:val="00187CB2"/>
    <w:rsid w:val="00191346"/>
    <w:rsid w:val="001914C7"/>
    <w:rsid w:val="00191792"/>
    <w:rsid w:val="00191B1E"/>
    <w:rsid w:val="00191D93"/>
    <w:rsid w:val="00192385"/>
    <w:rsid w:val="001934B2"/>
    <w:rsid w:val="0019386F"/>
    <w:rsid w:val="001939B8"/>
    <w:rsid w:val="00193C15"/>
    <w:rsid w:val="00194F7A"/>
    <w:rsid w:val="00195A9A"/>
    <w:rsid w:val="00195C20"/>
    <w:rsid w:val="00195CF7"/>
    <w:rsid w:val="00196697"/>
    <w:rsid w:val="00197514"/>
    <w:rsid w:val="00197883"/>
    <w:rsid w:val="00197F51"/>
    <w:rsid w:val="001A0321"/>
    <w:rsid w:val="001A161C"/>
    <w:rsid w:val="001A2461"/>
    <w:rsid w:val="001A2EE2"/>
    <w:rsid w:val="001A3D17"/>
    <w:rsid w:val="001A3DCB"/>
    <w:rsid w:val="001A5055"/>
    <w:rsid w:val="001A5B85"/>
    <w:rsid w:val="001A5E71"/>
    <w:rsid w:val="001A5F9B"/>
    <w:rsid w:val="001A6A19"/>
    <w:rsid w:val="001A6F06"/>
    <w:rsid w:val="001A7C4F"/>
    <w:rsid w:val="001B05DA"/>
    <w:rsid w:val="001B0C21"/>
    <w:rsid w:val="001B11DF"/>
    <w:rsid w:val="001B15C3"/>
    <w:rsid w:val="001B1667"/>
    <w:rsid w:val="001B1C47"/>
    <w:rsid w:val="001B3046"/>
    <w:rsid w:val="001B479B"/>
    <w:rsid w:val="001B4985"/>
    <w:rsid w:val="001B5CF7"/>
    <w:rsid w:val="001B6A40"/>
    <w:rsid w:val="001B7190"/>
    <w:rsid w:val="001B7DA7"/>
    <w:rsid w:val="001B7E95"/>
    <w:rsid w:val="001B7FE0"/>
    <w:rsid w:val="001C0230"/>
    <w:rsid w:val="001C0365"/>
    <w:rsid w:val="001C09AB"/>
    <w:rsid w:val="001C15D9"/>
    <w:rsid w:val="001C1FD2"/>
    <w:rsid w:val="001C2237"/>
    <w:rsid w:val="001C2747"/>
    <w:rsid w:val="001C293F"/>
    <w:rsid w:val="001C303F"/>
    <w:rsid w:val="001C312B"/>
    <w:rsid w:val="001C3ECE"/>
    <w:rsid w:val="001C4114"/>
    <w:rsid w:val="001C4BC7"/>
    <w:rsid w:val="001C4CF5"/>
    <w:rsid w:val="001C58BC"/>
    <w:rsid w:val="001C707C"/>
    <w:rsid w:val="001C774D"/>
    <w:rsid w:val="001D0768"/>
    <w:rsid w:val="001D0C1F"/>
    <w:rsid w:val="001D0D99"/>
    <w:rsid w:val="001D1251"/>
    <w:rsid w:val="001D134B"/>
    <w:rsid w:val="001D1AEC"/>
    <w:rsid w:val="001D3044"/>
    <w:rsid w:val="001D3124"/>
    <w:rsid w:val="001D375A"/>
    <w:rsid w:val="001D4546"/>
    <w:rsid w:val="001D4826"/>
    <w:rsid w:val="001D5887"/>
    <w:rsid w:val="001D65AB"/>
    <w:rsid w:val="001D7DA6"/>
    <w:rsid w:val="001E0218"/>
    <w:rsid w:val="001E06F1"/>
    <w:rsid w:val="001E098F"/>
    <w:rsid w:val="001E0B1E"/>
    <w:rsid w:val="001E108E"/>
    <w:rsid w:val="001E144A"/>
    <w:rsid w:val="001E250D"/>
    <w:rsid w:val="001E268E"/>
    <w:rsid w:val="001E2A2F"/>
    <w:rsid w:val="001E2B38"/>
    <w:rsid w:val="001E31FE"/>
    <w:rsid w:val="001E33F6"/>
    <w:rsid w:val="001E3F21"/>
    <w:rsid w:val="001E46F4"/>
    <w:rsid w:val="001F0917"/>
    <w:rsid w:val="001F1286"/>
    <w:rsid w:val="001F1478"/>
    <w:rsid w:val="001F1F5E"/>
    <w:rsid w:val="001F2CE0"/>
    <w:rsid w:val="001F2F11"/>
    <w:rsid w:val="001F338F"/>
    <w:rsid w:val="001F36EC"/>
    <w:rsid w:val="001F45B8"/>
    <w:rsid w:val="001F466E"/>
    <w:rsid w:val="001F4B30"/>
    <w:rsid w:val="001F4D54"/>
    <w:rsid w:val="001F543B"/>
    <w:rsid w:val="001F5CAE"/>
    <w:rsid w:val="001F7801"/>
    <w:rsid w:val="001F7A0E"/>
    <w:rsid w:val="001F7B03"/>
    <w:rsid w:val="00200AC2"/>
    <w:rsid w:val="002014F6"/>
    <w:rsid w:val="0020169E"/>
    <w:rsid w:val="00201C1B"/>
    <w:rsid w:val="002035D8"/>
    <w:rsid w:val="0020360E"/>
    <w:rsid w:val="002043D5"/>
    <w:rsid w:val="00204764"/>
    <w:rsid w:val="00205AF3"/>
    <w:rsid w:val="00206589"/>
    <w:rsid w:val="002065B8"/>
    <w:rsid w:val="00206854"/>
    <w:rsid w:val="00207197"/>
    <w:rsid w:val="00207902"/>
    <w:rsid w:val="00207DB3"/>
    <w:rsid w:val="00210261"/>
    <w:rsid w:val="00210866"/>
    <w:rsid w:val="002110E4"/>
    <w:rsid w:val="0021136E"/>
    <w:rsid w:val="002113DA"/>
    <w:rsid w:val="00211F78"/>
    <w:rsid w:val="00212347"/>
    <w:rsid w:val="00212A90"/>
    <w:rsid w:val="00212D20"/>
    <w:rsid w:val="00212D70"/>
    <w:rsid w:val="002137EE"/>
    <w:rsid w:val="00214C24"/>
    <w:rsid w:val="002159CF"/>
    <w:rsid w:val="00215B35"/>
    <w:rsid w:val="00216002"/>
    <w:rsid w:val="0021667F"/>
    <w:rsid w:val="00217295"/>
    <w:rsid w:val="00220205"/>
    <w:rsid w:val="0022096E"/>
    <w:rsid w:val="00220A33"/>
    <w:rsid w:val="00220A73"/>
    <w:rsid w:val="00220D60"/>
    <w:rsid w:val="00221768"/>
    <w:rsid w:val="002217B9"/>
    <w:rsid w:val="00223D87"/>
    <w:rsid w:val="00223D95"/>
    <w:rsid w:val="00223DB7"/>
    <w:rsid w:val="002240A3"/>
    <w:rsid w:val="00225368"/>
    <w:rsid w:val="002264F3"/>
    <w:rsid w:val="00227263"/>
    <w:rsid w:val="00227F9E"/>
    <w:rsid w:val="00230E66"/>
    <w:rsid w:val="00230EB5"/>
    <w:rsid w:val="002314B0"/>
    <w:rsid w:val="002317DA"/>
    <w:rsid w:val="002318CF"/>
    <w:rsid w:val="00234042"/>
    <w:rsid w:val="00234360"/>
    <w:rsid w:val="00234657"/>
    <w:rsid w:val="002351C8"/>
    <w:rsid w:val="00235319"/>
    <w:rsid w:val="00235AFD"/>
    <w:rsid w:val="0023652A"/>
    <w:rsid w:val="00236D15"/>
    <w:rsid w:val="002371A2"/>
    <w:rsid w:val="002378C5"/>
    <w:rsid w:val="00237AA3"/>
    <w:rsid w:val="0024096A"/>
    <w:rsid w:val="00241DAC"/>
    <w:rsid w:val="00242569"/>
    <w:rsid w:val="00243256"/>
    <w:rsid w:val="00243544"/>
    <w:rsid w:val="002442C7"/>
    <w:rsid w:val="00244E6B"/>
    <w:rsid w:val="0024505F"/>
    <w:rsid w:val="00246976"/>
    <w:rsid w:val="00246B9F"/>
    <w:rsid w:val="00246BC2"/>
    <w:rsid w:val="0024793D"/>
    <w:rsid w:val="002503D0"/>
    <w:rsid w:val="002509BC"/>
    <w:rsid w:val="0025102E"/>
    <w:rsid w:val="002512A8"/>
    <w:rsid w:val="00251B59"/>
    <w:rsid w:val="00254163"/>
    <w:rsid w:val="00254565"/>
    <w:rsid w:val="0025620C"/>
    <w:rsid w:val="00256497"/>
    <w:rsid w:val="00256A69"/>
    <w:rsid w:val="00257129"/>
    <w:rsid w:val="00257C1F"/>
    <w:rsid w:val="00260A33"/>
    <w:rsid w:val="00260F95"/>
    <w:rsid w:val="00261119"/>
    <w:rsid w:val="0026159D"/>
    <w:rsid w:val="0026169E"/>
    <w:rsid w:val="00261AB7"/>
    <w:rsid w:val="00261D28"/>
    <w:rsid w:val="00262180"/>
    <w:rsid w:val="002621D2"/>
    <w:rsid w:val="00262645"/>
    <w:rsid w:val="002628AC"/>
    <w:rsid w:val="00262EDF"/>
    <w:rsid w:val="00262F5D"/>
    <w:rsid w:val="002637A4"/>
    <w:rsid w:val="002648DD"/>
    <w:rsid w:val="0026602C"/>
    <w:rsid w:val="00266185"/>
    <w:rsid w:val="00266B1C"/>
    <w:rsid w:val="00266EDF"/>
    <w:rsid w:val="0026799F"/>
    <w:rsid w:val="00267DB3"/>
    <w:rsid w:val="00267DDE"/>
    <w:rsid w:val="002710A6"/>
    <w:rsid w:val="00271166"/>
    <w:rsid w:val="002721F3"/>
    <w:rsid w:val="002737D7"/>
    <w:rsid w:val="00274525"/>
    <w:rsid w:val="00274781"/>
    <w:rsid w:val="00274AF9"/>
    <w:rsid w:val="00274C73"/>
    <w:rsid w:val="0027715C"/>
    <w:rsid w:val="00277C43"/>
    <w:rsid w:val="00281832"/>
    <w:rsid w:val="00281A0D"/>
    <w:rsid w:val="002827CC"/>
    <w:rsid w:val="00282937"/>
    <w:rsid w:val="00283987"/>
    <w:rsid w:val="00283BBB"/>
    <w:rsid w:val="00284034"/>
    <w:rsid w:val="00284379"/>
    <w:rsid w:val="002847C1"/>
    <w:rsid w:val="0028595A"/>
    <w:rsid w:val="00285E5C"/>
    <w:rsid w:val="00286373"/>
    <w:rsid w:val="0028697E"/>
    <w:rsid w:val="00287BC2"/>
    <w:rsid w:val="00287ED1"/>
    <w:rsid w:val="002902F8"/>
    <w:rsid w:val="00290860"/>
    <w:rsid w:val="00290980"/>
    <w:rsid w:val="00290E8E"/>
    <w:rsid w:val="0029156E"/>
    <w:rsid w:val="002915B2"/>
    <w:rsid w:val="002932A6"/>
    <w:rsid w:val="00293C2B"/>
    <w:rsid w:val="00293E7A"/>
    <w:rsid w:val="00294071"/>
    <w:rsid w:val="002942DA"/>
    <w:rsid w:val="00294A8D"/>
    <w:rsid w:val="00294BB2"/>
    <w:rsid w:val="00296990"/>
    <w:rsid w:val="00296E3B"/>
    <w:rsid w:val="00297ADC"/>
    <w:rsid w:val="002A0442"/>
    <w:rsid w:val="002A1774"/>
    <w:rsid w:val="002A4364"/>
    <w:rsid w:val="002A4BB0"/>
    <w:rsid w:val="002A4E16"/>
    <w:rsid w:val="002A51AA"/>
    <w:rsid w:val="002A64BB"/>
    <w:rsid w:val="002A732A"/>
    <w:rsid w:val="002A7FF8"/>
    <w:rsid w:val="002B1956"/>
    <w:rsid w:val="002B1D1C"/>
    <w:rsid w:val="002B1FC3"/>
    <w:rsid w:val="002B286A"/>
    <w:rsid w:val="002B2A46"/>
    <w:rsid w:val="002B2E52"/>
    <w:rsid w:val="002B323E"/>
    <w:rsid w:val="002B4A69"/>
    <w:rsid w:val="002B4D6E"/>
    <w:rsid w:val="002B553F"/>
    <w:rsid w:val="002B5A87"/>
    <w:rsid w:val="002B6656"/>
    <w:rsid w:val="002B6788"/>
    <w:rsid w:val="002B68B2"/>
    <w:rsid w:val="002C04D8"/>
    <w:rsid w:val="002C0671"/>
    <w:rsid w:val="002C0723"/>
    <w:rsid w:val="002C1243"/>
    <w:rsid w:val="002C1C11"/>
    <w:rsid w:val="002C2383"/>
    <w:rsid w:val="002C26B2"/>
    <w:rsid w:val="002C2A73"/>
    <w:rsid w:val="002C316D"/>
    <w:rsid w:val="002C3E89"/>
    <w:rsid w:val="002C422F"/>
    <w:rsid w:val="002C425E"/>
    <w:rsid w:val="002C4B92"/>
    <w:rsid w:val="002C5084"/>
    <w:rsid w:val="002C614D"/>
    <w:rsid w:val="002C62F0"/>
    <w:rsid w:val="002C633F"/>
    <w:rsid w:val="002C72BC"/>
    <w:rsid w:val="002C74E3"/>
    <w:rsid w:val="002C7D26"/>
    <w:rsid w:val="002D0498"/>
    <w:rsid w:val="002D0A40"/>
    <w:rsid w:val="002D125C"/>
    <w:rsid w:val="002D19ED"/>
    <w:rsid w:val="002D1D5E"/>
    <w:rsid w:val="002D3197"/>
    <w:rsid w:val="002D323A"/>
    <w:rsid w:val="002D3C99"/>
    <w:rsid w:val="002D4B92"/>
    <w:rsid w:val="002D607D"/>
    <w:rsid w:val="002D6329"/>
    <w:rsid w:val="002D78E5"/>
    <w:rsid w:val="002D7F2F"/>
    <w:rsid w:val="002E0240"/>
    <w:rsid w:val="002E170A"/>
    <w:rsid w:val="002E1E7F"/>
    <w:rsid w:val="002E31F0"/>
    <w:rsid w:val="002E3C61"/>
    <w:rsid w:val="002E468E"/>
    <w:rsid w:val="002E5FB6"/>
    <w:rsid w:val="002E608D"/>
    <w:rsid w:val="002E6316"/>
    <w:rsid w:val="002E72B9"/>
    <w:rsid w:val="002E75BD"/>
    <w:rsid w:val="002F09F9"/>
    <w:rsid w:val="002F100D"/>
    <w:rsid w:val="002F162B"/>
    <w:rsid w:val="002F17F9"/>
    <w:rsid w:val="002F1BE5"/>
    <w:rsid w:val="002F1E53"/>
    <w:rsid w:val="002F241F"/>
    <w:rsid w:val="002F24DB"/>
    <w:rsid w:val="002F384E"/>
    <w:rsid w:val="002F481F"/>
    <w:rsid w:val="002F4B55"/>
    <w:rsid w:val="002F5C20"/>
    <w:rsid w:val="002F5E8D"/>
    <w:rsid w:val="002F6322"/>
    <w:rsid w:val="002F6582"/>
    <w:rsid w:val="002F6E1C"/>
    <w:rsid w:val="002F7079"/>
    <w:rsid w:val="002F7314"/>
    <w:rsid w:val="002F75D3"/>
    <w:rsid w:val="00300AF4"/>
    <w:rsid w:val="00300EA8"/>
    <w:rsid w:val="0030121C"/>
    <w:rsid w:val="00301C51"/>
    <w:rsid w:val="00302375"/>
    <w:rsid w:val="00303B26"/>
    <w:rsid w:val="00303C31"/>
    <w:rsid w:val="00304149"/>
    <w:rsid w:val="0030445B"/>
    <w:rsid w:val="00304989"/>
    <w:rsid w:val="00305824"/>
    <w:rsid w:val="00306154"/>
    <w:rsid w:val="00306261"/>
    <w:rsid w:val="00306756"/>
    <w:rsid w:val="0031009E"/>
    <w:rsid w:val="00310EC6"/>
    <w:rsid w:val="003116C5"/>
    <w:rsid w:val="0031173C"/>
    <w:rsid w:val="00311F0C"/>
    <w:rsid w:val="00312932"/>
    <w:rsid w:val="00314B30"/>
    <w:rsid w:val="0031580D"/>
    <w:rsid w:val="00315FA1"/>
    <w:rsid w:val="003163F8"/>
    <w:rsid w:val="0031650E"/>
    <w:rsid w:val="00316D60"/>
    <w:rsid w:val="00317BA5"/>
    <w:rsid w:val="00317BF1"/>
    <w:rsid w:val="003206A6"/>
    <w:rsid w:val="00320D02"/>
    <w:rsid w:val="0032221E"/>
    <w:rsid w:val="003228CB"/>
    <w:rsid w:val="0032320B"/>
    <w:rsid w:val="00323D74"/>
    <w:rsid w:val="003253E1"/>
    <w:rsid w:val="00326971"/>
    <w:rsid w:val="003274A2"/>
    <w:rsid w:val="00327727"/>
    <w:rsid w:val="00327A57"/>
    <w:rsid w:val="0033087C"/>
    <w:rsid w:val="00330B3E"/>
    <w:rsid w:val="0033103E"/>
    <w:rsid w:val="00331926"/>
    <w:rsid w:val="00331D02"/>
    <w:rsid w:val="00332739"/>
    <w:rsid w:val="00332CFD"/>
    <w:rsid w:val="00333342"/>
    <w:rsid w:val="003348CB"/>
    <w:rsid w:val="00334F25"/>
    <w:rsid w:val="003351AA"/>
    <w:rsid w:val="00336872"/>
    <w:rsid w:val="00336A1C"/>
    <w:rsid w:val="003400A6"/>
    <w:rsid w:val="003408C7"/>
    <w:rsid w:val="003413BC"/>
    <w:rsid w:val="0034317A"/>
    <w:rsid w:val="00343529"/>
    <w:rsid w:val="0034367E"/>
    <w:rsid w:val="00343CA2"/>
    <w:rsid w:val="00343DAC"/>
    <w:rsid w:val="003448C3"/>
    <w:rsid w:val="003453D3"/>
    <w:rsid w:val="003454F3"/>
    <w:rsid w:val="00345C31"/>
    <w:rsid w:val="00346345"/>
    <w:rsid w:val="00346430"/>
    <w:rsid w:val="0034644A"/>
    <w:rsid w:val="00346C20"/>
    <w:rsid w:val="003474D3"/>
    <w:rsid w:val="00347E0E"/>
    <w:rsid w:val="00350252"/>
    <w:rsid w:val="00350DB5"/>
    <w:rsid w:val="00352D0C"/>
    <w:rsid w:val="003530BE"/>
    <w:rsid w:val="00353878"/>
    <w:rsid w:val="00353A02"/>
    <w:rsid w:val="00355F78"/>
    <w:rsid w:val="003569B7"/>
    <w:rsid w:val="00356CED"/>
    <w:rsid w:val="00356FF3"/>
    <w:rsid w:val="0035777D"/>
    <w:rsid w:val="0035783A"/>
    <w:rsid w:val="00357F4B"/>
    <w:rsid w:val="003607FD"/>
    <w:rsid w:val="00360EFB"/>
    <w:rsid w:val="003621AE"/>
    <w:rsid w:val="0036311B"/>
    <w:rsid w:val="003635F6"/>
    <w:rsid w:val="0036451C"/>
    <w:rsid w:val="003649A3"/>
    <w:rsid w:val="00364DA0"/>
    <w:rsid w:val="003658C8"/>
    <w:rsid w:val="00365D92"/>
    <w:rsid w:val="0036624A"/>
    <w:rsid w:val="00366E7D"/>
    <w:rsid w:val="00367675"/>
    <w:rsid w:val="0037010A"/>
    <w:rsid w:val="00370391"/>
    <w:rsid w:val="0037169F"/>
    <w:rsid w:val="00371C18"/>
    <w:rsid w:val="00371EA5"/>
    <w:rsid w:val="00372AF6"/>
    <w:rsid w:val="00373115"/>
    <w:rsid w:val="003735C6"/>
    <w:rsid w:val="0037389E"/>
    <w:rsid w:val="00373CB7"/>
    <w:rsid w:val="00374281"/>
    <w:rsid w:val="00375002"/>
    <w:rsid w:val="003764DB"/>
    <w:rsid w:val="00377BD1"/>
    <w:rsid w:val="0038016B"/>
    <w:rsid w:val="00380CC1"/>
    <w:rsid w:val="00380E80"/>
    <w:rsid w:val="00381371"/>
    <w:rsid w:val="0038177B"/>
    <w:rsid w:val="00381876"/>
    <w:rsid w:val="003821F5"/>
    <w:rsid w:val="00383EB6"/>
    <w:rsid w:val="00384C0F"/>
    <w:rsid w:val="003851EF"/>
    <w:rsid w:val="003862D8"/>
    <w:rsid w:val="0038761C"/>
    <w:rsid w:val="003908F0"/>
    <w:rsid w:val="00391314"/>
    <w:rsid w:val="0039134E"/>
    <w:rsid w:val="00391CC6"/>
    <w:rsid w:val="00392BF3"/>
    <w:rsid w:val="00393055"/>
    <w:rsid w:val="00393EB9"/>
    <w:rsid w:val="003947FF"/>
    <w:rsid w:val="00395476"/>
    <w:rsid w:val="00395A9B"/>
    <w:rsid w:val="00396457"/>
    <w:rsid w:val="0039706F"/>
    <w:rsid w:val="00397B3B"/>
    <w:rsid w:val="003A1887"/>
    <w:rsid w:val="003A2AF1"/>
    <w:rsid w:val="003A2D6B"/>
    <w:rsid w:val="003A367F"/>
    <w:rsid w:val="003A3B2F"/>
    <w:rsid w:val="003A4D12"/>
    <w:rsid w:val="003A4F42"/>
    <w:rsid w:val="003A5163"/>
    <w:rsid w:val="003A6442"/>
    <w:rsid w:val="003A661E"/>
    <w:rsid w:val="003A6D7D"/>
    <w:rsid w:val="003A70A7"/>
    <w:rsid w:val="003A782B"/>
    <w:rsid w:val="003A783E"/>
    <w:rsid w:val="003B245B"/>
    <w:rsid w:val="003B2AA7"/>
    <w:rsid w:val="003B410E"/>
    <w:rsid w:val="003B4485"/>
    <w:rsid w:val="003B4945"/>
    <w:rsid w:val="003B527E"/>
    <w:rsid w:val="003B5B57"/>
    <w:rsid w:val="003B6148"/>
    <w:rsid w:val="003B619D"/>
    <w:rsid w:val="003B6346"/>
    <w:rsid w:val="003B74F0"/>
    <w:rsid w:val="003B7988"/>
    <w:rsid w:val="003C0903"/>
    <w:rsid w:val="003C1424"/>
    <w:rsid w:val="003C1D8F"/>
    <w:rsid w:val="003C2426"/>
    <w:rsid w:val="003C2AD7"/>
    <w:rsid w:val="003C3FD2"/>
    <w:rsid w:val="003C4FFC"/>
    <w:rsid w:val="003C5739"/>
    <w:rsid w:val="003C57BF"/>
    <w:rsid w:val="003C5896"/>
    <w:rsid w:val="003C5C03"/>
    <w:rsid w:val="003C6239"/>
    <w:rsid w:val="003C6921"/>
    <w:rsid w:val="003C78BC"/>
    <w:rsid w:val="003D046F"/>
    <w:rsid w:val="003D073A"/>
    <w:rsid w:val="003D0B0E"/>
    <w:rsid w:val="003D11C0"/>
    <w:rsid w:val="003D1AA4"/>
    <w:rsid w:val="003D1AD6"/>
    <w:rsid w:val="003D25F3"/>
    <w:rsid w:val="003D2A41"/>
    <w:rsid w:val="003D33A9"/>
    <w:rsid w:val="003D3B52"/>
    <w:rsid w:val="003D504B"/>
    <w:rsid w:val="003D50C4"/>
    <w:rsid w:val="003D5CCE"/>
    <w:rsid w:val="003D64A4"/>
    <w:rsid w:val="003D65DC"/>
    <w:rsid w:val="003E12E9"/>
    <w:rsid w:val="003E1CD7"/>
    <w:rsid w:val="003E2015"/>
    <w:rsid w:val="003E2569"/>
    <w:rsid w:val="003E38D9"/>
    <w:rsid w:val="003E51C6"/>
    <w:rsid w:val="003E58F0"/>
    <w:rsid w:val="003E5F57"/>
    <w:rsid w:val="003E66B6"/>
    <w:rsid w:val="003E6CAC"/>
    <w:rsid w:val="003E704F"/>
    <w:rsid w:val="003E723E"/>
    <w:rsid w:val="003E7647"/>
    <w:rsid w:val="003E7DA8"/>
    <w:rsid w:val="003F036E"/>
    <w:rsid w:val="003F06A3"/>
    <w:rsid w:val="003F0995"/>
    <w:rsid w:val="003F11D1"/>
    <w:rsid w:val="003F3EC3"/>
    <w:rsid w:val="003F4341"/>
    <w:rsid w:val="003F4517"/>
    <w:rsid w:val="003F4B00"/>
    <w:rsid w:val="003F597E"/>
    <w:rsid w:val="003F6EFE"/>
    <w:rsid w:val="003F7093"/>
    <w:rsid w:val="003F74A7"/>
    <w:rsid w:val="003F7847"/>
    <w:rsid w:val="0040060E"/>
    <w:rsid w:val="00400B4E"/>
    <w:rsid w:val="00401637"/>
    <w:rsid w:val="00401B8F"/>
    <w:rsid w:val="00401C44"/>
    <w:rsid w:val="00402E5B"/>
    <w:rsid w:val="00402F20"/>
    <w:rsid w:val="004031CA"/>
    <w:rsid w:val="004032CA"/>
    <w:rsid w:val="004038CE"/>
    <w:rsid w:val="00404035"/>
    <w:rsid w:val="00404199"/>
    <w:rsid w:val="00405501"/>
    <w:rsid w:val="004055AD"/>
    <w:rsid w:val="004055D1"/>
    <w:rsid w:val="00405AE1"/>
    <w:rsid w:val="00406297"/>
    <w:rsid w:val="00406C94"/>
    <w:rsid w:val="004074CC"/>
    <w:rsid w:val="004079AE"/>
    <w:rsid w:val="00407C31"/>
    <w:rsid w:val="00410177"/>
    <w:rsid w:val="00410D1C"/>
    <w:rsid w:val="0041120C"/>
    <w:rsid w:val="00411A1C"/>
    <w:rsid w:val="00412704"/>
    <w:rsid w:val="004130D4"/>
    <w:rsid w:val="00414E31"/>
    <w:rsid w:val="0041623C"/>
    <w:rsid w:val="00417094"/>
    <w:rsid w:val="0041726A"/>
    <w:rsid w:val="0041788A"/>
    <w:rsid w:val="00417DA8"/>
    <w:rsid w:val="00417F9A"/>
    <w:rsid w:val="00420485"/>
    <w:rsid w:val="00420C2B"/>
    <w:rsid w:val="00421030"/>
    <w:rsid w:val="004222E1"/>
    <w:rsid w:val="004231EC"/>
    <w:rsid w:val="0042325A"/>
    <w:rsid w:val="004249D4"/>
    <w:rsid w:val="00424A7F"/>
    <w:rsid w:val="00424A93"/>
    <w:rsid w:val="004257F3"/>
    <w:rsid w:val="004258A2"/>
    <w:rsid w:val="00425B5A"/>
    <w:rsid w:val="004261FC"/>
    <w:rsid w:val="004269BF"/>
    <w:rsid w:val="00427460"/>
    <w:rsid w:val="00430325"/>
    <w:rsid w:val="00431EC9"/>
    <w:rsid w:val="00431F2D"/>
    <w:rsid w:val="00432719"/>
    <w:rsid w:val="004336BC"/>
    <w:rsid w:val="004339A9"/>
    <w:rsid w:val="00433D8B"/>
    <w:rsid w:val="00434675"/>
    <w:rsid w:val="00435EFC"/>
    <w:rsid w:val="00436A39"/>
    <w:rsid w:val="0044107D"/>
    <w:rsid w:val="0044112A"/>
    <w:rsid w:val="0044185C"/>
    <w:rsid w:val="00441867"/>
    <w:rsid w:val="00442E39"/>
    <w:rsid w:val="0044360D"/>
    <w:rsid w:val="004436F6"/>
    <w:rsid w:val="0044588F"/>
    <w:rsid w:val="00445C8B"/>
    <w:rsid w:val="0044640B"/>
    <w:rsid w:val="004466F6"/>
    <w:rsid w:val="004467D8"/>
    <w:rsid w:val="00446E85"/>
    <w:rsid w:val="004478F8"/>
    <w:rsid w:val="00450141"/>
    <w:rsid w:val="00450FBB"/>
    <w:rsid w:val="00453133"/>
    <w:rsid w:val="004535E5"/>
    <w:rsid w:val="004538D1"/>
    <w:rsid w:val="0045424C"/>
    <w:rsid w:val="004543A7"/>
    <w:rsid w:val="004556E2"/>
    <w:rsid w:val="004557CB"/>
    <w:rsid w:val="00455F35"/>
    <w:rsid w:val="0045622C"/>
    <w:rsid w:val="004568EE"/>
    <w:rsid w:val="00457336"/>
    <w:rsid w:val="004617CF"/>
    <w:rsid w:val="00462335"/>
    <w:rsid w:val="00462E5E"/>
    <w:rsid w:val="00462FFC"/>
    <w:rsid w:val="00464B88"/>
    <w:rsid w:val="004656C2"/>
    <w:rsid w:val="00465D01"/>
    <w:rsid w:val="00465EE7"/>
    <w:rsid w:val="00467F6C"/>
    <w:rsid w:val="0047001B"/>
    <w:rsid w:val="00471118"/>
    <w:rsid w:val="00471589"/>
    <w:rsid w:val="0047211F"/>
    <w:rsid w:val="00472724"/>
    <w:rsid w:val="00472B1F"/>
    <w:rsid w:val="00472D20"/>
    <w:rsid w:val="00474247"/>
    <w:rsid w:val="00474685"/>
    <w:rsid w:val="00474690"/>
    <w:rsid w:val="00474737"/>
    <w:rsid w:val="004754AF"/>
    <w:rsid w:val="00477560"/>
    <w:rsid w:val="004775A4"/>
    <w:rsid w:val="00477616"/>
    <w:rsid w:val="00477D8C"/>
    <w:rsid w:val="0048030C"/>
    <w:rsid w:val="00480559"/>
    <w:rsid w:val="00482321"/>
    <w:rsid w:val="00482386"/>
    <w:rsid w:val="00482429"/>
    <w:rsid w:val="0048271B"/>
    <w:rsid w:val="00483059"/>
    <w:rsid w:val="00483227"/>
    <w:rsid w:val="00483B3B"/>
    <w:rsid w:val="00484094"/>
    <w:rsid w:val="00484CA5"/>
    <w:rsid w:val="0048515B"/>
    <w:rsid w:val="004851ED"/>
    <w:rsid w:val="00486347"/>
    <w:rsid w:val="00486BE4"/>
    <w:rsid w:val="00486F95"/>
    <w:rsid w:val="0049004F"/>
    <w:rsid w:val="00490D87"/>
    <w:rsid w:val="00491DB8"/>
    <w:rsid w:val="00492E3B"/>
    <w:rsid w:val="00494766"/>
    <w:rsid w:val="00494794"/>
    <w:rsid w:val="00495072"/>
    <w:rsid w:val="00495A97"/>
    <w:rsid w:val="00495DF3"/>
    <w:rsid w:val="00495E5A"/>
    <w:rsid w:val="00496543"/>
    <w:rsid w:val="004966B3"/>
    <w:rsid w:val="004A034E"/>
    <w:rsid w:val="004A072B"/>
    <w:rsid w:val="004A0864"/>
    <w:rsid w:val="004A0CCA"/>
    <w:rsid w:val="004A1FAD"/>
    <w:rsid w:val="004A2242"/>
    <w:rsid w:val="004A3217"/>
    <w:rsid w:val="004A3540"/>
    <w:rsid w:val="004A56D4"/>
    <w:rsid w:val="004A5896"/>
    <w:rsid w:val="004A5F3B"/>
    <w:rsid w:val="004A6602"/>
    <w:rsid w:val="004A6DE0"/>
    <w:rsid w:val="004A6E74"/>
    <w:rsid w:val="004A7B0D"/>
    <w:rsid w:val="004B0A2B"/>
    <w:rsid w:val="004B113F"/>
    <w:rsid w:val="004B1C75"/>
    <w:rsid w:val="004B1EFF"/>
    <w:rsid w:val="004B37C9"/>
    <w:rsid w:val="004B3A9F"/>
    <w:rsid w:val="004B3C92"/>
    <w:rsid w:val="004B3CF8"/>
    <w:rsid w:val="004B41A6"/>
    <w:rsid w:val="004B4F2F"/>
    <w:rsid w:val="004B744A"/>
    <w:rsid w:val="004C007D"/>
    <w:rsid w:val="004C06CD"/>
    <w:rsid w:val="004C0D7D"/>
    <w:rsid w:val="004C14A7"/>
    <w:rsid w:val="004C193E"/>
    <w:rsid w:val="004C1F01"/>
    <w:rsid w:val="004C37AE"/>
    <w:rsid w:val="004C386B"/>
    <w:rsid w:val="004C3D7A"/>
    <w:rsid w:val="004C42DD"/>
    <w:rsid w:val="004C4C0E"/>
    <w:rsid w:val="004C5845"/>
    <w:rsid w:val="004C5C7E"/>
    <w:rsid w:val="004C6475"/>
    <w:rsid w:val="004C6866"/>
    <w:rsid w:val="004C6AE8"/>
    <w:rsid w:val="004C6E11"/>
    <w:rsid w:val="004C77A6"/>
    <w:rsid w:val="004C7B7F"/>
    <w:rsid w:val="004D0271"/>
    <w:rsid w:val="004D0903"/>
    <w:rsid w:val="004D163F"/>
    <w:rsid w:val="004D3A0A"/>
    <w:rsid w:val="004D3BA6"/>
    <w:rsid w:val="004D40E3"/>
    <w:rsid w:val="004D4BC6"/>
    <w:rsid w:val="004D55BE"/>
    <w:rsid w:val="004D5B0C"/>
    <w:rsid w:val="004D6432"/>
    <w:rsid w:val="004D6A3D"/>
    <w:rsid w:val="004D6A44"/>
    <w:rsid w:val="004D77BA"/>
    <w:rsid w:val="004E1A93"/>
    <w:rsid w:val="004E1CCC"/>
    <w:rsid w:val="004E237D"/>
    <w:rsid w:val="004E2453"/>
    <w:rsid w:val="004E322B"/>
    <w:rsid w:val="004E34A6"/>
    <w:rsid w:val="004E3686"/>
    <w:rsid w:val="004E39F0"/>
    <w:rsid w:val="004E4555"/>
    <w:rsid w:val="004E4967"/>
    <w:rsid w:val="004E5533"/>
    <w:rsid w:val="004E5F75"/>
    <w:rsid w:val="004E7647"/>
    <w:rsid w:val="004E7A15"/>
    <w:rsid w:val="004F0B94"/>
    <w:rsid w:val="004F0D2D"/>
    <w:rsid w:val="004F114F"/>
    <w:rsid w:val="004F38BE"/>
    <w:rsid w:val="004F391F"/>
    <w:rsid w:val="004F4F32"/>
    <w:rsid w:val="004F50FC"/>
    <w:rsid w:val="004F59F2"/>
    <w:rsid w:val="004F5C7F"/>
    <w:rsid w:val="004F626F"/>
    <w:rsid w:val="004F6CFA"/>
    <w:rsid w:val="004F7AE9"/>
    <w:rsid w:val="004F7E54"/>
    <w:rsid w:val="00501069"/>
    <w:rsid w:val="005018DA"/>
    <w:rsid w:val="005023BF"/>
    <w:rsid w:val="005023EA"/>
    <w:rsid w:val="00502C44"/>
    <w:rsid w:val="00502DDB"/>
    <w:rsid w:val="00503047"/>
    <w:rsid w:val="0050474F"/>
    <w:rsid w:val="00505F03"/>
    <w:rsid w:val="005062C5"/>
    <w:rsid w:val="00506A20"/>
    <w:rsid w:val="00506F3F"/>
    <w:rsid w:val="005076B2"/>
    <w:rsid w:val="005103D5"/>
    <w:rsid w:val="00510C1A"/>
    <w:rsid w:val="00510DF5"/>
    <w:rsid w:val="00511FDC"/>
    <w:rsid w:val="005124E7"/>
    <w:rsid w:val="005129EE"/>
    <w:rsid w:val="00513E2E"/>
    <w:rsid w:val="005144C9"/>
    <w:rsid w:val="00514FA0"/>
    <w:rsid w:val="0051505D"/>
    <w:rsid w:val="005157B6"/>
    <w:rsid w:val="005169B1"/>
    <w:rsid w:val="0052058F"/>
    <w:rsid w:val="005210F3"/>
    <w:rsid w:val="00521331"/>
    <w:rsid w:val="00521457"/>
    <w:rsid w:val="005219ED"/>
    <w:rsid w:val="0052238A"/>
    <w:rsid w:val="00522E82"/>
    <w:rsid w:val="00522EAB"/>
    <w:rsid w:val="00523582"/>
    <w:rsid w:val="0052360C"/>
    <w:rsid w:val="00524482"/>
    <w:rsid w:val="00526EDE"/>
    <w:rsid w:val="005300CF"/>
    <w:rsid w:val="00530666"/>
    <w:rsid w:val="00531C8B"/>
    <w:rsid w:val="005322A9"/>
    <w:rsid w:val="00532733"/>
    <w:rsid w:val="005330FE"/>
    <w:rsid w:val="00533115"/>
    <w:rsid w:val="005331C0"/>
    <w:rsid w:val="00533658"/>
    <w:rsid w:val="00533A74"/>
    <w:rsid w:val="00533BD9"/>
    <w:rsid w:val="00535361"/>
    <w:rsid w:val="0053553E"/>
    <w:rsid w:val="00535744"/>
    <w:rsid w:val="005401B0"/>
    <w:rsid w:val="0054079D"/>
    <w:rsid w:val="005424F4"/>
    <w:rsid w:val="00542A20"/>
    <w:rsid w:val="005434C3"/>
    <w:rsid w:val="005436E5"/>
    <w:rsid w:val="0054401F"/>
    <w:rsid w:val="005445DA"/>
    <w:rsid w:val="00544FAD"/>
    <w:rsid w:val="00545766"/>
    <w:rsid w:val="005457D8"/>
    <w:rsid w:val="0054597E"/>
    <w:rsid w:val="00546579"/>
    <w:rsid w:val="005503E3"/>
    <w:rsid w:val="00550BA6"/>
    <w:rsid w:val="00551BB1"/>
    <w:rsid w:val="00552287"/>
    <w:rsid w:val="005526AF"/>
    <w:rsid w:val="0055271A"/>
    <w:rsid w:val="00552C32"/>
    <w:rsid w:val="00552FA7"/>
    <w:rsid w:val="00553417"/>
    <w:rsid w:val="00553B6A"/>
    <w:rsid w:val="005542A2"/>
    <w:rsid w:val="00554D43"/>
    <w:rsid w:val="0055513A"/>
    <w:rsid w:val="00555A34"/>
    <w:rsid w:val="00555F75"/>
    <w:rsid w:val="005561B9"/>
    <w:rsid w:val="0055648D"/>
    <w:rsid w:val="00556957"/>
    <w:rsid w:val="00556E73"/>
    <w:rsid w:val="00556EC4"/>
    <w:rsid w:val="005573A2"/>
    <w:rsid w:val="0056017A"/>
    <w:rsid w:val="005607F5"/>
    <w:rsid w:val="00560CE2"/>
    <w:rsid w:val="005610C0"/>
    <w:rsid w:val="00561AFC"/>
    <w:rsid w:val="005629C6"/>
    <w:rsid w:val="00562BDD"/>
    <w:rsid w:val="00562F00"/>
    <w:rsid w:val="00563919"/>
    <w:rsid w:val="00564ADF"/>
    <w:rsid w:val="00564F2D"/>
    <w:rsid w:val="005657B3"/>
    <w:rsid w:val="00566617"/>
    <w:rsid w:val="00567074"/>
    <w:rsid w:val="005676F6"/>
    <w:rsid w:val="00567C9A"/>
    <w:rsid w:val="00567DAF"/>
    <w:rsid w:val="00567DD2"/>
    <w:rsid w:val="00570930"/>
    <w:rsid w:val="00571323"/>
    <w:rsid w:val="005714DC"/>
    <w:rsid w:val="0057268D"/>
    <w:rsid w:val="00572C69"/>
    <w:rsid w:val="00572CC6"/>
    <w:rsid w:val="00572CF7"/>
    <w:rsid w:val="00572D47"/>
    <w:rsid w:val="00572DB4"/>
    <w:rsid w:val="00574F0B"/>
    <w:rsid w:val="00576B45"/>
    <w:rsid w:val="00576D75"/>
    <w:rsid w:val="005776B2"/>
    <w:rsid w:val="005812ED"/>
    <w:rsid w:val="00581D35"/>
    <w:rsid w:val="00583B52"/>
    <w:rsid w:val="00583E21"/>
    <w:rsid w:val="00583FB0"/>
    <w:rsid w:val="005841EE"/>
    <w:rsid w:val="00584FB9"/>
    <w:rsid w:val="005854E1"/>
    <w:rsid w:val="005863E3"/>
    <w:rsid w:val="00586663"/>
    <w:rsid w:val="00586F8E"/>
    <w:rsid w:val="00587459"/>
    <w:rsid w:val="00590094"/>
    <w:rsid w:val="00590EB2"/>
    <w:rsid w:val="00591E2B"/>
    <w:rsid w:val="00591E6F"/>
    <w:rsid w:val="00592E1D"/>
    <w:rsid w:val="00592F56"/>
    <w:rsid w:val="00594735"/>
    <w:rsid w:val="0059532D"/>
    <w:rsid w:val="005957EA"/>
    <w:rsid w:val="00595D26"/>
    <w:rsid w:val="00595D94"/>
    <w:rsid w:val="005979EF"/>
    <w:rsid w:val="00597BDF"/>
    <w:rsid w:val="005A03A6"/>
    <w:rsid w:val="005A047A"/>
    <w:rsid w:val="005A07AA"/>
    <w:rsid w:val="005A08A7"/>
    <w:rsid w:val="005A0F9B"/>
    <w:rsid w:val="005A12C3"/>
    <w:rsid w:val="005A2157"/>
    <w:rsid w:val="005A2B39"/>
    <w:rsid w:val="005A3093"/>
    <w:rsid w:val="005A3432"/>
    <w:rsid w:val="005A3B43"/>
    <w:rsid w:val="005A4D62"/>
    <w:rsid w:val="005A5AE2"/>
    <w:rsid w:val="005A5F9F"/>
    <w:rsid w:val="005A68D4"/>
    <w:rsid w:val="005A6D77"/>
    <w:rsid w:val="005B012A"/>
    <w:rsid w:val="005B0332"/>
    <w:rsid w:val="005B041A"/>
    <w:rsid w:val="005B0CD3"/>
    <w:rsid w:val="005B0D28"/>
    <w:rsid w:val="005B1CCD"/>
    <w:rsid w:val="005B1E3A"/>
    <w:rsid w:val="005B24C1"/>
    <w:rsid w:val="005B2D80"/>
    <w:rsid w:val="005B3B09"/>
    <w:rsid w:val="005B3B5D"/>
    <w:rsid w:val="005B3E3A"/>
    <w:rsid w:val="005B5514"/>
    <w:rsid w:val="005B5A05"/>
    <w:rsid w:val="005B7493"/>
    <w:rsid w:val="005B7EFD"/>
    <w:rsid w:val="005B7F25"/>
    <w:rsid w:val="005C09D0"/>
    <w:rsid w:val="005C0F4E"/>
    <w:rsid w:val="005C1088"/>
    <w:rsid w:val="005C169B"/>
    <w:rsid w:val="005C1A3E"/>
    <w:rsid w:val="005C2639"/>
    <w:rsid w:val="005C3233"/>
    <w:rsid w:val="005C358A"/>
    <w:rsid w:val="005C54A4"/>
    <w:rsid w:val="005C7618"/>
    <w:rsid w:val="005D0A08"/>
    <w:rsid w:val="005D21A4"/>
    <w:rsid w:val="005D21D4"/>
    <w:rsid w:val="005D2796"/>
    <w:rsid w:val="005D4915"/>
    <w:rsid w:val="005D4F39"/>
    <w:rsid w:val="005D6AB4"/>
    <w:rsid w:val="005D7FB0"/>
    <w:rsid w:val="005E1FB2"/>
    <w:rsid w:val="005E2094"/>
    <w:rsid w:val="005E3992"/>
    <w:rsid w:val="005E3F9B"/>
    <w:rsid w:val="005E405C"/>
    <w:rsid w:val="005E4A7F"/>
    <w:rsid w:val="005E54E1"/>
    <w:rsid w:val="005E578C"/>
    <w:rsid w:val="005E5DA0"/>
    <w:rsid w:val="005E62E0"/>
    <w:rsid w:val="005E7E83"/>
    <w:rsid w:val="005F0A45"/>
    <w:rsid w:val="005F1181"/>
    <w:rsid w:val="005F2568"/>
    <w:rsid w:val="005F2672"/>
    <w:rsid w:val="005F2B6F"/>
    <w:rsid w:val="005F2C86"/>
    <w:rsid w:val="005F4473"/>
    <w:rsid w:val="005F4D11"/>
    <w:rsid w:val="005F5030"/>
    <w:rsid w:val="005F523F"/>
    <w:rsid w:val="005F646C"/>
    <w:rsid w:val="0060124C"/>
    <w:rsid w:val="00601480"/>
    <w:rsid w:val="00602FE5"/>
    <w:rsid w:val="0060319D"/>
    <w:rsid w:val="0060328A"/>
    <w:rsid w:val="0060393A"/>
    <w:rsid w:val="00603A0E"/>
    <w:rsid w:val="00605552"/>
    <w:rsid w:val="00605924"/>
    <w:rsid w:val="0060678D"/>
    <w:rsid w:val="00606FA5"/>
    <w:rsid w:val="00607382"/>
    <w:rsid w:val="006108E5"/>
    <w:rsid w:val="006111FA"/>
    <w:rsid w:val="00611FFF"/>
    <w:rsid w:val="00612056"/>
    <w:rsid w:val="00612651"/>
    <w:rsid w:val="00613021"/>
    <w:rsid w:val="00613EF5"/>
    <w:rsid w:val="006147A5"/>
    <w:rsid w:val="006149F4"/>
    <w:rsid w:val="00615507"/>
    <w:rsid w:val="00615922"/>
    <w:rsid w:val="00615C92"/>
    <w:rsid w:val="0061609D"/>
    <w:rsid w:val="006164B7"/>
    <w:rsid w:val="00617178"/>
    <w:rsid w:val="0061798E"/>
    <w:rsid w:val="006202E3"/>
    <w:rsid w:val="00620796"/>
    <w:rsid w:val="00622B3A"/>
    <w:rsid w:val="006237D6"/>
    <w:rsid w:val="00623E79"/>
    <w:rsid w:val="00623FFA"/>
    <w:rsid w:val="00624086"/>
    <w:rsid w:val="0062483C"/>
    <w:rsid w:val="0062582F"/>
    <w:rsid w:val="00626E50"/>
    <w:rsid w:val="00627715"/>
    <w:rsid w:val="00627D84"/>
    <w:rsid w:val="00627E3F"/>
    <w:rsid w:val="006302C0"/>
    <w:rsid w:val="00630796"/>
    <w:rsid w:val="006317E8"/>
    <w:rsid w:val="00631834"/>
    <w:rsid w:val="006340F1"/>
    <w:rsid w:val="0063438F"/>
    <w:rsid w:val="006347B1"/>
    <w:rsid w:val="00635F2C"/>
    <w:rsid w:val="00637163"/>
    <w:rsid w:val="00637DC8"/>
    <w:rsid w:val="0064003F"/>
    <w:rsid w:val="0064059A"/>
    <w:rsid w:val="006408DD"/>
    <w:rsid w:val="00640B7F"/>
    <w:rsid w:val="00640BC4"/>
    <w:rsid w:val="006416E8"/>
    <w:rsid w:val="00641B36"/>
    <w:rsid w:val="006439D8"/>
    <w:rsid w:val="0064434A"/>
    <w:rsid w:val="006445A3"/>
    <w:rsid w:val="00644CD2"/>
    <w:rsid w:val="0064593E"/>
    <w:rsid w:val="00645AE0"/>
    <w:rsid w:val="00645BD3"/>
    <w:rsid w:val="006477C5"/>
    <w:rsid w:val="00647948"/>
    <w:rsid w:val="00647DC8"/>
    <w:rsid w:val="00650187"/>
    <w:rsid w:val="00650678"/>
    <w:rsid w:val="006515F0"/>
    <w:rsid w:val="006516F7"/>
    <w:rsid w:val="0065172D"/>
    <w:rsid w:val="00651A26"/>
    <w:rsid w:val="00651EF1"/>
    <w:rsid w:val="00653F7A"/>
    <w:rsid w:val="00654A5F"/>
    <w:rsid w:val="00654B71"/>
    <w:rsid w:val="00655F3C"/>
    <w:rsid w:val="00656640"/>
    <w:rsid w:val="0065727D"/>
    <w:rsid w:val="006602A7"/>
    <w:rsid w:val="006602C7"/>
    <w:rsid w:val="00661CCE"/>
    <w:rsid w:val="00661DDE"/>
    <w:rsid w:val="0066313D"/>
    <w:rsid w:val="006634F8"/>
    <w:rsid w:val="00663A90"/>
    <w:rsid w:val="00663B90"/>
    <w:rsid w:val="00664A8D"/>
    <w:rsid w:val="00665C9C"/>
    <w:rsid w:val="00666D6F"/>
    <w:rsid w:val="006671DA"/>
    <w:rsid w:val="006679B5"/>
    <w:rsid w:val="00667B0B"/>
    <w:rsid w:val="00667C7B"/>
    <w:rsid w:val="00671F1B"/>
    <w:rsid w:val="00672101"/>
    <w:rsid w:val="0067286D"/>
    <w:rsid w:val="00673DE4"/>
    <w:rsid w:val="006740DB"/>
    <w:rsid w:val="006741D7"/>
    <w:rsid w:val="006749E4"/>
    <w:rsid w:val="006766C4"/>
    <w:rsid w:val="00676ACF"/>
    <w:rsid w:val="0067779E"/>
    <w:rsid w:val="006777ED"/>
    <w:rsid w:val="00677FEA"/>
    <w:rsid w:val="0068008E"/>
    <w:rsid w:val="00681545"/>
    <w:rsid w:val="00681767"/>
    <w:rsid w:val="00681E76"/>
    <w:rsid w:val="00682485"/>
    <w:rsid w:val="006830ED"/>
    <w:rsid w:val="00683961"/>
    <w:rsid w:val="006839EC"/>
    <w:rsid w:val="00683F0D"/>
    <w:rsid w:val="006844FC"/>
    <w:rsid w:val="00685525"/>
    <w:rsid w:val="00685E4D"/>
    <w:rsid w:val="00686246"/>
    <w:rsid w:val="0068682E"/>
    <w:rsid w:val="0068796E"/>
    <w:rsid w:val="00687B2D"/>
    <w:rsid w:val="006905C8"/>
    <w:rsid w:val="006921B4"/>
    <w:rsid w:val="006923D3"/>
    <w:rsid w:val="00692E2E"/>
    <w:rsid w:val="006933A4"/>
    <w:rsid w:val="00693E8B"/>
    <w:rsid w:val="00694738"/>
    <w:rsid w:val="0069572E"/>
    <w:rsid w:val="0069576D"/>
    <w:rsid w:val="00695EFA"/>
    <w:rsid w:val="0069680A"/>
    <w:rsid w:val="00696EA3"/>
    <w:rsid w:val="0069719D"/>
    <w:rsid w:val="00697FCE"/>
    <w:rsid w:val="006A0653"/>
    <w:rsid w:val="006A06E2"/>
    <w:rsid w:val="006A14FF"/>
    <w:rsid w:val="006A1B39"/>
    <w:rsid w:val="006A2D05"/>
    <w:rsid w:val="006A3019"/>
    <w:rsid w:val="006A3C60"/>
    <w:rsid w:val="006A43A6"/>
    <w:rsid w:val="006A46CC"/>
    <w:rsid w:val="006A491B"/>
    <w:rsid w:val="006A50BC"/>
    <w:rsid w:val="006A5618"/>
    <w:rsid w:val="006A5BF2"/>
    <w:rsid w:val="006A5E2D"/>
    <w:rsid w:val="006A64BD"/>
    <w:rsid w:val="006A6687"/>
    <w:rsid w:val="006A7FC5"/>
    <w:rsid w:val="006B06B8"/>
    <w:rsid w:val="006B0786"/>
    <w:rsid w:val="006B09BC"/>
    <w:rsid w:val="006B0C4D"/>
    <w:rsid w:val="006B0D86"/>
    <w:rsid w:val="006B25BA"/>
    <w:rsid w:val="006B29A0"/>
    <w:rsid w:val="006B521B"/>
    <w:rsid w:val="006B5252"/>
    <w:rsid w:val="006B58E7"/>
    <w:rsid w:val="006B5933"/>
    <w:rsid w:val="006B609C"/>
    <w:rsid w:val="006B69EC"/>
    <w:rsid w:val="006B716B"/>
    <w:rsid w:val="006B758B"/>
    <w:rsid w:val="006B76AD"/>
    <w:rsid w:val="006B76BD"/>
    <w:rsid w:val="006B7B96"/>
    <w:rsid w:val="006B7D26"/>
    <w:rsid w:val="006C012C"/>
    <w:rsid w:val="006C07F3"/>
    <w:rsid w:val="006C277C"/>
    <w:rsid w:val="006C324F"/>
    <w:rsid w:val="006C3612"/>
    <w:rsid w:val="006C3AF4"/>
    <w:rsid w:val="006C4648"/>
    <w:rsid w:val="006C47B6"/>
    <w:rsid w:val="006C560F"/>
    <w:rsid w:val="006C5B6B"/>
    <w:rsid w:val="006C6965"/>
    <w:rsid w:val="006C6A6F"/>
    <w:rsid w:val="006C6AFA"/>
    <w:rsid w:val="006C743C"/>
    <w:rsid w:val="006C7BEF"/>
    <w:rsid w:val="006D02D6"/>
    <w:rsid w:val="006D0DC6"/>
    <w:rsid w:val="006D126E"/>
    <w:rsid w:val="006D1468"/>
    <w:rsid w:val="006D1880"/>
    <w:rsid w:val="006D2755"/>
    <w:rsid w:val="006D2A01"/>
    <w:rsid w:val="006D31BC"/>
    <w:rsid w:val="006D33D5"/>
    <w:rsid w:val="006D34A6"/>
    <w:rsid w:val="006D39BC"/>
    <w:rsid w:val="006D3EBF"/>
    <w:rsid w:val="006D5160"/>
    <w:rsid w:val="006D7AD6"/>
    <w:rsid w:val="006D7AFB"/>
    <w:rsid w:val="006E0052"/>
    <w:rsid w:val="006E0423"/>
    <w:rsid w:val="006E1533"/>
    <w:rsid w:val="006E185F"/>
    <w:rsid w:val="006E2B0E"/>
    <w:rsid w:val="006E391B"/>
    <w:rsid w:val="006E451F"/>
    <w:rsid w:val="006E4AB1"/>
    <w:rsid w:val="006E5361"/>
    <w:rsid w:val="006E5B20"/>
    <w:rsid w:val="006E6A9C"/>
    <w:rsid w:val="006E6AE5"/>
    <w:rsid w:val="006E77A0"/>
    <w:rsid w:val="006E7B00"/>
    <w:rsid w:val="006F129B"/>
    <w:rsid w:val="006F1451"/>
    <w:rsid w:val="006F2F23"/>
    <w:rsid w:val="006F32EE"/>
    <w:rsid w:val="006F3F38"/>
    <w:rsid w:val="006F4125"/>
    <w:rsid w:val="006F41B4"/>
    <w:rsid w:val="006F41B9"/>
    <w:rsid w:val="006F4587"/>
    <w:rsid w:val="006F4DE6"/>
    <w:rsid w:val="006F52A3"/>
    <w:rsid w:val="006F5418"/>
    <w:rsid w:val="006F5488"/>
    <w:rsid w:val="006F5C8D"/>
    <w:rsid w:val="006F5EB6"/>
    <w:rsid w:val="006F712B"/>
    <w:rsid w:val="006F7504"/>
    <w:rsid w:val="006F7C99"/>
    <w:rsid w:val="00700861"/>
    <w:rsid w:val="00701007"/>
    <w:rsid w:val="00702763"/>
    <w:rsid w:val="00702A05"/>
    <w:rsid w:val="00702AAF"/>
    <w:rsid w:val="00702DF6"/>
    <w:rsid w:val="0070305E"/>
    <w:rsid w:val="00703AF4"/>
    <w:rsid w:val="0070588C"/>
    <w:rsid w:val="00705AC4"/>
    <w:rsid w:val="00706648"/>
    <w:rsid w:val="00706A70"/>
    <w:rsid w:val="0070715B"/>
    <w:rsid w:val="00707ADC"/>
    <w:rsid w:val="00707C11"/>
    <w:rsid w:val="00710B89"/>
    <w:rsid w:val="007111F6"/>
    <w:rsid w:val="00712D9D"/>
    <w:rsid w:val="00713527"/>
    <w:rsid w:val="00713807"/>
    <w:rsid w:val="00713FD1"/>
    <w:rsid w:val="00714559"/>
    <w:rsid w:val="00714A22"/>
    <w:rsid w:val="007152C7"/>
    <w:rsid w:val="00715A87"/>
    <w:rsid w:val="00715B1C"/>
    <w:rsid w:val="00716395"/>
    <w:rsid w:val="00720689"/>
    <w:rsid w:val="00720E5E"/>
    <w:rsid w:val="00720FDB"/>
    <w:rsid w:val="007211B5"/>
    <w:rsid w:val="0072165A"/>
    <w:rsid w:val="007217DE"/>
    <w:rsid w:val="00721837"/>
    <w:rsid w:val="00721955"/>
    <w:rsid w:val="00721AA0"/>
    <w:rsid w:val="00722F68"/>
    <w:rsid w:val="007241B9"/>
    <w:rsid w:val="00724267"/>
    <w:rsid w:val="00724C43"/>
    <w:rsid w:val="00725268"/>
    <w:rsid w:val="0072699D"/>
    <w:rsid w:val="00727137"/>
    <w:rsid w:val="00727B59"/>
    <w:rsid w:val="00730BF2"/>
    <w:rsid w:val="00730E1E"/>
    <w:rsid w:val="00731132"/>
    <w:rsid w:val="00731311"/>
    <w:rsid w:val="00731806"/>
    <w:rsid w:val="007329F0"/>
    <w:rsid w:val="00732EB7"/>
    <w:rsid w:val="00733606"/>
    <w:rsid w:val="007336C2"/>
    <w:rsid w:val="007345DD"/>
    <w:rsid w:val="007349BC"/>
    <w:rsid w:val="007351DD"/>
    <w:rsid w:val="00735D15"/>
    <w:rsid w:val="00736457"/>
    <w:rsid w:val="00736BC2"/>
    <w:rsid w:val="007371C7"/>
    <w:rsid w:val="00737C97"/>
    <w:rsid w:val="00740430"/>
    <w:rsid w:val="00740BCB"/>
    <w:rsid w:val="00740F81"/>
    <w:rsid w:val="0074196E"/>
    <w:rsid w:val="00741ACE"/>
    <w:rsid w:val="00742308"/>
    <w:rsid w:val="0074237B"/>
    <w:rsid w:val="00742958"/>
    <w:rsid w:val="00742F59"/>
    <w:rsid w:val="00743590"/>
    <w:rsid w:val="00744584"/>
    <w:rsid w:val="00745B53"/>
    <w:rsid w:val="00746724"/>
    <w:rsid w:val="00750412"/>
    <w:rsid w:val="00751B3B"/>
    <w:rsid w:val="007525FB"/>
    <w:rsid w:val="0075343B"/>
    <w:rsid w:val="007534BF"/>
    <w:rsid w:val="00753EDB"/>
    <w:rsid w:val="00754D2D"/>
    <w:rsid w:val="00755464"/>
    <w:rsid w:val="007556B3"/>
    <w:rsid w:val="00756519"/>
    <w:rsid w:val="00757264"/>
    <w:rsid w:val="007603E7"/>
    <w:rsid w:val="0076194E"/>
    <w:rsid w:val="0076241D"/>
    <w:rsid w:val="00762831"/>
    <w:rsid w:val="00762F65"/>
    <w:rsid w:val="007630DF"/>
    <w:rsid w:val="0076528E"/>
    <w:rsid w:val="007654D0"/>
    <w:rsid w:val="00765958"/>
    <w:rsid w:val="00765A00"/>
    <w:rsid w:val="00765E68"/>
    <w:rsid w:val="00766168"/>
    <w:rsid w:val="00766AFD"/>
    <w:rsid w:val="00767783"/>
    <w:rsid w:val="00767A9F"/>
    <w:rsid w:val="0077008C"/>
    <w:rsid w:val="007700C3"/>
    <w:rsid w:val="007704FB"/>
    <w:rsid w:val="00773813"/>
    <w:rsid w:val="00773BFE"/>
    <w:rsid w:val="00774657"/>
    <w:rsid w:val="007747E6"/>
    <w:rsid w:val="0077546B"/>
    <w:rsid w:val="00775B55"/>
    <w:rsid w:val="00775B8E"/>
    <w:rsid w:val="00776386"/>
    <w:rsid w:val="00776A86"/>
    <w:rsid w:val="00777679"/>
    <w:rsid w:val="0077769D"/>
    <w:rsid w:val="00777762"/>
    <w:rsid w:val="0077782D"/>
    <w:rsid w:val="007805B8"/>
    <w:rsid w:val="00780629"/>
    <w:rsid w:val="0078081C"/>
    <w:rsid w:val="00780CFA"/>
    <w:rsid w:val="007811E2"/>
    <w:rsid w:val="007814FA"/>
    <w:rsid w:val="00781897"/>
    <w:rsid w:val="007823F9"/>
    <w:rsid w:val="00783072"/>
    <w:rsid w:val="00783B47"/>
    <w:rsid w:val="00784957"/>
    <w:rsid w:val="007849A5"/>
    <w:rsid w:val="00785186"/>
    <w:rsid w:val="0078523F"/>
    <w:rsid w:val="00785873"/>
    <w:rsid w:val="00785B32"/>
    <w:rsid w:val="007861A3"/>
    <w:rsid w:val="00786335"/>
    <w:rsid w:val="007865D1"/>
    <w:rsid w:val="0078691F"/>
    <w:rsid w:val="00787CAE"/>
    <w:rsid w:val="00787CFC"/>
    <w:rsid w:val="007917B8"/>
    <w:rsid w:val="00791BC2"/>
    <w:rsid w:val="00791D35"/>
    <w:rsid w:val="00791F6C"/>
    <w:rsid w:val="0079295D"/>
    <w:rsid w:val="007942D8"/>
    <w:rsid w:val="00794400"/>
    <w:rsid w:val="0079468B"/>
    <w:rsid w:val="00795DF7"/>
    <w:rsid w:val="007967C6"/>
    <w:rsid w:val="007969DD"/>
    <w:rsid w:val="00796AA6"/>
    <w:rsid w:val="00797B6D"/>
    <w:rsid w:val="007A006D"/>
    <w:rsid w:val="007A0267"/>
    <w:rsid w:val="007A03FB"/>
    <w:rsid w:val="007A0B27"/>
    <w:rsid w:val="007A106C"/>
    <w:rsid w:val="007A16A5"/>
    <w:rsid w:val="007A17F5"/>
    <w:rsid w:val="007A1FC5"/>
    <w:rsid w:val="007A2ECD"/>
    <w:rsid w:val="007A356D"/>
    <w:rsid w:val="007A366C"/>
    <w:rsid w:val="007A381D"/>
    <w:rsid w:val="007A38F6"/>
    <w:rsid w:val="007A3BD2"/>
    <w:rsid w:val="007A3D64"/>
    <w:rsid w:val="007A46E0"/>
    <w:rsid w:val="007A481D"/>
    <w:rsid w:val="007A4A64"/>
    <w:rsid w:val="007A4A8F"/>
    <w:rsid w:val="007A5133"/>
    <w:rsid w:val="007A5207"/>
    <w:rsid w:val="007A55CD"/>
    <w:rsid w:val="007A58D8"/>
    <w:rsid w:val="007A5DB1"/>
    <w:rsid w:val="007A6382"/>
    <w:rsid w:val="007A72D4"/>
    <w:rsid w:val="007B0238"/>
    <w:rsid w:val="007B03C1"/>
    <w:rsid w:val="007B1D9C"/>
    <w:rsid w:val="007B3188"/>
    <w:rsid w:val="007B3ABE"/>
    <w:rsid w:val="007B40A2"/>
    <w:rsid w:val="007B4B55"/>
    <w:rsid w:val="007B4B58"/>
    <w:rsid w:val="007B4EC9"/>
    <w:rsid w:val="007B5B63"/>
    <w:rsid w:val="007B6AD6"/>
    <w:rsid w:val="007B6B15"/>
    <w:rsid w:val="007B6D77"/>
    <w:rsid w:val="007B6FAF"/>
    <w:rsid w:val="007C0A05"/>
    <w:rsid w:val="007C1366"/>
    <w:rsid w:val="007C1D1B"/>
    <w:rsid w:val="007C1FA1"/>
    <w:rsid w:val="007C20AA"/>
    <w:rsid w:val="007C226D"/>
    <w:rsid w:val="007C2ABE"/>
    <w:rsid w:val="007C2F3F"/>
    <w:rsid w:val="007C2F5C"/>
    <w:rsid w:val="007C323C"/>
    <w:rsid w:val="007C3BD7"/>
    <w:rsid w:val="007C3C26"/>
    <w:rsid w:val="007C44C4"/>
    <w:rsid w:val="007C4CEE"/>
    <w:rsid w:val="007C5860"/>
    <w:rsid w:val="007C620D"/>
    <w:rsid w:val="007C6739"/>
    <w:rsid w:val="007C6895"/>
    <w:rsid w:val="007C744A"/>
    <w:rsid w:val="007D0332"/>
    <w:rsid w:val="007D098E"/>
    <w:rsid w:val="007D2123"/>
    <w:rsid w:val="007D2BD8"/>
    <w:rsid w:val="007D3298"/>
    <w:rsid w:val="007D35F6"/>
    <w:rsid w:val="007D3CAC"/>
    <w:rsid w:val="007D4318"/>
    <w:rsid w:val="007D4D06"/>
    <w:rsid w:val="007D5104"/>
    <w:rsid w:val="007D5638"/>
    <w:rsid w:val="007D5BD8"/>
    <w:rsid w:val="007D659F"/>
    <w:rsid w:val="007D7366"/>
    <w:rsid w:val="007E124A"/>
    <w:rsid w:val="007E252F"/>
    <w:rsid w:val="007E29B9"/>
    <w:rsid w:val="007E394E"/>
    <w:rsid w:val="007E4B78"/>
    <w:rsid w:val="007E5469"/>
    <w:rsid w:val="007E5527"/>
    <w:rsid w:val="007E57E0"/>
    <w:rsid w:val="007E5D60"/>
    <w:rsid w:val="007E68FF"/>
    <w:rsid w:val="007E7E35"/>
    <w:rsid w:val="007F0A9E"/>
    <w:rsid w:val="007F138B"/>
    <w:rsid w:val="007F1F00"/>
    <w:rsid w:val="007F3AB8"/>
    <w:rsid w:val="007F407A"/>
    <w:rsid w:val="007F4285"/>
    <w:rsid w:val="007F711F"/>
    <w:rsid w:val="007F76E1"/>
    <w:rsid w:val="0080056B"/>
    <w:rsid w:val="008005A7"/>
    <w:rsid w:val="00800897"/>
    <w:rsid w:val="00801296"/>
    <w:rsid w:val="00801678"/>
    <w:rsid w:val="00801B46"/>
    <w:rsid w:val="00802840"/>
    <w:rsid w:val="008031D2"/>
    <w:rsid w:val="00803D89"/>
    <w:rsid w:val="00804C89"/>
    <w:rsid w:val="00804F41"/>
    <w:rsid w:val="0080652B"/>
    <w:rsid w:val="0080689D"/>
    <w:rsid w:val="00807922"/>
    <w:rsid w:val="008079CE"/>
    <w:rsid w:val="008101A5"/>
    <w:rsid w:val="008111C5"/>
    <w:rsid w:val="008113CA"/>
    <w:rsid w:val="00812D60"/>
    <w:rsid w:val="0081326E"/>
    <w:rsid w:val="008137F4"/>
    <w:rsid w:val="00813DFF"/>
    <w:rsid w:val="0081414F"/>
    <w:rsid w:val="008148ED"/>
    <w:rsid w:val="00815292"/>
    <w:rsid w:val="008152EA"/>
    <w:rsid w:val="00815438"/>
    <w:rsid w:val="00815D18"/>
    <w:rsid w:val="00816140"/>
    <w:rsid w:val="008175A9"/>
    <w:rsid w:val="00817B1B"/>
    <w:rsid w:val="008204C5"/>
    <w:rsid w:val="00820CD3"/>
    <w:rsid w:val="00820E0A"/>
    <w:rsid w:val="008213C9"/>
    <w:rsid w:val="0082142E"/>
    <w:rsid w:val="00821C1E"/>
    <w:rsid w:val="0082265F"/>
    <w:rsid w:val="008227B8"/>
    <w:rsid w:val="008230B3"/>
    <w:rsid w:val="00823C9A"/>
    <w:rsid w:val="00824CC8"/>
    <w:rsid w:val="00825F72"/>
    <w:rsid w:val="00826898"/>
    <w:rsid w:val="00826E03"/>
    <w:rsid w:val="00826EF0"/>
    <w:rsid w:val="00827090"/>
    <w:rsid w:val="00827650"/>
    <w:rsid w:val="00827A63"/>
    <w:rsid w:val="00827F78"/>
    <w:rsid w:val="008301D2"/>
    <w:rsid w:val="008304A1"/>
    <w:rsid w:val="00830998"/>
    <w:rsid w:val="00830ED0"/>
    <w:rsid w:val="0083109B"/>
    <w:rsid w:val="0083127F"/>
    <w:rsid w:val="008316FA"/>
    <w:rsid w:val="0083197E"/>
    <w:rsid w:val="00831D29"/>
    <w:rsid w:val="00831E40"/>
    <w:rsid w:val="00831EB4"/>
    <w:rsid w:val="00833688"/>
    <w:rsid w:val="0083368B"/>
    <w:rsid w:val="008336EA"/>
    <w:rsid w:val="00833E95"/>
    <w:rsid w:val="008345A8"/>
    <w:rsid w:val="00834C1F"/>
    <w:rsid w:val="008352B3"/>
    <w:rsid w:val="008363B1"/>
    <w:rsid w:val="008366AC"/>
    <w:rsid w:val="00836757"/>
    <w:rsid w:val="0083726E"/>
    <w:rsid w:val="00837A6E"/>
    <w:rsid w:val="00837D5A"/>
    <w:rsid w:val="00840A0C"/>
    <w:rsid w:val="00842840"/>
    <w:rsid w:val="00842C0A"/>
    <w:rsid w:val="00843CEB"/>
    <w:rsid w:val="0084583E"/>
    <w:rsid w:val="0084658D"/>
    <w:rsid w:val="00846BE2"/>
    <w:rsid w:val="008474C5"/>
    <w:rsid w:val="008474FE"/>
    <w:rsid w:val="008477F4"/>
    <w:rsid w:val="00847DCF"/>
    <w:rsid w:val="00851EAB"/>
    <w:rsid w:val="00851F80"/>
    <w:rsid w:val="00852176"/>
    <w:rsid w:val="00852C2B"/>
    <w:rsid w:val="00854480"/>
    <w:rsid w:val="0085495E"/>
    <w:rsid w:val="0085594E"/>
    <w:rsid w:val="008562A1"/>
    <w:rsid w:val="008570A4"/>
    <w:rsid w:val="0086100E"/>
    <w:rsid w:val="0086113B"/>
    <w:rsid w:val="00861542"/>
    <w:rsid w:val="00861685"/>
    <w:rsid w:val="00861D75"/>
    <w:rsid w:val="00862352"/>
    <w:rsid w:val="008625CD"/>
    <w:rsid w:val="0086263D"/>
    <w:rsid w:val="00863391"/>
    <w:rsid w:val="00863895"/>
    <w:rsid w:val="00863B85"/>
    <w:rsid w:val="00864535"/>
    <w:rsid w:val="00864DBE"/>
    <w:rsid w:val="00866326"/>
    <w:rsid w:val="008664E4"/>
    <w:rsid w:val="00866549"/>
    <w:rsid w:val="0086666B"/>
    <w:rsid w:val="008666C8"/>
    <w:rsid w:val="00866969"/>
    <w:rsid w:val="008670CC"/>
    <w:rsid w:val="008700EA"/>
    <w:rsid w:val="00870181"/>
    <w:rsid w:val="008705EC"/>
    <w:rsid w:val="00870663"/>
    <w:rsid w:val="00871202"/>
    <w:rsid w:val="00872198"/>
    <w:rsid w:val="00874475"/>
    <w:rsid w:val="00874689"/>
    <w:rsid w:val="008756AD"/>
    <w:rsid w:val="008757A6"/>
    <w:rsid w:val="00875C1A"/>
    <w:rsid w:val="00875C90"/>
    <w:rsid w:val="00876B36"/>
    <w:rsid w:val="00876C00"/>
    <w:rsid w:val="0088045B"/>
    <w:rsid w:val="00880891"/>
    <w:rsid w:val="00880B12"/>
    <w:rsid w:val="0088179F"/>
    <w:rsid w:val="008829C7"/>
    <w:rsid w:val="00883CA1"/>
    <w:rsid w:val="00884673"/>
    <w:rsid w:val="00884924"/>
    <w:rsid w:val="00886603"/>
    <w:rsid w:val="00886B71"/>
    <w:rsid w:val="008871CB"/>
    <w:rsid w:val="00887737"/>
    <w:rsid w:val="0089098E"/>
    <w:rsid w:val="00891043"/>
    <w:rsid w:val="008911DD"/>
    <w:rsid w:val="008915D1"/>
    <w:rsid w:val="0089177B"/>
    <w:rsid w:val="0089236C"/>
    <w:rsid w:val="0089240E"/>
    <w:rsid w:val="00892D76"/>
    <w:rsid w:val="008938BA"/>
    <w:rsid w:val="00893D60"/>
    <w:rsid w:val="00894301"/>
    <w:rsid w:val="008953FF"/>
    <w:rsid w:val="00896918"/>
    <w:rsid w:val="008969CE"/>
    <w:rsid w:val="00896CC4"/>
    <w:rsid w:val="00897041"/>
    <w:rsid w:val="00897758"/>
    <w:rsid w:val="008977E2"/>
    <w:rsid w:val="008A003E"/>
    <w:rsid w:val="008A089E"/>
    <w:rsid w:val="008A0916"/>
    <w:rsid w:val="008A0B72"/>
    <w:rsid w:val="008A0DB8"/>
    <w:rsid w:val="008A194C"/>
    <w:rsid w:val="008A20BE"/>
    <w:rsid w:val="008A3DE5"/>
    <w:rsid w:val="008A3F5A"/>
    <w:rsid w:val="008A44E5"/>
    <w:rsid w:val="008A5A4D"/>
    <w:rsid w:val="008A5C1B"/>
    <w:rsid w:val="008A5D9E"/>
    <w:rsid w:val="008B001C"/>
    <w:rsid w:val="008B0D24"/>
    <w:rsid w:val="008B130B"/>
    <w:rsid w:val="008B1653"/>
    <w:rsid w:val="008B1B50"/>
    <w:rsid w:val="008B1BB4"/>
    <w:rsid w:val="008B20EA"/>
    <w:rsid w:val="008B225F"/>
    <w:rsid w:val="008B23FB"/>
    <w:rsid w:val="008B276D"/>
    <w:rsid w:val="008B2E95"/>
    <w:rsid w:val="008B34DC"/>
    <w:rsid w:val="008B39BE"/>
    <w:rsid w:val="008B3E9E"/>
    <w:rsid w:val="008B40FC"/>
    <w:rsid w:val="008B4CB8"/>
    <w:rsid w:val="008B5A1E"/>
    <w:rsid w:val="008B5DB2"/>
    <w:rsid w:val="008B6782"/>
    <w:rsid w:val="008B6A95"/>
    <w:rsid w:val="008B7464"/>
    <w:rsid w:val="008B77DE"/>
    <w:rsid w:val="008B7A4B"/>
    <w:rsid w:val="008B7C93"/>
    <w:rsid w:val="008C0A88"/>
    <w:rsid w:val="008C0EB9"/>
    <w:rsid w:val="008C2687"/>
    <w:rsid w:val="008C296C"/>
    <w:rsid w:val="008C3479"/>
    <w:rsid w:val="008C3554"/>
    <w:rsid w:val="008C36C0"/>
    <w:rsid w:val="008C386D"/>
    <w:rsid w:val="008C4440"/>
    <w:rsid w:val="008C4C64"/>
    <w:rsid w:val="008C4F7E"/>
    <w:rsid w:val="008C5977"/>
    <w:rsid w:val="008C7C2C"/>
    <w:rsid w:val="008D0332"/>
    <w:rsid w:val="008D0AB0"/>
    <w:rsid w:val="008D124A"/>
    <w:rsid w:val="008D1A98"/>
    <w:rsid w:val="008D1DCE"/>
    <w:rsid w:val="008D1EA7"/>
    <w:rsid w:val="008D45D8"/>
    <w:rsid w:val="008D4BBB"/>
    <w:rsid w:val="008D514B"/>
    <w:rsid w:val="008D5B74"/>
    <w:rsid w:val="008D6266"/>
    <w:rsid w:val="008D7A8D"/>
    <w:rsid w:val="008D7DAF"/>
    <w:rsid w:val="008E1737"/>
    <w:rsid w:val="008E2CC5"/>
    <w:rsid w:val="008E30FB"/>
    <w:rsid w:val="008E3219"/>
    <w:rsid w:val="008E3494"/>
    <w:rsid w:val="008E49AA"/>
    <w:rsid w:val="008E5EE2"/>
    <w:rsid w:val="008E61CF"/>
    <w:rsid w:val="008E639A"/>
    <w:rsid w:val="008E66DE"/>
    <w:rsid w:val="008E673C"/>
    <w:rsid w:val="008E6879"/>
    <w:rsid w:val="008E7D6F"/>
    <w:rsid w:val="008E7F0C"/>
    <w:rsid w:val="008F0214"/>
    <w:rsid w:val="008F06B0"/>
    <w:rsid w:val="008F1061"/>
    <w:rsid w:val="008F12C0"/>
    <w:rsid w:val="008F1465"/>
    <w:rsid w:val="008F24D9"/>
    <w:rsid w:val="008F24F0"/>
    <w:rsid w:val="008F2605"/>
    <w:rsid w:val="008F2879"/>
    <w:rsid w:val="008F3B7A"/>
    <w:rsid w:val="008F46E6"/>
    <w:rsid w:val="008F4B6D"/>
    <w:rsid w:val="008F635C"/>
    <w:rsid w:val="008F64E6"/>
    <w:rsid w:val="008F663A"/>
    <w:rsid w:val="008F71B8"/>
    <w:rsid w:val="008F7874"/>
    <w:rsid w:val="00900B8C"/>
    <w:rsid w:val="00900D47"/>
    <w:rsid w:val="00900E4C"/>
    <w:rsid w:val="00900F83"/>
    <w:rsid w:val="0090187F"/>
    <w:rsid w:val="00901D79"/>
    <w:rsid w:val="009021D2"/>
    <w:rsid w:val="00902839"/>
    <w:rsid w:val="00903427"/>
    <w:rsid w:val="00903A1F"/>
    <w:rsid w:val="00905568"/>
    <w:rsid w:val="00906A90"/>
    <w:rsid w:val="00906B05"/>
    <w:rsid w:val="00906E88"/>
    <w:rsid w:val="00906ECE"/>
    <w:rsid w:val="0091029F"/>
    <w:rsid w:val="00910436"/>
    <w:rsid w:val="009104E4"/>
    <w:rsid w:val="009106F8"/>
    <w:rsid w:val="009110AD"/>
    <w:rsid w:val="009113B6"/>
    <w:rsid w:val="00912F3F"/>
    <w:rsid w:val="0091371F"/>
    <w:rsid w:val="009145F4"/>
    <w:rsid w:val="00914B08"/>
    <w:rsid w:val="00915ACB"/>
    <w:rsid w:val="009162E9"/>
    <w:rsid w:val="00917DF9"/>
    <w:rsid w:val="00920053"/>
    <w:rsid w:val="009200EB"/>
    <w:rsid w:val="00920370"/>
    <w:rsid w:val="009218F3"/>
    <w:rsid w:val="0092214B"/>
    <w:rsid w:val="009228A7"/>
    <w:rsid w:val="00922A1D"/>
    <w:rsid w:val="009232D2"/>
    <w:rsid w:val="00923DF1"/>
    <w:rsid w:val="00923F67"/>
    <w:rsid w:val="00925109"/>
    <w:rsid w:val="00925132"/>
    <w:rsid w:val="00925E60"/>
    <w:rsid w:val="009266AC"/>
    <w:rsid w:val="00927418"/>
    <w:rsid w:val="00930971"/>
    <w:rsid w:val="009318EC"/>
    <w:rsid w:val="00931B19"/>
    <w:rsid w:val="009329A0"/>
    <w:rsid w:val="00932B91"/>
    <w:rsid w:val="00932F31"/>
    <w:rsid w:val="0093324B"/>
    <w:rsid w:val="0093379E"/>
    <w:rsid w:val="009339C9"/>
    <w:rsid w:val="00935109"/>
    <w:rsid w:val="009352BE"/>
    <w:rsid w:val="009370EB"/>
    <w:rsid w:val="009378D0"/>
    <w:rsid w:val="00940218"/>
    <w:rsid w:val="00941340"/>
    <w:rsid w:val="00941D41"/>
    <w:rsid w:val="0094267E"/>
    <w:rsid w:val="009431F1"/>
    <w:rsid w:val="0094361F"/>
    <w:rsid w:val="00943982"/>
    <w:rsid w:val="00944103"/>
    <w:rsid w:val="009447EB"/>
    <w:rsid w:val="00944E32"/>
    <w:rsid w:val="009452E7"/>
    <w:rsid w:val="009455EC"/>
    <w:rsid w:val="009455FE"/>
    <w:rsid w:val="00945675"/>
    <w:rsid w:val="00945F9D"/>
    <w:rsid w:val="009501E1"/>
    <w:rsid w:val="00950382"/>
    <w:rsid w:val="00950CAF"/>
    <w:rsid w:val="00950E09"/>
    <w:rsid w:val="00951389"/>
    <w:rsid w:val="009513C0"/>
    <w:rsid w:val="00951500"/>
    <w:rsid w:val="009522C4"/>
    <w:rsid w:val="009530EB"/>
    <w:rsid w:val="00953600"/>
    <w:rsid w:val="0095365A"/>
    <w:rsid w:val="00954018"/>
    <w:rsid w:val="0095495A"/>
    <w:rsid w:val="00954E1F"/>
    <w:rsid w:val="009554C2"/>
    <w:rsid w:val="00957198"/>
    <w:rsid w:val="0095731F"/>
    <w:rsid w:val="00960820"/>
    <w:rsid w:val="00961B1A"/>
    <w:rsid w:val="00961D7E"/>
    <w:rsid w:val="009621C0"/>
    <w:rsid w:val="00963204"/>
    <w:rsid w:val="0096350A"/>
    <w:rsid w:val="0096439A"/>
    <w:rsid w:val="009643DE"/>
    <w:rsid w:val="009644D2"/>
    <w:rsid w:val="00965031"/>
    <w:rsid w:val="009658EB"/>
    <w:rsid w:val="00965BEE"/>
    <w:rsid w:val="009669EE"/>
    <w:rsid w:val="00966C15"/>
    <w:rsid w:val="00966C51"/>
    <w:rsid w:val="00967267"/>
    <w:rsid w:val="0096796E"/>
    <w:rsid w:val="009703CB"/>
    <w:rsid w:val="00970827"/>
    <w:rsid w:val="00970B8B"/>
    <w:rsid w:val="00971A92"/>
    <w:rsid w:val="00971B39"/>
    <w:rsid w:val="00973AD3"/>
    <w:rsid w:val="00973D99"/>
    <w:rsid w:val="00974530"/>
    <w:rsid w:val="0097608D"/>
    <w:rsid w:val="00977B12"/>
    <w:rsid w:val="00980688"/>
    <w:rsid w:val="00981901"/>
    <w:rsid w:val="00981E3E"/>
    <w:rsid w:val="0098207B"/>
    <w:rsid w:val="009824B7"/>
    <w:rsid w:val="00982A70"/>
    <w:rsid w:val="00983DD3"/>
    <w:rsid w:val="0098419F"/>
    <w:rsid w:val="0098453E"/>
    <w:rsid w:val="00984C5D"/>
    <w:rsid w:val="0098501F"/>
    <w:rsid w:val="00985F58"/>
    <w:rsid w:val="0098677D"/>
    <w:rsid w:val="00986C0D"/>
    <w:rsid w:val="009873A9"/>
    <w:rsid w:val="00987557"/>
    <w:rsid w:val="00990320"/>
    <w:rsid w:val="00990A11"/>
    <w:rsid w:val="00990CCB"/>
    <w:rsid w:val="00991860"/>
    <w:rsid w:val="00993F12"/>
    <w:rsid w:val="00994143"/>
    <w:rsid w:val="0099418B"/>
    <w:rsid w:val="0099445D"/>
    <w:rsid w:val="00994814"/>
    <w:rsid w:val="00994AD6"/>
    <w:rsid w:val="00995369"/>
    <w:rsid w:val="00995F0E"/>
    <w:rsid w:val="00996D15"/>
    <w:rsid w:val="009971BD"/>
    <w:rsid w:val="00997448"/>
    <w:rsid w:val="009A014F"/>
    <w:rsid w:val="009A0301"/>
    <w:rsid w:val="009A07D6"/>
    <w:rsid w:val="009A0826"/>
    <w:rsid w:val="009A0E33"/>
    <w:rsid w:val="009A2117"/>
    <w:rsid w:val="009A22CA"/>
    <w:rsid w:val="009A23F2"/>
    <w:rsid w:val="009A2A1E"/>
    <w:rsid w:val="009A353F"/>
    <w:rsid w:val="009A38CB"/>
    <w:rsid w:val="009A3B3C"/>
    <w:rsid w:val="009A45B1"/>
    <w:rsid w:val="009A57F9"/>
    <w:rsid w:val="009A5B36"/>
    <w:rsid w:val="009A5EDE"/>
    <w:rsid w:val="009A7C34"/>
    <w:rsid w:val="009B0C16"/>
    <w:rsid w:val="009B11C4"/>
    <w:rsid w:val="009B11CD"/>
    <w:rsid w:val="009B13CC"/>
    <w:rsid w:val="009B1627"/>
    <w:rsid w:val="009B2733"/>
    <w:rsid w:val="009B290E"/>
    <w:rsid w:val="009B2ABD"/>
    <w:rsid w:val="009B36BA"/>
    <w:rsid w:val="009B40B1"/>
    <w:rsid w:val="009B4C32"/>
    <w:rsid w:val="009B5851"/>
    <w:rsid w:val="009B5E2C"/>
    <w:rsid w:val="009B6309"/>
    <w:rsid w:val="009B7077"/>
    <w:rsid w:val="009B7590"/>
    <w:rsid w:val="009B7A57"/>
    <w:rsid w:val="009C04FB"/>
    <w:rsid w:val="009C11C6"/>
    <w:rsid w:val="009C183E"/>
    <w:rsid w:val="009C413B"/>
    <w:rsid w:val="009C4A20"/>
    <w:rsid w:val="009C59B6"/>
    <w:rsid w:val="009C752E"/>
    <w:rsid w:val="009C772F"/>
    <w:rsid w:val="009D027D"/>
    <w:rsid w:val="009D0378"/>
    <w:rsid w:val="009D09DE"/>
    <w:rsid w:val="009D1A58"/>
    <w:rsid w:val="009D1C22"/>
    <w:rsid w:val="009D37EB"/>
    <w:rsid w:val="009D38D3"/>
    <w:rsid w:val="009D3AB9"/>
    <w:rsid w:val="009D51F0"/>
    <w:rsid w:val="009D580E"/>
    <w:rsid w:val="009D6ECD"/>
    <w:rsid w:val="009E0A30"/>
    <w:rsid w:val="009E0B12"/>
    <w:rsid w:val="009E1BD2"/>
    <w:rsid w:val="009E2607"/>
    <w:rsid w:val="009E2D2E"/>
    <w:rsid w:val="009E2FC2"/>
    <w:rsid w:val="009E347C"/>
    <w:rsid w:val="009E36A8"/>
    <w:rsid w:val="009E3F89"/>
    <w:rsid w:val="009E4925"/>
    <w:rsid w:val="009E5902"/>
    <w:rsid w:val="009E5940"/>
    <w:rsid w:val="009E75A4"/>
    <w:rsid w:val="009F0567"/>
    <w:rsid w:val="009F0F34"/>
    <w:rsid w:val="009F13C0"/>
    <w:rsid w:val="009F13C7"/>
    <w:rsid w:val="009F1781"/>
    <w:rsid w:val="009F1C1B"/>
    <w:rsid w:val="009F1CFE"/>
    <w:rsid w:val="009F1F7B"/>
    <w:rsid w:val="009F559D"/>
    <w:rsid w:val="009F55C6"/>
    <w:rsid w:val="009F5A96"/>
    <w:rsid w:val="009F5CE2"/>
    <w:rsid w:val="009F5F1F"/>
    <w:rsid w:val="009F67DA"/>
    <w:rsid w:val="009F68C2"/>
    <w:rsid w:val="009F6C3D"/>
    <w:rsid w:val="009F6EBB"/>
    <w:rsid w:val="009F7117"/>
    <w:rsid w:val="00A00C82"/>
    <w:rsid w:val="00A0227C"/>
    <w:rsid w:val="00A0240B"/>
    <w:rsid w:val="00A02793"/>
    <w:rsid w:val="00A02A9B"/>
    <w:rsid w:val="00A02B00"/>
    <w:rsid w:val="00A02BD1"/>
    <w:rsid w:val="00A0328B"/>
    <w:rsid w:val="00A04FAA"/>
    <w:rsid w:val="00A0504A"/>
    <w:rsid w:val="00A056B5"/>
    <w:rsid w:val="00A0578F"/>
    <w:rsid w:val="00A05E19"/>
    <w:rsid w:val="00A06A62"/>
    <w:rsid w:val="00A07FBA"/>
    <w:rsid w:val="00A111A7"/>
    <w:rsid w:val="00A114EA"/>
    <w:rsid w:val="00A11549"/>
    <w:rsid w:val="00A11A02"/>
    <w:rsid w:val="00A11D00"/>
    <w:rsid w:val="00A11D13"/>
    <w:rsid w:val="00A1221A"/>
    <w:rsid w:val="00A131A3"/>
    <w:rsid w:val="00A13258"/>
    <w:rsid w:val="00A1463F"/>
    <w:rsid w:val="00A162BA"/>
    <w:rsid w:val="00A169EA"/>
    <w:rsid w:val="00A16F2B"/>
    <w:rsid w:val="00A17E60"/>
    <w:rsid w:val="00A17FE8"/>
    <w:rsid w:val="00A2041B"/>
    <w:rsid w:val="00A205BE"/>
    <w:rsid w:val="00A20935"/>
    <w:rsid w:val="00A20DB9"/>
    <w:rsid w:val="00A21430"/>
    <w:rsid w:val="00A2278A"/>
    <w:rsid w:val="00A22D40"/>
    <w:rsid w:val="00A230ED"/>
    <w:rsid w:val="00A23178"/>
    <w:rsid w:val="00A23642"/>
    <w:rsid w:val="00A23E0D"/>
    <w:rsid w:val="00A23E80"/>
    <w:rsid w:val="00A244A3"/>
    <w:rsid w:val="00A249AF"/>
    <w:rsid w:val="00A24C7A"/>
    <w:rsid w:val="00A25540"/>
    <w:rsid w:val="00A25995"/>
    <w:rsid w:val="00A26914"/>
    <w:rsid w:val="00A272A6"/>
    <w:rsid w:val="00A30A8D"/>
    <w:rsid w:val="00A30E32"/>
    <w:rsid w:val="00A32430"/>
    <w:rsid w:val="00A32582"/>
    <w:rsid w:val="00A3283D"/>
    <w:rsid w:val="00A32B1C"/>
    <w:rsid w:val="00A32DBB"/>
    <w:rsid w:val="00A33EEE"/>
    <w:rsid w:val="00A340CD"/>
    <w:rsid w:val="00A340FA"/>
    <w:rsid w:val="00A34781"/>
    <w:rsid w:val="00A347F6"/>
    <w:rsid w:val="00A349FE"/>
    <w:rsid w:val="00A35235"/>
    <w:rsid w:val="00A353E3"/>
    <w:rsid w:val="00A3587C"/>
    <w:rsid w:val="00A36EEF"/>
    <w:rsid w:val="00A37E1E"/>
    <w:rsid w:val="00A37EFB"/>
    <w:rsid w:val="00A410A2"/>
    <w:rsid w:val="00A43037"/>
    <w:rsid w:val="00A43984"/>
    <w:rsid w:val="00A44284"/>
    <w:rsid w:val="00A45582"/>
    <w:rsid w:val="00A45899"/>
    <w:rsid w:val="00A45D8E"/>
    <w:rsid w:val="00A46213"/>
    <w:rsid w:val="00A4672F"/>
    <w:rsid w:val="00A47498"/>
    <w:rsid w:val="00A47B5B"/>
    <w:rsid w:val="00A47E26"/>
    <w:rsid w:val="00A5015A"/>
    <w:rsid w:val="00A504BA"/>
    <w:rsid w:val="00A511C9"/>
    <w:rsid w:val="00A51A62"/>
    <w:rsid w:val="00A51FF4"/>
    <w:rsid w:val="00A5286F"/>
    <w:rsid w:val="00A5479F"/>
    <w:rsid w:val="00A553E0"/>
    <w:rsid w:val="00A56DA7"/>
    <w:rsid w:val="00A5710F"/>
    <w:rsid w:val="00A60C1D"/>
    <w:rsid w:val="00A60D20"/>
    <w:rsid w:val="00A60ED7"/>
    <w:rsid w:val="00A6289F"/>
    <w:rsid w:val="00A62952"/>
    <w:rsid w:val="00A63F03"/>
    <w:rsid w:val="00A64552"/>
    <w:rsid w:val="00A6493D"/>
    <w:rsid w:val="00A651B2"/>
    <w:rsid w:val="00A658C6"/>
    <w:rsid w:val="00A65E87"/>
    <w:rsid w:val="00A665FE"/>
    <w:rsid w:val="00A66CE4"/>
    <w:rsid w:val="00A66FF6"/>
    <w:rsid w:val="00A67498"/>
    <w:rsid w:val="00A70927"/>
    <w:rsid w:val="00A71564"/>
    <w:rsid w:val="00A718E5"/>
    <w:rsid w:val="00A71C23"/>
    <w:rsid w:val="00A71FD4"/>
    <w:rsid w:val="00A72886"/>
    <w:rsid w:val="00A72AAB"/>
    <w:rsid w:val="00A74171"/>
    <w:rsid w:val="00A749CF"/>
    <w:rsid w:val="00A7646A"/>
    <w:rsid w:val="00A76EE1"/>
    <w:rsid w:val="00A77758"/>
    <w:rsid w:val="00A808C5"/>
    <w:rsid w:val="00A8095A"/>
    <w:rsid w:val="00A80E3E"/>
    <w:rsid w:val="00A8229F"/>
    <w:rsid w:val="00A825E3"/>
    <w:rsid w:val="00A83216"/>
    <w:rsid w:val="00A83BAE"/>
    <w:rsid w:val="00A84725"/>
    <w:rsid w:val="00A85650"/>
    <w:rsid w:val="00A87B0A"/>
    <w:rsid w:val="00A90E0E"/>
    <w:rsid w:val="00A91440"/>
    <w:rsid w:val="00A91527"/>
    <w:rsid w:val="00A915C2"/>
    <w:rsid w:val="00A92284"/>
    <w:rsid w:val="00A9229D"/>
    <w:rsid w:val="00A9285A"/>
    <w:rsid w:val="00A92BB0"/>
    <w:rsid w:val="00A9365B"/>
    <w:rsid w:val="00A9368C"/>
    <w:rsid w:val="00A939C3"/>
    <w:rsid w:val="00A94630"/>
    <w:rsid w:val="00A964F5"/>
    <w:rsid w:val="00A971FD"/>
    <w:rsid w:val="00A974FF"/>
    <w:rsid w:val="00A97DB9"/>
    <w:rsid w:val="00AA0965"/>
    <w:rsid w:val="00AA13E5"/>
    <w:rsid w:val="00AA2DFE"/>
    <w:rsid w:val="00AA46D2"/>
    <w:rsid w:val="00AA491E"/>
    <w:rsid w:val="00AA4EE5"/>
    <w:rsid w:val="00AA5550"/>
    <w:rsid w:val="00AA5A09"/>
    <w:rsid w:val="00AA5A83"/>
    <w:rsid w:val="00AA5D91"/>
    <w:rsid w:val="00AA63DE"/>
    <w:rsid w:val="00AB00A1"/>
    <w:rsid w:val="00AB09C5"/>
    <w:rsid w:val="00AB0CCE"/>
    <w:rsid w:val="00AB0D34"/>
    <w:rsid w:val="00AB194E"/>
    <w:rsid w:val="00AB1D2F"/>
    <w:rsid w:val="00AB1D46"/>
    <w:rsid w:val="00AB248E"/>
    <w:rsid w:val="00AB275F"/>
    <w:rsid w:val="00AB2D74"/>
    <w:rsid w:val="00AB435A"/>
    <w:rsid w:val="00AB4E98"/>
    <w:rsid w:val="00AB4EAE"/>
    <w:rsid w:val="00AB55A2"/>
    <w:rsid w:val="00AB5E1E"/>
    <w:rsid w:val="00AC0264"/>
    <w:rsid w:val="00AC0365"/>
    <w:rsid w:val="00AC0B60"/>
    <w:rsid w:val="00AC156A"/>
    <w:rsid w:val="00AC18E8"/>
    <w:rsid w:val="00AC1AA6"/>
    <w:rsid w:val="00AC2E9D"/>
    <w:rsid w:val="00AC31AF"/>
    <w:rsid w:val="00AC39F1"/>
    <w:rsid w:val="00AC3ADD"/>
    <w:rsid w:val="00AC3F4A"/>
    <w:rsid w:val="00AC43F2"/>
    <w:rsid w:val="00AC4E12"/>
    <w:rsid w:val="00AC5FDC"/>
    <w:rsid w:val="00AC6518"/>
    <w:rsid w:val="00AC6C69"/>
    <w:rsid w:val="00AC7673"/>
    <w:rsid w:val="00AC7B48"/>
    <w:rsid w:val="00AD0011"/>
    <w:rsid w:val="00AD1170"/>
    <w:rsid w:val="00AD1B26"/>
    <w:rsid w:val="00AD1F8D"/>
    <w:rsid w:val="00AD28DD"/>
    <w:rsid w:val="00AD3524"/>
    <w:rsid w:val="00AD3902"/>
    <w:rsid w:val="00AD4C0B"/>
    <w:rsid w:val="00AD4F86"/>
    <w:rsid w:val="00AD56AB"/>
    <w:rsid w:val="00AD5705"/>
    <w:rsid w:val="00AD6236"/>
    <w:rsid w:val="00AD6C10"/>
    <w:rsid w:val="00AD6D49"/>
    <w:rsid w:val="00AD6F06"/>
    <w:rsid w:val="00AD7C70"/>
    <w:rsid w:val="00AE124C"/>
    <w:rsid w:val="00AE1E30"/>
    <w:rsid w:val="00AE1F1A"/>
    <w:rsid w:val="00AE27BA"/>
    <w:rsid w:val="00AE39AA"/>
    <w:rsid w:val="00AE3B65"/>
    <w:rsid w:val="00AE4734"/>
    <w:rsid w:val="00AE4CCB"/>
    <w:rsid w:val="00AE52D7"/>
    <w:rsid w:val="00AE5E62"/>
    <w:rsid w:val="00AE6607"/>
    <w:rsid w:val="00AE6E69"/>
    <w:rsid w:val="00AE71AE"/>
    <w:rsid w:val="00AE787A"/>
    <w:rsid w:val="00AE7D04"/>
    <w:rsid w:val="00AF0651"/>
    <w:rsid w:val="00AF1998"/>
    <w:rsid w:val="00AF1B37"/>
    <w:rsid w:val="00AF1F19"/>
    <w:rsid w:val="00AF2DF6"/>
    <w:rsid w:val="00AF2E8B"/>
    <w:rsid w:val="00AF344F"/>
    <w:rsid w:val="00AF356D"/>
    <w:rsid w:val="00AF3EDF"/>
    <w:rsid w:val="00AF4026"/>
    <w:rsid w:val="00AF496E"/>
    <w:rsid w:val="00AF5790"/>
    <w:rsid w:val="00AF7799"/>
    <w:rsid w:val="00B00867"/>
    <w:rsid w:val="00B008DB"/>
    <w:rsid w:val="00B00DDE"/>
    <w:rsid w:val="00B01038"/>
    <w:rsid w:val="00B01221"/>
    <w:rsid w:val="00B020B4"/>
    <w:rsid w:val="00B02159"/>
    <w:rsid w:val="00B0239D"/>
    <w:rsid w:val="00B023A8"/>
    <w:rsid w:val="00B02C1D"/>
    <w:rsid w:val="00B0332A"/>
    <w:rsid w:val="00B03590"/>
    <w:rsid w:val="00B04538"/>
    <w:rsid w:val="00B04F65"/>
    <w:rsid w:val="00B04FE9"/>
    <w:rsid w:val="00B05C2D"/>
    <w:rsid w:val="00B05E2C"/>
    <w:rsid w:val="00B060DA"/>
    <w:rsid w:val="00B0670C"/>
    <w:rsid w:val="00B0772A"/>
    <w:rsid w:val="00B10C0D"/>
    <w:rsid w:val="00B10EF7"/>
    <w:rsid w:val="00B10FAA"/>
    <w:rsid w:val="00B11F5C"/>
    <w:rsid w:val="00B12107"/>
    <w:rsid w:val="00B1236F"/>
    <w:rsid w:val="00B12822"/>
    <w:rsid w:val="00B13567"/>
    <w:rsid w:val="00B135B7"/>
    <w:rsid w:val="00B13F42"/>
    <w:rsid w:val="00B141F3"/>
    <w:rsid w:val="00B14541"/>
    <w:rsid w:val="00B14B44"/>
    <w:rsid w:val="00B14B71"/>
    <w:rsid w:val="00B15212"/>
    <w:rsid w:val="00B15B6B"/>
    <w:rsid w:val="00B15C56"/>
    <w:rsid w:val="00B15C7C"/>
    <w:rsid w:val="00B16414"/>
    <w:rsid w:val="00B16A9A"/>
    <w:rsid w:val="00B16EAB"/>
    <w:rsid w:val="00B17237"/>
    <w:rsid w:val="00B175D0"/>
    <w:rsid w:val="00B17BE4"/>
    <w:rsid w:val="00B201B4"/>
    <w:rsid w:val="00B201F8"/>
    <w:rsid w:val="00B202A2"/>
    <w:rsid w:val="00B2047A"/>
    <w:rsid w:val="00B21A24"/>
    <w:rsid w:val="00B21B3E"/>
    <w:rsid w:val="00B21D71"/>
    <w:rsid w:val="00B24646"/>
    <w:rsid w:val="00B2464B"/>
    <w:rsid w:val="00B24CAA"/>
    <w:rsid w:val="00B25687"/>
    <w:rsid w:val="00B25BC9"/>
    <w:rsid w:val="00B26C56"/>
    <w:rsid w:val="00B27C6D"/>
    <w:rsid w:val="00B301A9"/>
    <w:rsid w:val="00B30305"/>
    <w:rsid w:val="00B31000"/>
    <w:rsid w:val="00B31B6A"/>
    <w:rsid w:val="00B32B04"/>
    <w:rsid w:val="00B32B9C"/>
    <w:rsid w:val="00B32BE6"/>
    <w:rsid w:val="00B350D3"/>
    <w:rsid w:val="00B35969"/>
    <w:rsid w:val="00B35B26"/>
    <w:rsid w:val="00B35DAC"/>
    <w:rsid w:val="00B36634"/>
    <w:rsid w:val="00B37341"/>
    <w:rsid w:val="00B375A5"/>
    <w:rsid w:val="00B37A0A"/>
    <w:rsid w:val="00B37B63"/>
    <w:rsid w:val="00B405BC"/>
    <w:rsid w:val="00B406F2"/>
    <w:rsid w:val="00B40A4C"/>
    <w:rsid w:val="00B41247"/>
    <w:rsid w:val="00B42338"/>
    <w:rsid w:val="00B43326"/>
    <w:rsid w:val="00B43582"/>
    <w:rsid w:val="00B438A6"/>
    <w:rsid w:val="00B44255"/>
    <w:rsid w:val="00B446AF"/>
    <w:rsid w:val="00B448B0"/>
    <w:rsid w:val="00B451C6"/>
    <w:rsid w:val="00B45434"/>
    <w:rsid w:val="00B45479"/>
    <w:rsid w:val="00B45D34"/>
    <w:rsid w:val="00B47091"/>
    <w:rsid w:val="00B47D30"/>
    <w:rsid w:val="00B47E75"/>
    <w:rsid w:val="00B51267"/>
    <w:rsid w:val="00B515D1"/>
    <w:rsid w:val="00B52699"/>
    <w:rsid w:val="00B52B37"/>
    <w:rsid w:val="00B5454B"/>
    <w:rsid w:val="00B547E1"/>
    <w:rsid w:val="00B5764F"/>
    <w:rsid w:val="00B578E9"/>
    <w:rsid w:val="00B57FE0"/>
    <w:rsid w:val="00B60858"/>
    <w:rsid w:val="00B60A35"/>
    <w:rsid w:val="00B61312"/>
    <w:rsid w:val="00B61CA3"/>
    <w:rsid w:val="00B627AA"/>
    <w:rsid w:val="00B62F37"/>
    <w:rsid w:val="00B64293"/>
    <w:rsid w:val="00B642B4"/>
    <w:rsid w:val="00B64A4A"/>
    <w:rsid w:val="00B65243"/>
    <w:rsid w:val="00B653F6"/>
    <w:rsid w:val="00B65E5B"/>
    <w:rsid w:val="00B668F4"/>
    <w:rsid w:val="00B66AF3"/>
    <w:rsid w:val="00B66D58"/>
    <w:rsid w:val="00B67782"/>
    <w:rsid w:val="00B67AF3"/>
    <w:rsid w:val="00B7041F"/>
    <w:rsid w:val="00B70788"/>
    <w:rsid w:val="00B70EC6"/>
    <w:rsid w:val="00B71365"/>
    <w:rsid w:val="00B71914"/>
    <w:rsid w:val="00B723B9"/>
    <w:rsid w:val="00B72BD7"/>
    <w:rsid w:val="00B74730"/>
    <w:rsid w:val="00B74B30"/>
    <w:rsid w:val="00B750A9"/>
    <w:rsid w:val="00B75740"/>
    <w:rsid w:val="00B75980"/>
    <w:rsid w:val="00B75BA4"/>
    <w:rsid w:val="00B77AB5"/>
    <w:rsid w:val="00B80278"/>
    <w:rsid w:val="00B80352"/>
    <w:rsid w:val="00B804EF"/>
    <w:rsid w:val="00B80D71"/>
    <w:rsid w:val="00B80F0F"/>
    <w:rsid w:val="00B81649"/>
    <w:rsid w:val="00B81DC1"/>
    <w:rsid w:val="00B82CE0"/>
    <w:rsid w:val="00B8307E"/>
    <w:rsid w:val="00B83458"/>
    <w:rsid w:val="00B8571F"/>
    <w:rsid w:val="00B864B3"/>
    <w:rsid w:val="00B868D7"/>
    <w:rsid w:val="00B86DD4"/>
    <w:rsid w:val="00B86F4F"/>
    <w:rsid w:val="00B8725A"/>
    <w:rsid w:val="00B87729"/>
    <w:rsid w:val="00B87AD7"/>
    <w:rsid w:val="00B91602"/>
    <w:rsid w:val="00B91AD0"/>
    <w:rsid w:val="00B91BCA"/>
    <w:rsid w:val="00B925C3"/>
    <w:rsid w:val="00B925DA"/>
    <w:rsid w:val="00B93A12"/>
    <w:rsid w:val="00B94225"/>
    <w:rsid w:val="00B945FA"/>
    <w:rsid w:val="00B955AF"/>
    <w:rsid w:val="00B95BC5"/>
    <w:rsid w:val="00B962A3"/>
    <w:rsid w:val="00B96B22"/>
    <w:rsid w:val="00B9774E"/>
    <w:rsid w:val="00BA0F5D"/>
    <w:rsid w:val="00BA1EFF"/>
    <w:rsid w:val="00BA2119"/>
    <w:rsid w:val="00BA2225"/>
    <w:rsid w:val="00BA2426"/>
    <w:rsid w:val="00BA2433"/>
    <w:rsid w:val="00BA243C"/>
    <w:rsid w:val="00BA251D"/>
    <w:rsid w:val="00BA26D6"/>
    <w:rsid w:val="00BA2B9E"/>
    <w:rsid w:val="00BA4890"/>
    <w:rsid w:val="00BA4E67"/>
    <w:rsid w:val="00BA4F52"/>
    <w:rsid w:val="00BA5A15"/>
    <w:rsid w:val="00BA5BFC"/>
    <w:rsid w:val="00BA651A"/>
    <w:rsid w:val="00BA7542"/>
    <w:rsid w:val="00BB0ECF"/>
    <w:rsid w:val="00BB0F74"/>
    <w:rsid w:val="00BB22BC"/>
    <w:rsid w:val="00BB26A3"/>
    <w:rsid w:val="00BB3F28"/>
    <w:rsid w:val="00BB48D2"/>
    <w:rsid w:val="00BB70A7"/>
    <w:rsid w:val="00BB770D"/>
    <w:rsid w:val="00BC1259"/>
    <w:rsid w:val="00BC18CB"/>
    <w:rsid w:val="00BC2792"/>
    <w:rsid w:val="00BC2C87"/>
    <w:rsid w:val="00BC3E17"/>
    <w:rsid w:val="00BC3EDD"/>
    <w:rsid w:val="00BC4C64"/>
    <w:rsid w:val="00BC4DD6"/>
    <w:rsid w:val="00BC532B"/>
    <w:rsid w:val="00BC593C"/>
    <w:rsid w:val="00BC5AB1"/>
    <w:rsid w:val="00BC5DA8"/>
    <w:rsid w:val="00BD019F"/>
    <w:rsid w:val="00BD08E4"/>
    <w:rsid w:val="00BD1413"/>
    <w:rsid w:val="00BD2BB0"/>
    <w:rsid w:val="00BD2CB3"/>
    <w:rsid w:val="00BD32EF"/>
    <w:rsid w:val="00BD3E65"/>
    <w:rsid w:val="00BD43E1"/>
    <w:rsid w:val="00BD74DA"/>
    <w:rsid w:val="00BD7919"/>
    <w:rsid w:val="00BD79FC"/>
    <w:rsid w:val="00BE0603"/>
    <w:rsid w:val="00BE0F1D"/>
    <w:rsid w:val="00BE16B5"/>
    <w:rsid w:val="00BE178F"/>
    <w:rsid w:val="00BE1D02"/>
    <w:rsid w:val="00BE2BBA"/>
    <w:rsid w:val="00BE3332"/>
    <w:rsid w:val="00BE38B6"/>
    <w:rsid w:val="00BE38EF"/>
    <w:rsid w:val="00BE4D10"/>
    <w:rsid w:val="00BE4DE3"/>
    <w:rsid w:val="00BE4DEA"/>
    <w:rsid w:val="00BE56AC"/>
    <w:rsid w:val="00BE5EA8"/>
    <w:rsid w:val="00BE5F59"/>
    <w:rsid w:val="00BE6129"/>
    <w:rsid w:val="00BE73C5"/>
    <w:rsid w:val="00BE7DE3"/>
    <w:rsid w:val="00BE7DF0"/>
    <w:rsid w:val="00BF07C8"/>
    <w:rsid w:val="00BF0925"/>
    <w:rsid w:val="00BF1F47"/>
    <w:rsid w:val="00BF2409"/>
    <w:rsid w:val="00BF2C59"/>
    <w:rsid w:val="00BF3324"/>
    <w:rsid w:val="00BF4009"/>
    <w:rsid w:val="00BF4BEE"/>
    <w:rsid w:val="00BF5A0B"/>
    <w:rsid w:val="00BF62E2"/>
    <w:rsid w:val="00BF6373"/>
    <w:rsid w:val="00C00DFC"/>
    <w:rsid w:val="00C01DA2"/>
    <w:rsid w:val="00C0255A"/>
    <w:rsid w:val="00C02D30"/>
    <w:rsid w:val="00C030FF"/>
    <w:rsid w:val="00C0430C"/>
    <w:rsid w:val="00C044CD"/>
    <w:rsid w:val="00C047BC"/>
    <w:rsid w:val="00C05629"/>
    <w:rsid w:val="00C05C9F"/>
    <w:rsid w:val="00C05DA1"/>
    <w:rsid w:val="00C06219"/>
    <w:rsid w:val="00C06766"/>
    <w:rsid w:val="00C06AE9"/>
    <w:rsid w:val="00C078DB"/>
    <w:rsid w:val="00C07BC4"/>
    <w:rsid w:val="00C1027B"/>
    <w:rsid w:val="00C105BF"/>
    <w:rsid w:val="00C106FC"/>
    <w:rsid w:val="00C10716"/>
    <w:rsid w:val="00C1105A"/>
    <w:rsid w:val="00C11324"/>
    <w:rsid w:val="00C122B9"/>
    <w:rsid w:val="00C1266F"/>
    <w:rsid w:val="00C135F3"/>
    <w:rsid w:val="00C140AD"/>
    <w:rsid w:val="00C1456D"/>
    <w:rsid w:val="00C16A93"/>
    <w:rsid w:val="00C17148"/>
    <w:rsid w:val="00C172F0"/>
    <w:rsid w:val="00C17E5C"/>
    <w:rsid w:val="00C20616"/>
    <w:rsid w:val="00C20852"/>
    <w:rsid w:val="00C20BA5"/>
    <w:rsid w:val="00C21DDC"/>
    <w:rsid w:val="00C224A6"/>
    <w:rsid w:val="00C227D9"/>
    <w:rsid w:val="00C230F3"/>
    <w:rsid w:val="00C23299"/>
    <w:rsid w:val="00C23B45"/>
    <w:rsid w:val="00C23CB2"/>
    <w:rsid w:val="00C242C9"/>
    <w:rsid w:val="00C24CD4"/>
    <w:rsid w:val="00C25DD9"/>
    <w:rsid w:val="00C25F5F"/>
    <w:rsid w:val="00C2628A"/>
    <w:rsid w:val="00C268A4"/>
    <w:rsid w:val="00C2751A"/>
    <w:rsid w:val="00C27DB6"/>
    <w:rsid w:val="00C30C89"/>
    <w:rsid w:val="00C31228"/>
    <w:rsid w:val="00C3152B"/>
    <w:rsid w:val="00C31F62"/>
    <w:rsid w:val="00C32E2A"/>
    <w:rsid w:val="00C32FBA"/>
    <w:rsid w:val="00C330FA"/>
    <w:rsid w:val="00C33185"/>
    <w:rsid w:val="00C3320F"/>
    <w:rsid w:val="00C33F85"/>
    <w:rsid w:val="00C34143"/>
    <w:rsid w:val="00C34399"/>
    <w:rsid w:val="00C34ADE"/>
    <w:rsid w:val="00C354D3"/>
    <w:rsid w:val="00C35FBC"/>
    <w:rsid w:val="00C36C34"/>
    <w:rsid w:val="00C36CA8"/>
    <w:rsid w:val="00C376AD"/>
    <w:rsid w:val="00C37AFB"/>
    <w:rsid w:val="00C40F3B"/>
    <w:rsid w:val="00C411FF"/>
    <w:rsid w:val="00C41C0F"/>
    <w:rsid w:val="00C444A4"/>
    <w:rsid w:val="00C44A5F"/>
    <w:rsid w:val="00C44E5E"/>
    <w:rsid w:val="00C4541F"/>
    <w:rsid w:val="00C4634F"/>
    <w:rsid w:val="00C46435"/>
    <w:rsid w:val="00C46783"/>
    <w:rsid w:val="00C50004"/>
    <w:rsid w:val="00C50046"/>
    <w:rsid w:val="00C50158"/>
    <w:rsid w:val="00C50434"/>
    <w:rsid w:val="00C50CBE"/>
    <w:rsid w:val="00C50EC3"/>
    <w:rsid w:val="00C514AF"/>
    <w:rsid w:val="00C52EDD"/>
    <w:rsid w:val="00C543D8"/>
    <w:rsid w:val="00C545FC"/>
    <w:rsid w:val="00C55968"/>
    <w:rsid w:val="00C55BF4"/>
    <w:rsid w:val="00C566E0"/>
    <w:rsid w:val="00C573AB"/>
    <w:rsid w:val="00C57A12"/>
    <w:rsid w:val="00C618F3"/>
    <w:rsid w:val="00C61DB3"/>
    <w:rsid w:val="00C620D9"/>
    <w:rsid w:val="00C62210"/>
    <w:rsid w:val="00C6258E"/>
    <w:rsid w:val="00C62756"/>
    <w:rsid w:val="00C62DD5"/>
    <w:rsid w:val="00C630CA"/>
    <w:rsid w:val="00C633A2"/>
    <w:rsid w:val="00C63CF5"/>
    <w:rsid w:val="00C64001"/>
    <w:rsid w:val="00C6508D"/>
    <w:rsid w:val="00C654E9"/>
    <w:rsid w:val="00C6568C"/>
    <w:rsid w:val="00C65E70"/>
    <w:rsid w:val="00C66589"/>
    <w:rsid w:val="00C671BE"/>
    <w:rsid w:val="00C671D0"/>
    <w:rsid w:val="00C70B84"/>
    <w:rsid w:val="00C7107A"/>
    <w:rsid w:val="00C7119F"/>
    <w:rsid w:val="00C72E99"/>
    <w:rsid w:val="00C73373"/>
    <w:rsid w:val="00C73B7B"/>
    <w:rsid w:val="00C73FC4"/>
    <w:rsid w:val="00C74E89"/>
    <w:rsid w:val="00C75B7F"/>
    <w:rsid w:val="00C76076"/>
    <w:rsid w:val="00C764F9"/>
    <w:rsid w:val="00C76774"/>
    <w:rsid w:val="00C76B1C"/>
    <w:rsid w:val="00C77F25"/>
    <w:rsid w:val="00C806E6"/>
    <w:rsid w:val="00C80CAC"/>
    <w:rsid w:val="00C80DAE"/>
    <w:rsid w:val="00C81598"/>
    <w:rsid w:val="00C81667"/>
    <w:rsid w:val="00C81937"/>
    <w:rsid w:val="00C81AB7"/>
    <w:rsid w:val="00C81E47"/>
    <w:rsid w:val="00C82089"/>
    <w:rsid w:val="00C82641"/>
    <w:rsid w:val="00C82678"/>
    <w:rsid w:val="00C83246"/>
    <w:rsid w:val="00C836D2"/>
    <w:rsid w:val="00C83DC0"/>
    <w:rsid w:val="00C83F76"/>
    <w:rsid w:val="00C85D2C"/>
    <w:rsid w:val="00C9035E"/>
    <w:rsid w:val="00C90688"/>
    <w:rsid w:val="00C9471D"/>
    <w:rsid w:val="00C9487A"/>
    <w:rsid w:val="00C9489D"/>
    <w:rsid w:val="00C949B9"/>
    <w:rsid w:val="00C9528E"/>
    <w:rsid w:val="00C95A06"/>
    <w:rsid w:val="00C970B3"/>
    <w:rsid w:val="00C971EC"/>
    <w:rsid w:val="00CA07FF"/>
    <w:rsid w:val="00CA25E8"/>
    <w:rsid w:val="00CA346A"/>
    <w:rsid w:val="00CA3F4F"/>
    <w:rsid w:val="00CA4066"/>
    <w:rsid w:val="00CA4C76"/>
    <w:rsid w:val="00CA4C8B"/>
    <w:rsid w:val="00CA535F"/>
    <w:rsid w:val="00CA5B3B"/>
    <w:rsid w:val="00CA5D2A"/>
    <w:rsid w:val="00CA6197"/>
    <w:rsid w:val="00CA650B"/>
    <w:rsid w:val="00CA6809"/>
    <w:rsid w:val="00CA6879"/>
    <w:rsid w:val="00CA68C0"/>
    <w:rsid w:val="00CA7181"/>
    <w:rsid w:val="00CA77F2"/>
    <w:rsid w:val="00CB0E4D"/>
    <w:rsid w:val="00CB11DE"/>
    <w:rsid w:val="00CB1815"/>
    <w:rsid w:val="00CB277E"/>
    <w:rsid w:val="00CB30B1"/>
    <w:rsid w:val="00CB33B6"/>
    <w:rsid w:val="00CB39AC"/>
    <w:rsid w:val="00CB4C75"/>
    <w:rsid w:val="00CB5207"/>
    <w:rsid w:val="00CB5620"/>
    <w:rsid w:val="00CB5819"/>
    <w:rsid w:val="00CB676A"/>
    <w:rsid w:val="00CB6B5E"/>
    <w:rsid w:val="00CB7017"/>
    <w:rsid w:val="00CC0CB9"/>
    <w:rsid w:val="00CC110F"/>
    <w:rsid w:val="00CC1BFD"/>
    <w:rsid w:val="00CC239E"/>
    <w:rsid w:val="00CC28A1"/>
    <w:rsid w:val="00CC3743"/>
    <w:rsid w:val="00CC3CD3"/>
    <w:rsid w:val="00CC3E66"/>
    <w:rsid w:val="00CC45E9"/>
    <w:rsid w:val="00CC473E"/>
    <w:rsid w:val="00CC47FE"/>
    <w:rsid w:val="00CC4FBA"/>
    <w:rsid w:val="00CC506C"/>
    <w:rsid w:val="00CC5517"/>
    <w:rsid w:val="00CC67D9"/>
    <w:rsid w:val="00CC700D"/>
    <w:rsid w:val="00CC7590"/>
    <w:rsid w:val="00CC7688"/>
    <w:rsid w:val="00CD06CB"/>
    <w:rsid w:val="00CD0C84"/>
    <w:rsid w:val="00CD123C"/>
    <w:rsid w:val="00CD4512"/>
    <w:rsid w:val="00CD53FC"/>
    <w:rsid w:val="00CD5D0C"/>
    <w:rsid w:val="00CD5F5D"/>
    <w:rsid w:val="00CD6AB3"/>
    <w:rsid w:val="00CD77C6"/>
    <w:rsid w:val="00CD7B4C"/>
    <w:rsid w:val="00CE0A28"/>
    <w:rsid w:val="00CE1BF6"/>
    <w:rsid w:val="00CE1C14"/>
    <w:rsid w:val="00CE1C94"/>
    <w:rsid w:val="00CE249E"/>
    <w:rsid w:val="00CE3658"/>
    <w:rsid w:val="00CE3DA1"/>
    <w:rsid w:val="00CE5025"/>
    <w:rsid w:val="00CE5653"/>
    <w:rsid w:val="00CE6665"/>
    <w:rsid w:val="00CE7094"/>
    <w:rsid w:val="00CE7A9A"/>
    <w:rsid w:val="00CF0246"/>
    <w:rsid w:val="00CF0AF3"/>
    <w:rsid w:val="00CF11F6"/>
    <w:rsid w:val="00CF130A"/>
    <w:rsid w:val="00CF28D2"/>
    <w:rsid w:val="00CF397F"/>
    <w:rsid w:val="00CF3BA4"/>
    <w:rsid w:val="00CF411A"/>
    <w:rsid w:val="00CF4791"/>
    <w:rsid w:val="00CF479B"/>
    <w:rsid w:val="00CF48BA"/>
    <w:rsid w:val="00CF4960"/>
    <w:rsid w:val="00CF5751"/>
    <w:rsid w:val="00CF58DF"/>
    <w:rsid w:val="00CF753E"/>
    <w:rsid w:val="00CF78D2"/>
    <w:rsid w:val="00D010AF"/>
    <w:rsid w:val="00D010D4"/>
    <w:rsid w:val="00D02321"/>
    <w:rsid w:val="00D02458"/>
    <w:rsid w:val="00D0249D"/>
    <w:rsid w:val="00D02863"/>
    <w:rsid w:val="00D028F7"/>
    <w:rsid w:val="00D033DA"/>
    <w:rsid w:val="00D0420E"/>
    <w:rsid w:val="00D04D94"/>
    <w:rsid w:val="00D04F22"/>
    <w:rsid w:val="00D05388"/>
    <w:rsid w:val="00D057EE"/>
    <w:rsid w:val="00D05AE8"/>
    <w:rsid w:val="00D05CC5"/>
    <w:rsid w:val="00D06E1C"/>
    <w:rsid w:val="00D1086A"/>
    <w:rsid w:val="00D10ADD"/>
    <w:rsid w:val="00D10BA7"/>
    <w:rsid w:val="00D11164"/>
    <w:rsid w:val="00D1141B"/>
    <w:rsid w:val="00D11658"/>
    <w:rsid w:val="00D11840"/>
    <w:rsid w:val="00D119D7"/>
    <w:rsid w:val="00D11B54"/>
    <w:rsid w:val="00D12482"/>
    <w:rsid w:val="00D12709"/>
    <w:rsid w:val="00D1288C"/>
    <w:rsid w:val="00D12A47"/>
    <w:rsid w:val="00D13481"/>
    <w:rsid w:val="00D15BE8"/>
    <w:rsid w:val="00D16A36"/>
    <w:rsid w:val="00D16CD6"/>
    <w:rsid w:val="00D16F24"/>
    <w:rsid w:val="00D17441"/>
    <w:rsid w:val="00D206A0"/>
    <w:rsid w:val="00D21542"/>
    <w:rsid w:val="00D22150"/>
    <w:rsid w:val="00D2226E"/>
    <w:rsid w:val="00D22775"/>
    <w:rsid w:val="00D229AE"/>
    <w:rsid w:val="00D22BF9"/>
    <w:rsid w:val="00D23059"/>
    <w:rsid w:val="00D2380C"/>
    <w:rsid w:val="00D23F3D"/>
    <w:rsid w:val="00D24CE8"/>
    <w:rsid w:val="00D24F8F"/>
    <w:rsid w:val="00D268FF"/>
    <w:rsid w:val="00D26ED0"/>
    <w:rsid w:val="00D27190"/>
    <w:rsid w:val="00D27214"/>
    <w:rsid w:val="00D272F9"/>
    <w:rsid w:val="00D27321"/>
    <w:rsid w:val="00D278CC"/>
    <w:rsid w:val="00D27C23"/>
    <w:rsid w:val="00D30D3B"/>
    <w:rsid w:val="00D324C4"/>
    <w:rsid w:val="00D324D8"/>
    <w:rsid w:val="00D32BC3"/>
    <w:rsid w:val="00D32C5F"/>
    <w:rsid w:val="00D33D29"/>
    <w:rsid w:val="00D33E9F"/>
    <w:rsid w:val="00D361F8"/>
    <w:rsid w:val="00D3627D"/>
    <w:rsid w:val="00D369C0"/>
    <w:rsid w:val="00D36EFA"/>
    <w:rsid w:val="00D378AF"/>
    <w:rsid w:val="00D401CB"/>
    <w:rsid w:val="00D4026A"/>
    <w:rsid w:val="00D41748"/>
    <w:rsid w:val="00D41C91"/>
    <w:rsid w:val="00D42C30"/>
    <w:rsid w:val="00D442FA"/>
    <w:rsid w:val="00D4612E"/>
    <w:rsid w:val="00D4642A"/>
    <w:rsid w:val="00D4742F"/>
    <w:rsid w:val="00D50727"/>
    <w:rsid w:val="00D50763"/>
    <w:rsid w:val="00D51821"/>
    <w:rsid w:val="00D51925"/>
    <w:rsid w:val="00D5195A"/>
    <w:rsid w:val="00D52D5D"/>
    <w:rsid w:val="00D53037"/>
    <w:rsid w:val="00D53E5D"/>
    <w:rsid w:val="00D548E8"/>
    <w:rsid w:val="00D553F2"/>
    <w:rsid w:val="00D55887"/>
    <w:rsid w:val="00D565FD"/>
    <w:rsid w:val="00D60840"/>
    <w:rsid w:val="00D60C08"/>
    <w:rsid w:val="00D6101C"/>
    <w:rsid w:val="00D61986"/>
    <w:rsid w:val="00D6261A"/>
    <w:rsid w:val="00D63549"/>
    <w:rsid w:val="00D638BB"/>
    <w:rsid w:val="00D63C33"/>
    <w:rsid w:val="00D63CEE"/>
    <w:rsid w:val="00D646C8"/>
    <w:rsid w:val="00D65788"/>
    <w:rsid w:val="00D66674"/>
    <w:rsid w:val="00D6684B"/>
    <w:rsid w:val="00D66B2A"/>
    <w:rsid w:val="00D66CE1"/>
    <w:rsid w:val="00D66D7F"/>
    <w:rsid w:val="00D67197"/>
    <w:rsid w:val="00D6759C"/>
    <w:rsid w:val="00D70060"/>
    <w:rsid w:val="00D700BA"/>
    <w:rsid w:val="00D701CA"/>
    <w:rsid w:val="00D701DD"/>
    <w:rsid w:val="00D70263"/>
    <w:rsid w:val="00D7122D"/>
    <w:rsid w:val="00D71CBE"/>
    <w:rsid w:val="00D71E35"/>
    <w:rsid w:val="00D721AD"/>
    <w:rsid w:val="00D7275E"/>
    <w:rsid w:val="00D73655"/>
    <w:rsid w:val="00D7470F"/>
    <w:rsid w:val="00D77316"/>
    <w:rsid w:val="00D77D60"/>
    <w:rsid w:val="00D77ECB"/>
    <w:rsid w:val="00D80A45"/>
    <w:rsid w:val="00D80B4D"/>
    <w:rsid w:val="00D80E99"/>
    <w:rsid w:val="00D8157D"/>
    <w:rsid w:val="00D84625"/>
    <w:rsid w:val="00D8503A"/>
    <w:rsid w:val="00D86219"/>
    <w:rsid w:val="00D8691B"/>
    <w:rsid w:val="00D86B3B"/>
    <w:rsid w:val="00D87518"/>
    <w:rsid w:val="00D902E1"/>
    <w:rsid w:val="00D90BB6"/>
    <w:rsid w:val="00D90D7D"/>
    <w:rsid w:val="00D90E7B"/>
    <w:rsid w:val="00D90F79"/>
    <w:rsid w:val="00D91789"/>
    <w:rsid w:val="00D91AAA"/>
    <w:rsid w:val="00D91DF4"/>
    <w:rsid w:val="00D92077"/>
    <w:rsid w:val="00D921AC"/>
    <w:rsid w:val="00D9271E"/>
    <w:rsid w:val="00D92B8C"/>
    <w:rsid w:val="00D93EAA"/>
    <w:rsid w:val="00D94202"/>
    <w:rsid w:val="00D945A9"/>
    <w:rsid w:val="00D95329"/>
    <w:rsid w:val="00D95C76"/>
    <w:rsid w:val="00D968EA"/>
    <w:rsid w:val="00D96940"/>
    <w:rsid w:val="00D97655"/>
    <w:rsid w:val="00D97673"/>
    <w:rsid w:val="00D97BA9"/>
    <w:rsid w:val="00DA0A86"/>
    <w:rsid w:val="00DA1024"/>
    <w:rsid w:val="00DA1B09"/>
    <w:rsid w:val="00DA2855"/>
    <w:rsid w:val="00DA2F72"/>
    <w:rsid w:val="00DA3F65"/>
    <w:rsid w:val="00DA4064"/>
    <w:rsid w:val="00DA422B"/>
    <w:rsid w:val="00DA4585"/>
    <w:rsid w:val="00DA46E3"/>
    <w:rsid w:val="00DA4B29"/>
    <w:rsid w:val="00DA4F74"/>
    <w:rsid w:val="00DA571D"/>
    <w:rsid w:val="00DA767A"/>
    <w:rsid w:val="00DA78B1"/>
    <w:rsid w:val="00DB205A"/>
    <w:rsid w:val="00DB3279"/>
    <w:rsid w:val="00DB34DB"/>
    <w:rsid w:val="00DB364B"/>
    <w:rsid w:val="00DB4121"/>
    <w:rsid w:val="00DB47BB"/>
    <w:rsid w:val="00DB4C67"/>
    <w:rsid w:val="00DB4ED3"/>
    <w:rsid w:val="00DB5CD7"/>
    <w:rsid w:val="00DB60EB"/>
    <w:rsid w:val="00DB6A80"/>
    <w:rsid w:val="00DB7037"/>
    <w:rsid w:val="00DB739C"/>
    <w:rsid w:val="00DB7BB1"/>
    <w:rsid w:val="00DB7E50"/>
    <w:rsid w:val="00DC0A7E"/>
    <w:rsid w:val="00DC0AD2"/>
    <w:rsid w:val="00DC1D5E"/>
    <w:rsid w:val="00DC261A"/>
    <w:rsid w:val="00DC3009"/>
    <w:rsid w:val="00DC3B7A"/>
    <w:rsid w:val="00DC4662"/>
    <w:rsid w:val="00DC4DFD"/>
    <w:rsid w:val="00DC624C"/>
    <w:rsid w:val="00DC6814"/>
    <w:rsid w:val="00DC7199"/>
    <w:rsid w:val="00DC74DA"/>
    <w:rsid w:val="00DD0B08"/>
    <w:rsid w:val="00DD0B9E"/>
    <w:rsid w:val="00DD0C0C"/>
    <w:rsid w:val="00DD0CAB"/>
    <w:rsid w:val="00DD0F97"/>
    <w:rsid w:val="00DD1440"/>
    <w:rsid w:val="00DD1C85"/>
    <w:rsid w:val="00DD1FA6"/>
    <w:rsid w:val="00DD24EF"/>
    <w:rsid w:val="00DD27FB"/>
    <w:rsid w:val="00DD28F6"/>
    <w:rsid w:val="00DD2A20"/>
    <w:rsid w:val="00DD43FF"/>
    <w:rsid w:val="00DD4461"/>
    <w:rsid w:val="00DD55E3"/>
    <w:rsid w:val="00DD634E"/>
    <w:rsid w:val="00DD6BE5"/>
    <w:rsid w:val="00DD6F1B"/>
    <w:rsid w:val="00DD74E1"/>
    <w:rsid w:val="00DD7A53"/>
    <w:rsid w:val="00DE199C"/>
    <w:rsid w:val="00DE1D68"/>
    <w:rsid w:val="00DE3222"/>
    <w:rsid w:val="00DE3B78"/>
    <w:rsid w:val="00DE43FC"/>
    <w:rsid w:val="00DE4597"/>
    <w:rsid w:val="00DE4762"/>
    <w:rsid w:val="00DE4FEE"/>
    <w:rsid w:val="00DE59F4"/>
    <w:rsid w:val="00DE5D5B"/>
    <w:rsid w:val="00DE5E30"/>
    <w:rsid w:val="00DE7523"/>
    <w:rsid w:val="00DE7746"/>
    <w:rsid w:val="00DF0102"/>
    <w:rsid w:val="00DF03B4"/>
    <w:rsid w:val="00DF0BF4"/>
    <w:rsid w:val="00DF177A"/>
    <w:rsid w:val="00DF1F28"/>
    <w:rsid w:val="00DF20D8"/>
    <w:rsid w:val="00DF21F3"/>
    <w:rsid w:val="00DF2807"/>
    <w:rsid w:val="00DF29EC"/>
    <w:rsid w:val="00DF50C2"/>
    <w:rsid w:val="00DF55FA"/>
    <w:rsid w:val="00DF5C2C"/>
    <w:rsid w:val="00DF779F"/>
    <w:rsid w:val="00DF7F93"/>
    <w:rsid w:val="00E0076F"/>
    <w:rsid w:val="00E01BCF"/>
    <w:rsid w:val="00E01F19"/>
    <w:rsid w:val="00E02608"/>
    <w:rsid w:val="00E026D6"/>
    <w:rsid w:val="00E027D6"/>
    <w:rsid w:val="00E03052"/>
    <w:rsid w:val="00E03717"/>
    <w:rsid w:val="00E03C2D"/>
    <w:rsid w:val="00E04172"/>
    <w:rsid w:val="00E04175"/>
    <w:rsid w:val="00E0529B"/>
    <w:rsid w:val="00E056C1"/>
    <w:rsid w:val="00E059C1"/>
    <w:rsid w:val="00E05EB6"/>
    <w:rsid w:val="00E06947"/>
    <w:rsid w:val="00E06D0E"/>
    <w:rsid w:val="00E073FC"/>
    <w:rsid w:val="00E0742E"/>
    <w:rsid w:val="00E077BB"/>
    <w:rsid w:val="00E0780E"/>
    <w:rsid w:val="00E106BF"/>
    <w:rsid w:val="00E11199"/>
    <w:rsid w:val="00E1259C"/>
    <w:rsid w:val="00E12AAB"/>
    <w:rsid w:val="00E12BEF"/>
    <w:rsid w:val="00E13E9C"/>
    <w:rsid w:val="00E1480C"/>
    <w:rsid w:val="00E15383"/>
    <w:rsid w:val="00E15AE2"/>
    <w:rsid w:val="00E16069"/>
    <w:rsid w:val="00E16C11"/>
    <w:rsid w:val="00E17A97"/>
    <w:rsid w:val="00E200C5"/>
    <w:rsid w:val="00E2073C"/>
    <w:rsid w:val="00E215E6"/>
    <w:rsid w:val="00E21F81"/>
    <w:rsid w:val="00E22521"/>
    <w:rsid w:val="00E22777"/>
    <w:rsid w:val="00E232A9"/>
    <w:rsid w:val="00E23CEC"/>
    <w:rsid w:val="00E25A66"/>
    <w:rsid w:val="00E25FBD"/>
    <w:rsid w:val="00E266A4"/>
    <w:rsid w:val="00E26893"/>
    <w:rsid w:val="00E26CC1"/>
    <w:rsid w:val="00E26DD2"/>
    <w:rsid w:val="00E2778B"/>
    <w:rsid w:val="00E319F7"/>
    <w:rsid w:val="00E32640"/>
    <w:rsid w:val="00E3336B"/>
    <w:rsid w:val="00E339E9"/>
    <w:rsid w:val="00E34168"/>
    <w:rsid w:val="00E34DCD"/>
    <w:rsid w:val="00E3534F"/>
    <w:rsid w:val="00E35E1D"/>
    <w:rsid w:val="00E363EB"/>
    <w:rsid w:val="00E36FFA"/>
    <w:rsid w:val="00E37D11"/>
    <w:rsid w:val="00E40C67"/>
    <w:rsid w:val="00E40D9F"/>
    <w:rsid w:val="00E414BD"/>
    <w:rsid w:val="00E4165E"/>
    <w:rsid w:val="00E422CE"/>
    <w:rsid w:val="00E43464"/>
    <w:rsid w:val="00E4377A"/>
    <w:rsid w:val="00E437C6"/>
    <w:rsid w:val="00E43941"/>
    <w:rsid w:val="00E440B7"/>
    <w:rsid w:val="00E44173"/>
    <w:rsid w:val="00E442FF"/>
    <w:rsid w:val="00E44352"/>
    <w:rsid w:val="00E44BB1"/>
    <w:rsid w:val="00E44BC5"/>
    <w:rsid w:val="00E457F4"/>
    <w:rsid w:val="00E460F5"/>
    <w:rsid w:val="00E4670C"/>
    <w:rsid w:val="00E50675"/>
    <w:rsid w:val="00E50D1B"/>
    <w:rsid w:val="00E50EC9"/>
    <w:rsid w:val="00E5212A"/>
    <w:rsid w:val="00E523E5"/>
    <w:rsid w:val="00E54264"/>
    <w:rsid w:val="00E54C7F"/>
    <w:rsid w:val="00E55748"/>
    <w:rsid w:val="00E55ADA"/>
    <w:rsid w:val="00E55D9A"/>
    <w:rsid w:val="00E55DF4"/>
    <w:rsid w:val="00E563D8"/>
    <w:rsid w:val="00E56D53"/>
    <w:rsid w:val="00E572F2"/>
    <w:rsid w:val="00E60655"/>
    <w:rsid w:val="00E60658"/>
    <w:rsid w:val="00E60730"/>
    <w:rsid w:val="00E614BF"/>
    <w:rsid w:val="00E618B3"/>
    <w:rsid w:val="00E61B1A"/>
    <w:rsid w:val="00E630E5"/>
    <w:rsid w:val="00E63B88"/>
    <w:rsid w:val="00E63DE8"/>
    <w:rsid w:val="00E63F11"/>
    <w:rsid w:val="00E6434B"/>
    <w:rsid w:val="00E654B6"/>
    <w:rsid w:val="00E657BD"/>
    <w:rsid w:val="00E6597D"/>
    <w:rsid w:val="00E66AB4"/>
    <w:rsid w:val="00E66C63"/>
    <w:rsid w:val="00E6725B"/>
    <w:rsid w:val="00E70883"/>
    <w:rsid w:val="00E708F0"/>
    <w:rsid w:val="00E70AC2"/>
    <w:rsid w:val="00E7138F"/>
    <w:rsid w:val="00E71453"/>
    <w:rsid w:val="00E71692"/>
    <w:rsid w:val="00E728FB"/>
    <w:rsid w:val="00E74294"/>
    <w:rsid w:val="00E74B15"/>
    <w:rsid w:val="00E74BF7"/>
    <w:rsid w:val="00E7650C"/>
    <w:rsid w:val="00E765F4"/>
    <w:rsid w:val="00E76998"/>
    <w:rsid w:val="00E7771E"/>
    <w:rsid w:val="00E77AEC"/>
    <w:rsid w:val="00E77C96"/>
    <w:rsid w:val="00E801C3"/>
    <w:rsid w:val="00E81878"/>
    <w:rsid w:val="00E820BD"/>
    <w:rsid w:val="00E82470"/>
    <w:rsid w:val="00E8276F"/>
    <w:rsid w:val="00E8374A"/>
    <w:rsid w:val="00E837A7"/>
    <w:rsid w:val="00E8450A"/>
    <w:rsid w:val="00E84ADE"/>
    <w:rsid w:val="00E853BA"/>
    <w:rsid w:val="00E86039"/>
    <w:rsid w:val="00E869F5"/>
    <w:rsid w:val="00E872A1"/>
    <w:rsid w:val="00E875DE"/>
    <w:rsid w:val="00E87B34"/>
    <w:rsid w:val="00E87BF0"/>
    <w:rsid w:val="00E906ED"/>
    <w:rsid w:val="00E911F6"/>
    <w:rsid w:val="00E92E42"/>
    <w:rsid w:val="00E934CF"/>
    <w:rsid w:val="00E939BC"/>
    <w:rsid w:val="00E951A4"/>
    <w:rsid w:val="00E9566A"/>
    <w:rsid w:val="00E967F7"/>
    <w:rsid w:val="00E9736B"/>
    <w:rsid w:val="00E975D0"/>
    <w:rsid w:val="00E979F6"/>
    <w:rsid w:val="00E97B4D"/>
    <w:rsid w:val="00EA08DC"/>
    <w:rsid w:val="00EA1C6B"/>
    <w:rsid w:val="00EA3D97"/>
    <w:rsid w:val="00EA40DA"/>
    <w:rsid w:val="00EA57C3"/>
    <w:rsid w:val="00EA6FAD"/>
    <w:rsid w:val="00EA76AF"/>
    <w:rsid w:val="00EB0188"/>
    <w:rsid w:val="00EB023C"/>
    <w:rsid w:val="00EB179E"/>
    <w:rsid w:val="00EB1834"/>
    <w:rsid w:val="00EB1C93"/>
    <w:rsid w:val="00EB1E92"/>
    <w:rsid w:val="00EB1FB4"/>
    <w:rsid w:val="00EB26B7"/>
    <w:rsid w:val="00EB2856"/>
    <w:rsid w:val="00EB2990"/>
    <w:rsid w:val="00EB2ACC"/>
    <w:rsid w:val="00EB2AD5"/>
    <w:rsid w:val="00EB302B"/>
    <w:rsid w:val="00EB3F3D"/>
    <w:rsid w:val="00EB5AE0"/>
    <w:rsid w:val="00EB6A2D"/>
    <w:rsid w:val="00EB7156"/>
    <w:rsid w:val="00EB7C98"/>
    <w:rsid w:val="00EC01CB"/>
    <w:rsid w:val="00EC0AD5"/>
    <w:rsid w:val="00EC10C5"/>
    <w:rsid w:val="00EC1F0A"/>
    <w:rsid w:val="00EC1F72"/>
    <w:rsid w:val="00EC2454"/>
    <w:rsid w:val="00EC36DB"/>
    <w:rsid w:val="00EC3AE1"/>
    <w:rsid w:val="00EC3B7D"/>
    <w:rsid w:val="00EC3DC8"/>
    <w:rsid w:val="00EC458F"/>
    <w:rsid w:val="00EC45DA"/>
    <w:rsid w:val="00EC50C7"/>
    <w:rsid w:val="00EC56E9"/>
    <w:rsid w:val="00EC607C"/>
    <w:rsid w:val="00EC7178"/>
    <w:rsid w:val="00ED077F"/>
    <w:rsid w:val="00ED1406"/>
    <w:rsid w:val="00ED1433"/>
    <w:rsid w:val="00ED1ECA"/>
    <w:rsid w:val="00ED2043"/>
    <w:rsid w:val="00ED3F82"/>
    <w:rsid w:val="00ED44ED"/>
    <w:rsid w:val="00ED472A"/>
    <w:rsid w:val="00ED4754"/>
    <w:rsid w:val="00ED4A39"/>
    <w:rsid w:val="00ED4D8D"/>
    <w:rsid w:val="00ED4DFC"/>
    <w:rsid w:val="00ED597F"/>
    <w:rsid w:val="00ED7823"/>
    <w:rsid w:val="00ED7F16"/>
    <w:rsid w:val="00EE0038"/>
    <w:rsid w:val="00EE0161"/>
    <w:rsid w:val="00EE062A"/>
    <w:rsid w:val="00EE0640"/>
    <w:rsid w:val="00EE0D3A"/>
    <w:rsid w:val="00EE0F25"/>
    <w:rsid w:val="00EE1C08"/>
    <w:rsid w:val="00EE228B"/>
    <w:rsid w:val="00EE2692"/>
    <w:rsid w:val="00EE2D02"/>
    <w:rsid w:val="00EE30C6"/>
    <w:rsid w:val="00EE46E7"/>
    <w:rsid w:val="00EE47F1"/>
    <w:rsid w:val="00EE4980"/>
    <w:rsid w:val="00EE505C"/>
    <w:rsid w:val="00EE528D"/>
    <w:rsid w:val="00EE61E3"/>
    <w:rsid w:val="00EE66D8"/>
    <w:rsid w:val="00EE677F"/>
    <w:rsid w:val="00EE6B5A"/>
    <w:rsid w:val="00EE7273"/>
    <w:rsid w:val="00EE7367"/>
    <w:rsid w:val="00EE791D"/>
    <w:rsid w:val="00EF0D86"/>
    <w:rsid w:val="00EF12D9"/>
    <w:rsid w:val="00EF1717"/>
    <w:rsid w:val="00EF2C70"/>
    <w:rsid w:val="00EF31C5"/>
    <w:rsid w:val="00EF40F5"/>
    <w:rsid w:val="00EF440E"/>
    <w:rsid w:val="00EF4461"/>
    <w:rsid w:val="00EF4868"/>
    <w:rsid w:val="00EF4AEF"/>
    <w:rsid w:val="00EF4BB8"/>
    <w:rsid w:val="00EF4C81"/>
    <w:rsid w:val="00EF4F0A"/>
    <w:rsid w:val="00EF5B75"/>
    <w:rsid w:val="00EF67CF"/>
    <w:rsid w:val="00EF6C8C"/>
    <w:rsid w:val="00EF6F76"/>
    <w:rsid w:val="00EF7217"/>
    <w:rsid w:val="00EF769C"/>
    <w:rsid w:val="00F00008"/>
    <w:rsid w:val="00F004EA"/>
    <w:rsid w:val="00F00909"/>
    <w:rsid w:val="00F01367"/>
    <w:rsid w:val="00F01A7E"/>
    <w:rsid w:val="00F02F9C"/>
    <w:rsid w:val="00F03C83"/>
    <w:rsid w:val="00F03C8A"/>
    <w:rsid w:val="00F044E1"/>
    <w:rsid w:val="00F0465A"/>
    <w:rsid w:val="00F05029"/>
    <w:rsid w:val="00F05E9C"/>
    <w:rsid w:val="00F0646E"/>
    <w:rsid w:val="00F073E4"/>
    <w:rsid w:val="00F100B7"/>
    <w:rsid w:val="00F103AA"/>
    <w:rsid w:val="00F1067A"/>
    <w:rsid w:val="00F1201C"/>
    <w:rsid w:val="00F124E6"/>
    <w:rsid w:val="00F133E6"/>
    <w:rsid w:val="00F13A05"/>
    <w:rsid w:val="00F13A69"/>
    <w:rsid w:val="00F15709"/>
    <w:rsid w:val="00F169BB"/>
    <w:rsid w:val="00F170A3"/>
    <w:rsid w:val="00F17394"/>
    <w:rsid w:val="00F20030"/>
    <w:rsid w:val="00F201DB"/>
    <w:rsid w:val="00F2046C"/>
    <w:rsid w:val="00F20CD9"/>
    <w:rsid w:val="00F21028"/>
    <w:rsid w:val="00F211FE"/>
    <w:rsid w:val="00F21F99"/>
    <w:rsid w:val="00F22168"/>
    <w:rsid w:val="00F2217B"/>
    <w:rsid w:val="00F23795"/>
    <w:rsid w:val="00F24DF6"/>
    <w:rsid w:val="00F2591D"/>
    <w:rsid w:val="00F26188"/>
    <w:rsid w:val="00F26E3F"/>
    <w:rsid w:val="00F27429"/>
    <w:rsid w:val="00F275B4"/>
    <w:rsid w:val="00F27A26"/>
    <w:rsid w:val="00F300D9"/>
    <w:rsid w:val="00F30A31"/>
    <w:rsid w:val="00F30C8F"/>
    <w:rsid w:val="00F310C8"/>
    <w:rsid w:val="00F311CE"/>
    <w:rsid w:val="00F314AB"/>
    <w:rsid w:val="00F317A5"/>
    <w:rsid w:val="00F3181B"/>
    <w:rsid w:val="00F33E5E"/>
    <w:rsid w:val="00F340D8"/>
    <w:rsid w:val="00F34841"/>
    <w:rsid w:val="00F35348"/>
    <w:rsid w:val="00F363F2"/>
    <w:rsid w:val="00F368E9"/>
    <w:rsid w:val="00F37490"/>
    <w:rsid w:val="00F37DE1"/>
    <w:rsid w:val="00F40752"/>
    <w:rsid w:val="00F40B0F"/>
    <w:rsid w:val="00F40F87"/>
    <w:rsid w:val="00F418A6"/>
    <w:rsid w:val="00F41955"/>
    <w:rsid w:val="00F429FE"/>
    <w:rsid w:val="00F4314A"/>
    <w:rsid w:val="00F43636"/>
    <w:rsid w:val="00F43B31"/>
    <w:rsid w:val="00F43B35"/>
    <w:rsid w:val="00F44249"/>
    <w:rsid w:val="00F445F9"/>
    <w:rsid w:val="00F44641"/>
    <w:rsid w:val="00F44BAD"/>
    <w:rsid w:val="00F44BF5"/>
    <w:rsid w:val="00F45A61"/>
    <w:rsid w:val="00F461F9"/>
    <w:rsid w:val="00F4693E"/>
    <w:rsid w:val="00F46ED3"/>
    <w:rsid w:val="00F47401"/>
    <w:rsid w:val="00F47731"/>
    <w:rsid w:val="00F47DFA"/>
    <w:rsid w:val="00F506CE"/>
    <w:rsid w:val="00F50D99"/>
    <w:rsid w:val="00F51086"/>
    <w:rsid w:val="00F5151D"/>
    <w:rsid w:val="00F52944"/>
    <w:rsid w:val="00F52DE7"/>
    <w:rsid w:val="00F5352D"/>
    <w:rsid w:val="00F53687"/>
    <w:rsid w:val="00F54AED"/>
    <w:rsid w:val="00F55328"/>
    <w:rsid w:val="00F557F4"/>
    <w:rsid w:val="00F558E2"/>
    <w:rsid w:val="00F55A13"/>
    <w:rsid w:val="00F55E26"/>
    <w:rsid w:val="00F56B23"/>
    <w:rsid w:val="00F57074"/>
    <w:rsid w:val="00F57AA5"/>
    <w:rsid w:val="00F607AB"/>
    <w:rsid w:val="00F6089F"/>
    <w:rsid w:val="00F61CF1"/>
    <w:rsid w:val="00F61D9A"/>
    <w:rsid w:val="00F64575"/>
    <w:rsid w:val="00F64BE0"/>
    <w:rsid w:val="00F65C78"/>
    <w:rsid w:val="00F66F6A"/>
    <w:rsid w:val="00F67139"/>
    <w:rsid w:val="00F67951"/>
    <w:rsid w:val="00F702F5"/>
    <w:rsid w:val="00F70647"/>
    <w:rsid w:val="00F70B3F"/>
    <w:rsid w:val="00F70F77"/>
    <w:rsid w:val="00F71512"/>
    <w:rsid w:val="00F72224"/>
    <w:rsid w:val="00F72AD5"/>
    <w:rsid w:val="00F733AC"/>
    <w:rsid w:val="00F73C84"/>
    <w:rsid w:val="00F73FF3"/>
    <w:rsid w:val="00F7462E"/>
    <w:rsid w:val="00F74869"/>
    <w:rsid w:val="00F74C21"/>
    <w:rsid w:val="00F7556F"/>
    <w:rsid w:val="00F76816"/>
    <w:rsid w:val="00F76A0E"/>
    <w:rsid w:val="00F801D8"/>
    <w:rsid w:val="00F80731"/>
    <w:rsid w:val="00F80C89"/>
    <w:rsid w:val="00F818DB"/>
    <w:rsid w:val="00F81947"/>
    <w:rsid w:val="00F81ABD"/>
    <w:rsid w:val="00F83ED0"/>
    <w:rsid w:val="00F8483D"/>
    <w:rsid w:val="00F850B8"/>
    <w:rsid w:val="00F85ADA"/>
    <w:rsid w:val="00F86007"/>
    <w:rsid w:val="00F864B6"/>
    <w:rsid w:val="00F87B36"/>
    <w:rsid w:val="00F904CD"/>
    <w:rsid w:val="00F90988"/>
    <w:rsid w:val="00F90C77"/>
    <w:rsid w:val="00F92102"/>
    <w:rsid w:val="00F935BB"/>
    <w:rsid w:val="00F93A14"/>
    <w:rsid w:val="00F93BB5"/>
    <w:rsid w:val="00F94794"/>
    <w:rsid w:val="00F94810"/>
    <w:rsid w:val="00F94820"/>
    <w:rsid w:val="00F94DFA"/>
    <w:rsid w:val="00F95B8D"/>
    <w:rsid w:val="00F95D42"/>
    <w:rsid w:val="00F96521"/>
    <w:rsid w:val="00F96E63"/>
    <w:rsid w:val="00F9747E"/>
    <w:rsid w:val="00FA0529"/>
    <w:rsid w:val="00FA08FF"/>
    <w:rsid w:val="00FA0CAB"/>
    <w:rsid w:val="00FA0FA9"/>
    <w:rsid w:val="00FA19D4"/>
    <w:rsid w:val="00FA1FF9"/>
    <w:rsid w:val="00FA312D"/>
    <w:rsid w:val="00FA41C5"/>
    <w:rsid w:val="00FA4BAE"/>
    <w:rsid w:val="00FA5704"/>
    <w:rsid w:val="00FA591A"/>
    <w:rsid w:val="00FA5DD4"/>
    <w:rsid w:val="00FA6561"/>
    <w:rsid w:val="00FA6738"/>
    <w:rsid w:val="00FA6AEE"/>
    <w:rsid w:val="00FA6CFF"/>
    <w:rsid w:val="00FA76E2"/>
    <w:rsid w:val="00FA7B7F"/>
    <w:rsid w:val="00FB0E58"/>
    <w:rsid w:val="00FB1E33"/>
    <w:rsid w:val="00FB21D8"/>
    <w:rsid w:val="00FB2CB6"/>
    <w:rsid w:val="00FB2E56"/>
    <w:rsid w:val="00FB316E"/>
    <w:rsid w:val="00FB367C"/>
    <w:rsid w:val="00FB3781"/>
    <w:rsid w:val="00FB3E99"/>
    <w:rsid w:val="00FB4D44"/>
    <w:rsid w:val="00FB5687"/>
    <w:rsid w:val="00FB585B"/>
    <w:rsid w:val="00FB66E3"/>
    <w:rsid w:val="00FB720C"/>
    <w:rsid w:val="00FB76C7"/>
    <w:rsid w:val="00FB79B7"/>
    <w:rsid w:val="00FC158F"/>
    <w:rsid w:val="00FC1FD3"/>
    <w:rsid w:val="00FC2A7E"/>
    <w:rsid w:val="00FC2D9A"/>
    <w:rsid w:val="00FC2DEC"/>
    <w:rsid w:val="00FC2FF1"/>
    <w:rsid w:val="00FC32F1"/>
    <w:rsid w:val="00FC383F"/>
    <w:rsid w:val="00FC3B4E"/>
    <w:rsid w:val="00FC441A"/>
    <w:rsid w:val="00FC44F8"/>
    <w:rsid w:val="00FC481B"/>
    <w:rsid w:val="00FC7012"/>
    <w:rsid w:val="00FC728E"/>
    <w:rsid w:val="00FC76E1"/>
    <w:rsid w:val="00FC7F1A"/>
    <w:rsid w:val="00FD07CF"/>
    <w:rsid w:val="00FD0EBB"/>
    <w:rsid w:val="00FD1782"/>
    <w:rsid w:val="00FD294D"/>
    <w:rsid w:val="00FD3416"/>
    <w:rsid w:val="00FD36DA"/>
    <w:rsid w:val="00FD38E9"/>
    <w:rsid w:val="00FD3E9B"/>
    <w:rsid w:val="00FD6782"/>
    <w:rsid w:val="00FD6BD9"/>
    <w:rsid w:val="00FD7078"/>
    <w:rsid w:val="00FD7370"/>
    <w:rsid w:val="00FE0870"/>
    <w:rsid w:val="00FE171E"/>
    <w:rsid w:val="00FE3296"/>
    <w:rsid w:val="00FE3DF6"/>
    <w:rsid w:val="00FE40A2"/>
    <w:rsid w:val="00FE4B1B"/>
    <w:rsid w:val="00FE4B64"/>
    <w:rsid w:val="00FE51B4"/>
    <w:rsid w:val="00FE528E"/>
    <w:rsid w:val="00FE591A"/>
    <w:rsid w:val="00FF0036"/>
    <w:rsid w:val="00FF0441"/>
    <w:rsid w:val="00FF07C0"/>
    <w:rsid w:val="00FF07ED"/>
    <w:rsid w:val="00FF0F56"/>
    <w:rsid w:val="00FF1750"/>
    <w:rsid w:val="00FF19FB"/>
    <w:rsid w:val="00FF2497"/>
    <w:rsid w:val="00FF2B00"/>
    <w:rsid w:val="00FF3C44"/>
    <w:rsid w:val="00FF3D2E"/>
    <w:rsid w:val="00FF3D7C"/>
    <w:rsid w:val="00FF49B6"/>
    <w:rsid w:val="00FF4C1E"/>
    <w:rsid w:val="00FF4CD9"/>
    <w:rsid w:val="00FF4E72"/>
    <w:rsid w:val="00FF59FF"/>
    <w:rsid w:val="00FF5E3C"/>
    <w:rsid w:val="00FF6A53"/>
    <w:rsid w:val="00FF7F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AC8C7A"/>
  <w15:docId w15:val="{CA73FF39-803F-4818-90F4-590776B8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658"/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3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9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933"/>
    <w:rPr>
      <w:rFonts w:ascii="Tahoma" w:hAnsi="Tahoma" w:cs="Tahoma"/>
      <w:sz w:val="16"/>
      <w:szCs w:val="16"/>
      <w:lang w:val="ru-RU"/>
    </w:rPr>
  </w:style>
  <w:style w:type="paragraph" w:styleId="Header">
    <w:name w:val="header"/>
    <w:basedOn w:val="Normal"/>
    <w:link w:val="HeaderChar"/>
    <w:uiPriority w:val="99"/>
    <w:unhideWhenUsed/>
    <w:rsid w:val="00C81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E47"/>
    <w:rPr>
      <w:lang w:val="ru-RU"/>
    </w:rPr>
  </w:style>
  <w:style w:type="paragraph" w:styleId="Footer">
    <w:name w:val="footer"/>
    <w:basedOn w:val="Normal"/>
    <w:link w:val="FooterChar"/>
    <w:uiPriority w:val="99"/>
    <w:unhideWhenUsed/>
    <w:rsid w:val="00C81E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E47"/>
    <w:rPr>
      <w:lang w:val="ru-RU"/>
    </w:rPr>
  </w:style>
  <w:style w:type="paragraph" w:customStyle="1" w:styleId="Default">
    <w:name w:val="Default"/>
    <w:rsid w:val="005C1088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C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5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C7F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C7F"/>
    <w:rPr>
      <w:b/>
      <w:bCs/>
      <w:sz w:val="20"/>
      <w:szCs w:val="20"/>
      <w:lang w:val="ru-RU"/>
    </w:rPr>
  </w:style>
  <w:style w:type="paragraph" w:styleId="Revision">
    <w:name w:val="Revision"/>
    <w:hidden/>
    <w:uiPriority w:val="99"/>
    <w:semiHidden/>
    <w:rsid w:val="004F5C7F"/>
    <w:pPr>
      <w:spacing w:after="0" w:line="240" w:lineRule="auto"/>
    </w:pPr>
    <w:rPr>
      <w:lang w:val="ru-RU"/>
    </w:rPr>
  </w:style>
  <w:style w:type="paragraph" w:customStyle="1" w:styleId="EndNoteBibliographyTitle">
    <w:name w:val="EndNote Bibliography Title"/>
    <w:basedOn w:val="Normal"/>
    <w:link w:val="EndNoteBibliographyTitleChar"/>
    <w:rsid w:val="009A2A1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A1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2A1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2A1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9A2A1E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5C09D0"/>
  </w:style>
  <w:style w:type="character" w:customStyle="1" w:styleId="gt-baf-word-clickable">
    <w:name w:val="gt-baf-word-clickable"/>
    <w:basedOn w:val="DefaultParagraphFont"/>
    <w:rsid w:val="00651A26"/>
  </w:style>
  <w:style w:type="table" w:customStyle="1" w:styleId="TableGrid1">
    <w:name w:val="Table Grid1"/>
    <w:basedOn w:val="TableNormal"/>
    <w:next w:val="TableGrid"/>
    <w:uiPriority w:val="59"/>
    <w:rsid w:val="003D3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25A66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2B4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3D64A4"/>
    <w:rPr>
      <w:rFonts w:cs="Univers LT Std 55"/>
      <w:color w:val="221E1F"/>
      <w:sz w:val="14"/>
      <w:szCs w:val="14"/>
    </w:rPr>
  </w:style>
  <w:style w:type="character" w:customStyle="1" w:styleId="footnote">
    <w:name w:val="footnote"/>
    <w:basedOn w:val="DefaultParagraphFont"/>
    <w:rsid w:val="009352BE"/>
  </w:style>
  <w:style w:type="character" w:styleId="FootnoteReference">
    <w:name w:val="footnote reference"/>
    <w:semiHidden/>
    <w:rsid w:val="00A62952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A62952"/>
    <w:pPr>
      <w:suppressAutoHyphens/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 w:eastAsia="ar-SA"/>
    </w:rPr>
  </w:style>
  <w:style w:type="character" w:customStyle="1" w:styleId="FootnoteTextChar">
    <w:name w:val="Footnote Text Char"/>
    <w:basedOn w:val="DefaultParagraphFont"/>
    <w:link w:val="FootnoteText"/>
    <w:semiHidden/>
    <w:rsid w:val="00A62952"/>
    <w:rPr>
      <w:rFonts w:ascii="Times" w:eastAsia="Times New Roman" w:hAnsi="Times" w:cs="Times New Roman"/>
      <w:sz w:val="20"/>
      <w:szCs w:val="20"/>
      <w:lang w:eastAsia="ar-SA"/>
    </w:rPr>
  </w:style>
  <w:style w:type="paragraph" w:styleId="ListParagraph">
    <w:name w:val="List Paragraph"/>
    <w:basedOn w:val="Normal"/>
    <w:uiPriority w:val="34"/>
    <w:qFormat/>
    <w:rsid w:val="00BF332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D34A6"/>
    <w:rPr>
      <w:color w:val="800080" w:themeColor="followedHyperlink"/>
      <w:u w:val="single"/>
    </w:rPr>
  </w:style>
  <w:style w:type="character" w:customStyle="1" w:styleId="copyright">
    <w:name w:val="copyright"/>
    <w:basedOn w:val="DefaultParagraphFont"/>
    <w:rsid w:val="001131C2"/>
  </w:style>
  <w:style w:type="character" w:styleId="Emphasis">
    <w:name w:val="Emphasis"/>
    <w:basedOn w:val="DefaultParagraphFont"/>
    <w:uiPriority w:val="20"/>
    <w:qFormat/>
    <w:rsid w:val="00E92E42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E38D9"/>
    <w:rPr>
      <w:rFonts w:ascii="Courier New" w:eastAsia="Times New Roman" w:hAnsi="Courier New" w:cs="Courier New"/>
      <w:sz w:val="20"/>
      <w:szCs w:val="20"/>
    </w:rPr>
  </w:style>
  <w:style w:type="character" w:customStyle="1" w:styleId="sequencechunk">
    <w:name w:val="sequence__chunk"/>
    <w:basedOn w:val="DefaultParagraphFont"/>
    <w:rsid w:val="001F4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2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3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7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8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9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53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0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0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4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8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8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51FAAD-7C44-4E8A-B7A2-472FD572A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973</Words>
  <Characters>5551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Einstein</Company>
  <LinksUpToDate>false</LinksUpToDate>
  <CharactersWithSpaces>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or</dc:creator>
  <cp:lastModifiedBy>Vladislav Verkhusha</cp:lastModifiedBy>
  <cp:revision>3</cp:revision>
  <cp:lastPrinted>2018-02-20T13:11:00Z</cp:lastPrinted>
  <dcterms:created xsi:type="dcterms:W3CDTF">2026-07-15T14:36:00Z</dcterms:created>
  <dcterms:modified xsi:type="dcterms:W3CDTF">2026-07-1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44a4ca-5bfa-4bf8-8f94-54a125b3d3ec</vt:lpwstr>
  </property>
</Properties>
</file>